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893" w:rsidRPr="007705CE" w:rsidRDefault="007705CE" w:rsidP="00440893">
      <w:pPr>
        <w:pStyle w:val="Bijschrift"/>
        <w:keepNext/>
        <w:rPr>
          <w:color w:val="000000" w:themeColor="text1"/>
          <w:lang w:val="en-US"/>
        </w:rPr>
      </w:pPr>
      <w:r w:rsidRPr="007705CE">
        <w:rPr>
          <w:color w:val="000000" w:themeColor="text1"/>
          <w:lang w:val="en-US"/>
        </w:rPr>
        <w:t>A</w:t>
      </w:r>
      <w:r w:rsidR="00D5666F">
        <w:rPr>
          <w:color w:val="000000" w:themeColor="text1"/>
          <w:lang w:val="en-US"/>
        </w:rPr>
        <w:t>dditional file 3</w:t>
      </w:r>
      <w:bookmarkStart w:id="0" w:name="_GoBack"/>
      <w:bookmarkEnd w:id="0"/>
      <w:r w:rsidR="00964175">
        <w:rPr>
          <w:color w:val="000000" w:themeColor="text1"/>
          <w:lang w:val="en-US"/>
        </w:rPr>
        <w:t>.</w:t>
      </w:r>
      <w:r w:rsidR="00440893" w:rsidRPr="007705CE">
        <w:rPr>
          <w:color w:val="000000" w:themeColor="text1"/>
          <w:lang w:val="en-US"/>
        </w:rPr>
        <w:t xml:space="preserve"> CHARMS checklist</w:t>
      </w:r>
      <w:r w:rsidR="00FA14F1" w:rsidRPr="007705CE">
        <w:rPr>
          <w:color w:val="000000" w:themeColor="text1"/>
          <w:lang w:val="en-US"/>
        </w:rPr>
        <w:t xml:space="preserve"> for each included study</w:t>
      </w:r>
      <w:r w:rsidR="00D5666F">
        <w:rPr>
          <w:color w:val="000000" w:themeColor="text1"/>
          <w:lang w:val="en-US"/>
        </w:rPr>
        <w:t xml:space="preserve"> (Full version)</w:t>
      </w:r>
    </w:p>
    <w:tbl>
      <w:tblPr>
        <w:tblStyle w:val="Tabelraster"/>
        <w:tblW w:w="4986" w:type="pct"/>
        <w:tblLook w:val="04A0" w:firstRow="1" w:lastRow="0" w:firstColumn="1" w:lastColumn="0" w:noHBand="0" w:noVBand="1"/>
      </w:tblPr>
      <w:tblGrid>
        <w:gridCol w:w="1242"/>
        <w:gridCol w:w="4535"/>
        <w:gridCol w:w="2802"/>
        <w:gridCol w:w="2799"/>
        <w:gridCol w:w="2802"/>
      </w:tblGrid>
      <w:tr w:rsidR="00FA14F1" w:rsidRPr="00964175" w:rsidTr="00FA14F1">
        <w:trPr>
          <w:cantSplit/>
          <w:trHeight w:val="275"/>
        </w:trPr>
        <w:tc>
          <w:tcPr>
            <w:tcW w:w="2037" w:type="pct"/>
            <w:gridSpan w:val="2"/>
          </w:tcPr>
          <w:p w:rsidR="00FA14F1" w:rsidRDefault="00FA14F1" w:rsidP="00FA14F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</w:t>
            </w:r>
          </w:p>
        </w:tc>
        <w:tc>
          <w:tcPr>
            <w:tcW w:w="988" w:type="pct"/>
            <w:vMerge w:val="restart"/>
            <w:shd w:val="clear" w:color="auto" w:fill="auto"/>
          </w:tcPr>
          <w:p w:rsidR="00FA14F1" w:rsidRPr="00EE732B" w:rsidRDefault="00FA14F1" w:rsidP="00C44047">
            <w:pPr>
              <w:rPr>
                <w:b/>
                <w:sz w:val="20"/>
                <w:szCs w:val="20"/>
                <w:lang w:val="en-GB"/>
              </w:rPr>
            </w:pPr>
            <w:r w:rsidRPr="00EE732B">
              <w:rPr>
                <w:b/>
                <w:sz w:val="20"/>
                <w:szCs w:val="20"/>
                <w:lang w:val="en-GB"/>
              </w:rPr>
              <w:t xml:space="preserve">1. </w:t>
            </w:r>
            <w:proofErr w:type="spellStart"/>
            <w:r w:rsidRPr="00EE732B">
              <w:rPr>
                <w:b/>
                <w:sz w:val="20"/>
                <w:szCs w:val="20"/>
                <w:lang w:val="en-GB"/>
              </w:rPr>
              <w:t>Caliskan</w:t>
            </w:r>
            <w:proofErr w:type="spellEnd"/>
            <w:r w:rsidRPr="00EE732B">
              <w:rPr>
                <w:b/>
                <w:sz w:val="20"/>
                <w:szCs w:val="20"/>
                <w:lang w:val="en-GB"/>
              </w:rPr>
              <w:t xml:space="preserve"> 2004</w:t>
            </w:r>
          </w:p>
        </w:tc>
        <w:tc>
          <w:tcPr>
            <w:tcW w:w="987" w:type="pct"/>
            <w:vMerge w:val="restart"/>
            <w:shd w:val="clear" w:color="auto" w:fill="auto"/>
          </w:tcPr>
          <w:p w:rsidR="00FA14F1" w:rsidRPr="00EE732B" w:rsidRDefault="00FA14F1" w:rsidP="00C44047">
            <w:pPr>
              <w:rPr>
                <w:b/>
                <w:sz w:val="20"/>
                <w:szCs w:val="20"/>
                <w:lang w:val="en-GB"/>
              </w:rPr>
            </w:pPr>
            <w:r w:rsidRPr="00EE732B">
              <w:rPr>
                <w:b/>
                <w:sz w:val="20"/>
                <w:szCs w:val="20"/>
                <w:lang w:val="en-GB"/>
              </w:rPr>
              <w:t xml:space="preserve">2. </w:t>
            </w:r>
            <w:proofErr w:type="spellStart"/>
            <w:r w:rsidRPr="00EE732B">
              <w:rPr>
                <w:b/>
                <w:sz w:val="20"/>
                <w:szCs w:val="20"/>
                <w:lang w:val="en-GB"/>
              </w:rPr>
              <w:t>Eleftheriades</w:t>
            </w:r>
            <w:proofErr w:type="spellEnd"/>
            <w:r w:rsidRPr="00EE732B">
              <w:rPr>
                <w:b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988" w:type="pct"/>
            <w:vMerge w:val="restart"/>
            <w:shd w:val="clear" w:color="auto" w:fill="auto"/>
          </w:tcPr>
          <w:p w:rsidR="00FA14F1" w:rsidRPr="00EE732B" w:rsidRDefault="00FA14F1" w:rsidP="00C44047">
            <w:pPr>
              <w:rPr>
                <w:b/>
                <w:sz w:val="20"/>
                <w:szCs w:val="20"/>
                <w:lang w:val="en-GB"/>
              </w:rPr>
            </w:pPr>
            <w:r w:rsidRPr="00EE732B">
              <w:rPr>
                <w:b/>
                <w:sz w:val="20"/>
                <w:szCs w:val="20"/>
                <w:lang w:val="en-GB"/>
              </w:rPr>
              <w:t xml:space="preserve">3. </w:t>
            </w:r>
            <w:proofErr w:type="spellStart"/>
            <w:r w:rsidRPr="00EE732B">
              <w:rPr>
                <w:b/>
                <w:sz w:val="20"/>
                <w:szCs w:val="20"/>
                <w:lang w:val="en-GB"/>
              </w:rPr>
              <w:t>Gabbay-Benziv</w:t>
            </w:r>
            <w:proofErr w:type="spellEnd"/>
            <w:r w:rsidRPr="00EE732B">
              <w:rPr>
                <w:b/>
                <w:sz w:val="20"/>
                <w:szCs w:val="20"/>
                <w:lang w:val="en-GB"/>
              </w:rPr>
              <w:t xml:space="preserve"> 2014</w:t>
            </w:r>
          </w:p>
        </w:tc>
      </w:tr>
      <w:tr w:rsidR="00FA14F1" w:rsidRPr="00964175" w:rsidTr="00FA14F1">
        <w:trPr>
          <w:cantSplit/>
          <w:trHeight w:val="279"/>
        </w:trPr>
        <w:tc>
          <w:tcPr>
            <w:tcW w:w="2037" w:type="pct"/>
            <w:gridSpan w:val="2"/>
          </w:tcPr>
          <w:p w:rsidR="00FA14F1" w:rsidRDefault="00FA14F1" w:rsidP="0067257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initions</w:t>
            </w:r>
          </w:p>
        </w:tc>
        <w:tc>
          <w:tcPr>
            <w:tcW w:w="988" w:type="pct"/>
            <w:vMerge/>
            <w:shd w:val="clear" w:color="auto" w:fill="auto"/>
          </w:tcPr>
          <w:p w:rsidR="00FA14F1" w:rsidRDefault="00FA14F1" w:rsidP="00C4404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7" w:type="pct"/>
            <w:vMerge/>
            <w:shd w:val="clear" w:color="auto" w:fill="auto"/>
          </w:tcPr>
          <w:p w:rsidR="00FA14F1" w:rsidRDefault="00FA14F1" w:rsidP="00C4404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vMerge/>
            <w:shd w:val="clear" w:color="auto" w:fill="auto"/>
          </w:tcPr>
          <w:p w:rsidR="00FA14F1" w:rsidRDefault="00FA14F1" w:rsidP="00C44047">
            <w:pPr>
              <w:rPr>
                <w:sz w:val="20"/>
                <w:szCs w:val="20"/>
                <w:lang w:val="en-GB"/>
              </w:rPr>
            </w:pPr>
          </w:p>
        </w:tc>
      </w:tr>
      <w:tr w:rsidR="00A02780" w:rsidRPr="00D5666F" w:rsidTr="003674D9">
        <w:tc>
          <w:tcPr>
            <w:tcW w:w="438" w:type="pct"/>
          </w:tcPr>
          <w:p w:rsidR="000A43F3" w:rsidRPr="008B4109" w:rsidRDefault="000A43F3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Objective</w:t>
            </w:r>
          </w:p>
        </w:tc>
        <w:tc>
          <w:tcPr>
            <w:tcW w:w="1599" w:type="pct"/>
          </w:tcPr>
          <w:p w:rsidR="001D36E0" w:rsidRPr="00C22983" w:rsidRDefault="001D36E0" w:rsidP="00154314">
            <w:pPr>
              <w:rPr>
                <w:i/>
                <w:sz w:val="16"/>
                <w:szCs w:val="16"/>
                <w:lang w:val="en-GB"/>
              </w:rPr>
            </w:pPr>
            <w:r w:rsidRPr="00C22983">
              <w:rPr>
                <w:i/>
                <w:sz w:val="16"/>
                <w:szCs w:val="16"/>
                <w:lang w:val="en-GB"/>
              </w:rPr>
              <w:t>Primary study objective</w:t>
            </w:r>
          </w:p>
          <w:p w:rsidR="001D36E0" w:rsidRDefault="001D36E0" w:rsidP="00154314">
            <w:pPr>
              <w:rPr>
                <w:sz w:val="16"/>
                <w:szCs w:val="16"/>
                <w:lang w:val="en-GB"/>
              </w:rPr>
            </w:pPr>
            <w:r w:rsidRPr="00C22983">
              <w:rPr>
                <w:i/>
                <w:sz w:val="16"/>
                <w:szCs w:val="16"/>
                <w:lang w:val="en-GB"/>
              </w:rPr>
              <w:t>[Prediction model development</w:t>
            </w:r>
            <w:r w:rsidR="003674D9" w:rsidRPr="00C22983">
              <w:rPr>
                <w:i/>
                <w:sz w:val="16"/>
                <w:szCs w:val="16"/>
                <w:lang w:val="en-GB"/>
              </w:rPr>
              <w:t xml:space="preserve"> (D)</w:t>
            </w:r>
            <w:r w:rsidRPr="00C22983">
              <w:rPr>
                <w:i/>
                <w:sz w:val="16"/>
                <w:szCs w:val="16"/>
                <w:lang w:val="en-GB"/>
              </w:rPr>
              <w:t xml:space="preserve"> or validation</w:t>
            </w:r>
            <w:r w:rsidR="003674D9" w:rsidRPr="00C22983">
              <w:rPr>
                <w:i/>
                <w:sz w:val="16"/>
                <w:szCs w:val="16"/>
                <w:lang w:val="en-GB"/>
              </w:rPr>
              <w:t xml:space="preserve"> (V)</w:t>
            </w:r>
            <w:r w:rsidRPr="00C22983">
              <w:rPr>
                <w:i/>
                <w:sz w:val="16"/>
                <w:szCs w:val="16"/>
                <w:lang w:val="en-GB"/>
              </w:rPr>
              <w:t xml:space="preserve"> study]</w:t>
            </w:r>
          </w:p>
        </w:tc>
        <w:tc>
          <w:tcPr>
            <w:tcW w:w="988" w:type="pct"/>
          </w:tcPr>
          <w:p w:rsidR="000A43F3" w:rsidRPr="008B4109" w:rsidRDefault="000A43F3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fectiveness of own risk score for GDM</w:t>
            </w:r>
            <w:r w:rsidR="003674D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 &amp; V]</w:t>
            </w:r>
          </w:p>
        </w:tc>
        <w:tc>
          <w:tcPr>
            <w:tcW w:w="987" w:type="pct"/>
          </w:tcPr>
          <w:p w:rsidR="000A43F3" w:rsidRPr="008B4109" w:rsidRDefault="000A43F3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velopment of first trimester prediction model for GDM</w:t>
            </w:r>
            <w:r w:rsidR="007D6D2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88" w:type="pct"/>
          </w:tcPr>
          <w:p w:rsidR="000A43F3" w:rsidRPr="008B4109" w:rsidRDefault="000A43F3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rst trimester prediction of GDM by maternal characteristics</w:t>
            </w:r>
            <w:r w:rsidR="003674D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</w:tr>
      <w:tr w:rsidR="00A02780" w:rsidRPr="001D36E0" w:rsidTr="003674D9">
        <w:tc>
          <w:tcPr>
            <w:tcW w:w="438" w:type="pct"/>
          </w:tcPr>
          <w:p w:rsidR="000A43F3" w:rsidRPr="008B4109" w:rsidRDefault="000A43F3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ource of data</w:t>
            </w:r>
          </w:p>
        </w:tc>
        <w:tc>
          <w:tcPr>
            <w:tcW w:w="1599" w:type="pct"/>
          </w:tcPr>
          <w:p w:rsidR="000A43F3" w:rsidRDefault="001D36E0" w:rsidP="0067257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urce of data (e.g. cohort, case-control, </w:t>
            </w:r>
            <w:proofErr w:type="spellStart"/>
            <w:r>
              <w:rPr>
                <w:sz w:val="16"/>
                <w:szCs w:val="16"/>
                <w:lang w:val="en-GB"/>
              </w:rPr>
              <w:t>etc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88" w:type="pct"/>
          </w:tcPr>
          <w:p w:rsidR="000A43F3" w:rsidRPr="008B4109" w:rsidRDefault="000A43F3" w:rsidP="0067257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87" w:type="pct"/>
          </w:tcPr>
          <w:p w:rsidR="000A43F3" w:rsidRPr="008B4109" w:rsidRDefault="000A43F3" w:rsidP="00BE6B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case-control study</w:t>
            </w:r>
          </w:p>
        </w:tc>
        <w:tc>
          <w:tcPr>
            <w:tcW w:w="988" w:type="pct"/>
          </w:tcPr>
          <w:p w:rsidR="000A43F3" w:rsidRPr="008B4109" w:rsidRDefault="000A43F3" w:rsidP="0067257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</w:tr>
      <w:tr w:rsidR="007D6D23" w:rsidRPr="007D6D23" w:rsidTr="007D6D23">
        <w:tc>
          <w:tcPr>
            <w:tcW w:w="438" w:type="pct"/>
            <w:shd w:val="clear" w:color="auto" w:fill="auto"/>
          </w:tcPr>
          <w:p w:rsidR="000A43F3" w:rsidRPr="007D6D23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1599" w:type="pct"/>
            <w:shd w:val="clear" w:color="auto" w:fill="auto"/>
          </w:tcPr>
          <w:p w:rsidR="000A43F3" w:rsidRPr="007D6D23" w:rsidRDefault="001D36E0" w:rsidP="001D36E0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i/>
                <w:color w:val="000000" w:themeColor="text1"/>
                <w:sz w:val="16"/>
                <w:szCs w:val="16"/>
                <w:lang w:val="en-GB"/>
              </w:rPr>
              <w:t>Participant eligibility and recruitment method (e.g. consecutive participants, location, number of centres, in or exclusion criteria)</w:t>
            </w:r>
          </w:p>
          <w:p w:rsidR="001D36E0" w:rsidRPr="007D6D23" w:rsidRDefault="001D36E0" w:rsidP="001D36E0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i/>
                <w:color w:val="000000" w:themeColor="text1"/>
                <w:sz w:val="16"/>
                <w:szCs w:val="16"/>
                <w:lang w:val="en-GB"/>
              </w:rPr>
              <w:t>Number of participants</w:t>
            </w:r>
          </w:p>
          <w:p w:rsidR="001D36E0" w:rsidRPr="007D6D23" w:rsidRDefault="001D36E0" w:rsidP="001D36E0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Participant description </w:t>
            </w:r>
          </w:p>
          <w:p w:rsidR="001D36E0" w:rsidRPr="007D6D23" w:rsidRDefault="001D36E0" w:rsidP="001D36E0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i/>
                <w:color w:val="000000" w:themeColor="text1"/>
                <w:sz w:val="16"/>
                <w:szCs w:val="16"/>
                <w:lang w:val="en-GB"/>
              </w:rPr>
              <w:t>Study dates</w:t>
            </w:r>
          </w:p>
        </w:tc>
        <w:tc>
          <w:tcPr>
            <w:tcW w:w="988" w:type="pct"/>
            <w:shd w:val="clear" w:color="auto" w:fill="auto"/>
          </w:tcPr>
          <w:p w:rsidR="000A43F3" w:rsidRPr="007D6D23" w:rsidRDefault="003674D9" w:rsidP="00B03514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D: 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D6D23" w:rsidRPr="007D6D23">
              <w:rPr>
                <w:color w:val="000000" w:themeColor="text1"/>
                <w:sz w:val="16"/>
                <w:szCs w:val="16"/>
                <w:lang w:val="en-GB"/>
              </w:rPr>
              <w:t>429</w:t>
            </w:r>
            <w:r w:rsidR="007D6D23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7D6D23">
              <w:rPr>
                <w:color w:val="000000" w:themeColor="text1"/>
                <w:sz w:val="16"/>
                <w:szCs w:val="16"/>
                <w:lang w:val="en-GB"/>
              </w:rPr>
              <w:t>particpants</w:t>
            </w:r>
            <w:proofErr w:type="spellEnd"/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,</w:t>
            </w:r>
            <w:r w:rsidR="007D6D2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1999,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nested case-control</w:t>
            </w:r>
          </w:p>
          <w:p w:rsidR="000A43F3" w:rsidRPr="007D6D23" w:rsidRDefault="003674D9" w:rsidP="00B03514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V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: 422 participants, 2000, single centre, Turkey</w:t>
            </w:r>
          </w:p>
          <w:p w:rsidR="000A43F3" w:rsidRPr="007D6D23" w:rsidRDefault="000A43F3" w:rsidP="00B03514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recruitment: 24-28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B03514">
            <w:pPr>
              <w:pStyle w:val="Lijstalinea"/>
              <w:numPr>
                <w:ilvl w:val="0"/>
                <w:numId w:val="1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of DM,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multiple </w:t>
            </w:r>
            <w:r w:rsidR="00EE732B">
              <w:rPr>
                <w:color w:val="000000" w:themeColor="text1"/>
                <w:sz w:val="16"/>
                <w:szCs w:val="16"/>
                <w:lang w:val="en-GB"/>
              </w:rPr>
              <w:t>gest</w:t>
            </w:r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:rsidR="000A43F3" w:rsidRPr="007D6D23" w:rsidRDefault="000A43F3" w:rsidP="005D6925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baseline characteristics presented </w:t>
            </w:r>
          </w:p>
        </w:tc>
        <w:tc>
          <w:tcPr>
            <w:tcW w:w="987" w:type="pct"/>
            <w:shd w:val="clear" w:color="auto" w:fill="auto"/>
          </w:tcPr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134 participants, dates NR, single centre, Greece</w:t>
            </w:r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recruitment: 11-14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of </w:t>
            </w:r>
            <w:r w:rsidR="007705CE">
              <w:rPr>
                <w:color w:val="000000" w:themeColor="text1"/>
                <w:sz w:val="16"/>
                <w:szCs w:val="16"/>
                <w:lang w:val="en-GB"/>
              </w:rPr>
              <w:t xml:space="preserve">hypertension, </w:t>
            </w:r>
            <w:proofErr w:type="spellStart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of 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, </w:t>
            </w:r>
            <w:r w:rsidR="007D6D23">
              <w:rPr>
                <w:color w:val="000000" w:themeColor="text1"/>
                <w:sz w:val="16"/>
                <w:szCs w:val="16"/>
                <w:lang w:val="en-GB"/>
              </w:rPr>
              <w:t xml:space="preserve">chromosomal abnormalities in </w:t>
            </w:r>
            <w:r w:rsidR="007D6D23">
              <w:rPr>
                <w:color w:val="000000" w:themeColor="text1"/>
                <w:sz w:val="16"/>
                <w:szCs w:val="16"/>
                <w:lang w:val="en-US"/>
              </w:rPr>
              <w:t>f</w:t>
            </w:r>
            <w:r w:rsidR="007D6D23" w:rsidRPr="007D6D23">
              <w:rPr>
                <w:color w:val="000000" w:themeColor="text1"/>
                <w:sz w:val="16"/>
                <w:szCs w:val="16"/>
                <w:lang w:val="en-US"/>
              </w:rPr>
              <w:t>etuses</w:t>
            </w:r>
            <w:r w:rsidR="007D6D23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multiple </w:t>
            </w:r>
            <w:r w:rsidR="00EE732B">
              <w:rPr>
                <w:color w:val="000000" w:themeColor="text1"/>
                <w:sz w:val="16"/>
                <w:szCs w:val="16"/>
                <w:lang w:val="en-GB"/>
              </w:rPr>
              <w:t>gest</w:t>
            </w:r>
            <w:r w:rsidR="007705CE">
              <w:rPr>
                <w:color w:val="000000" w:themeColor="text1"/>
                <w:sz w:val="16"/>
                <w:szCs w:val="16"/>
                <w:lang w:val="en-GB"/>
              </w:rPr>
              <w:t xml:space="preserve">., </w:t>
            </w:r>
            <w:proofErr w:type="spellStart"/>
            <w:r w:rsidR="007705CE" w:rsidRPr="007D6D23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7705CE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of DM,</w:t>
            </w:r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88" w:type="pct"/>
            <w:shd w:val="clear" w:color="auto" w:fill="auto"/>
          </w:tcPr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948 participants, 2007 – 2010, multi centre, USA</w:t>
            </w:r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recruitment: 11-14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of 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DM, multiple </w:t>
            </w:r>
            <w:r w:rsidR="00EE732B">
              <w:rPr>
                <w:color w:val="000000" w:themeColor="text1"/>
                <w:sz w:val="16"/>
                <w:szCs w:val="16"/>
                <w:lang w:val="en-GB"/>
              </w:rPr>
              <w:t>gest</w:t>
            </w:r>
            <w:r w:rsidR="003674D9" w:rsidRPr="007D6D23">
              <w:rPr>
                <w:color w:val="000000" w:themeColor="text1"/>
                <w:sz w:val="16"/>
                <w:szCs w:val="16"/>
                <w:lang w:val="en-GB"/>
              </w:rPr>
              <w:t>.</w:t>
            </w:r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  <w:p w:rsidR="000A43F3" w:rsidRPr="007D6D23" w:rsidRDefault="000A43F3" w:rsidP="00B03514">
            <w:p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02780" w:rsidRPr="007D6D23" w:rsidTr="003674D9">
        <w:tc>
          <w:tcPr>
            <w:tcW w:w="438" w:type="pct"/>
          </w:tcPr>
          <w:p w:rsidR="000A43F3" w:rsidRPr="007D6D23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s to be predicted</w:t>
            </w:r>
          </w:p>
        </w:tc>
        <w:tc>
          <w:tcPr>
            <w:tcW w:w="1599" w:type="pct"/>
          </w:tcPr>
          <w:p w:rsidR="000A43F3" w:rsidRPr="00C22983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Definition and method for measurement of outcome</w:t>
            </w:r>
          </w:p>
          <w:p w:rsidR="001D36E0" w:rsidRPr="00C22983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The same definition used in all patients?</w:t>
            </w:r>
          </w:p>
          <w:p w:rsidR="00F5612D" w:rsidRPr="00C22983" w:rsidRDefault="001D36E0" w:rsidP="00FA14F1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The outcome assessment without kn</w:t>
            </w:r>
            <w:r w:rsidR="00C22983"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owledge of</w:t>
            </w:r>
            <w:r w:rsidR="00FA14F1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candidate</w:t>
            </w:r>
            <w:r w:rsidR="00C22983"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predictors?</w:t>
            </w:r>
          </w:p>
        </w:tc>
        <w:tc>
          <w:tcPr>
            <w:tcW w:w="988" w:type="pct"/>
          </w:tcPr>
          <w:p w:rsidR="000A43F3" w:rsidRPr="007D6D23" w:rsidRDefault="000A43F3" w:rsidP="0056043C">
            <w:pPr>
              <w:pStyle w:val="Lijstalinea"/>
              <w:numPr>
                <w:ilvl w:val="0"/>
                <w:numId w:val="16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</w:t>
            </w:r>
            <w:r w:rsidR="00927E48">
              <w:rPr>
                <w:color w:val="000000" w:themeColor="text1"/>
                <w:sz w:val="16"/>
                <w:szCs w:val="16"/>
                <w:lang w:val="en-GB"/>
              </w:rPr>
              <w:t xml:space="preserve">NDDG </w:t>
            </w:r>
            <w:r w:rsidR="00457784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:rsidR="000A43F3" w:rsidRPr="007D6D23" w:rsidRDefault="009B35B8" w:rsidP="00B03514">
            <w:pPr>
              <w:pStyle w:val="Lijstalinea"/>
              <w:numPr>
                <w:ilvl w:val="0"/>
                <w:numId w:val="16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2-step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: 50g GCT (7.2</w:t>
            </w:r>
            <w:r w:rsidR="005F512D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)</w:t>
            </w:r>
            <w:r w:rsidR="007D6D2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7D6D23">
            <w:pPr>
              <w:pStyle w:val="Lijstalinea"/>
              <w:numPr>
                <w:ilvl w:val="0"/>
                <w:numId w:val="16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outcome </w:t>
            </w:r>
            <w:r w:rsidR="007D6D2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assessment blinded </w:t>
            </w:r>
          </w:p>
        </w:tc>
        <w:tc>
          <w:tcPr>
            <w:tcW w:w="987" w:type="pct"/>
          </w:tcPr>
          <w:p w:rsidR="000A43F3" w:rsidRPr="007D6D23" w:rsidRDefault="009B35B8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IADPSG </w:t>
            </w:r>
          </w:p>
          <w:p w:rsidR="000A43F3" w:rsidRPr="007D6D23" w:rsidRDefault="009B35B8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7D6D23" w:rsidRPr="007D6D23">
              <w:rPr>
                <w:color w:val="000000" w:themeColor="text1"/>
                <w:sz w:val="16"/>
                <w:szCs w:val="16"/>
                <w:lang w:val="en-GB"/>
              </w:rPr>
              <w:t>,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24-28 </w:t>
            </w:r>
            <w:proofErr w:type="spellStart"/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88" w:type="pct"/>
          </w:tcPr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Carpenter&amp;Coustan</w:t>
            </w:r>
            <w:proofErr w:type="spellEnd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:rsidR="000A43F3" w:rsidRPr="007D6D23" w:rsidRDefault="007D6D2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2-step: 50g GCT (7.5), </w:t>
            </w:r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="000A43F3"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0A43F3" w:rsidRPr="007D6D23" w:rsidRDefault="000A43F3" w:rsidP="00B03514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</w:tr>
      <w:tr w:rsidR="00A02780" w:rsidRPr="003674D9" w:rsidTr="003674D9">
        <w:tc>
          <w:tcPr>
            <w:tcW w:w="438" w:type="pct"/>
          </w:tcPr>
          <w:p w:rsidR="000A43F3" w:rsidRPr="008B4109" w:rsidRDefault="000A43F3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Candidate predictors</w:t>
            </w:r>
          </w:p>
        </w:tc>
        <w:tc>
          <w:tcPr>
            <w:tcW w:w="1599" w:type="pct"/>
          </w:tcPr>
          <w:p w:rsidR="001D36E0" w:rsidRPr="00F5612D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 xml:space="preserve">Definition and method for measurement of candidate predictors </w:t>
            </w:r>
          </w:p>
          <w:p w:rsidR="001D36E0" w:rsidRPr="004627D9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sz w:val="16"/>
                <w:szCs w:val="16"/>
                <w:lang w:val="en-GB"/>
              </w:rPr>
            </w:pPr>
            <w:r w:rsidRPr="004627D9">
              <w:rPr>
                <w:i/>
                <w:sz w:val="16"/>
                <w:szCs w:val="16"/>
                <w:lang w:val="en-GB"/>
              </w:rPr>
              <w:t>Timing of predictor assessment</w:t>
            </w:r>
          </w:p>
          <w:p w:rsidR="001D36E0" w:rsidRPr="00F5612D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>Were predictors assessed blinded for outcome?</w:t>
            </w:r>
          </w:p>
          <w:p w:rsidR="001D36E0" w:rsidRPr="001D36E0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>Handling of predictors in the modelling (e.g. continuous, linear, non-linear transformations, etc.)</w:t>
            </w:r>
          </w:p>
        </w:tc>
        <w:tc>
          <w:tcPr>
            <w:tcW w:w="988" w:type="pct"/>
          </w:tcPr>
          <w:p w:rsidR="000A43F3" w:rsidRPr="00B03514" w:rsidRDefault="000A43F3" w:rsidP="004627D9">
            <w:pPr>
              <w:pStyle w:val="Lijstalinea"/>
              <w:numPr>
                <w:ilvl w:val="0"/>
                <w:numId w:val="16"/>
              </w:numPr>
              <w:ind w:left="120" w:hanging="177"/>
              <w:rPr>
                <w:sz w:val="16"/>
                <w:szCs w:val="16"/>
                <w:lang w:val="en-GB"/>
              </w:rPr>
            </w:pPr>
            <w:r w:rsidRPr="00B03514">
              <w:rPr>
                <w:sz w:val="16"/>
                <w:szCs w:val="16"/>
                <w:lang w:val="en-GB"/>
              </w:rPr>
              <w:t>demographics, patient history, physical examination</w:t>
            </w:r>
            <w:r>
              <w:rPr>
                <w:sz w:val="16"/>
                <w:szCs w:val="16"/>
                <w:lang w:val="en-GB"/>
              </w:rPr>
              <w:t xml:space="preserve"> derived from clinical record</w:t>
            </w:r>
          </w:p>
          <w:p w:rsidR="000A43F3" w:rsidRDefault="000A43F3" w:rsidP="004627D9">
            <w:pPr>
              <w:pStyle w:val="Lijstalinea"/>
              <w:numPr>
                <w:ilvl w:val="0"/>
                <w:numId w:val="16"/>
              </w:numPr>
              <w:ind w:left="120" w:hanging="177"/>
              <w:rPr>
                <w:sz w:val="16"/>
                <w:szCs w:val="16"/>
                <w:lang w:val="en-GB"/>
              </w:rPr>
            </w:pPr>
            <w:r w:rsidRPr="00B03514">
              <w:rPr>
                <w:sz w:val="16"/>
                <w:szCs w:val="16"/>
                <w:lang w:val="en-GB"/>
              </w:rPr>
              <w:t>assessment blinded for outcome</w:t>
            </w:r>
          </w:p>
          <w:p w:rsidR="004627D9" w:rsidRPr="004627D9" w:rsidRDefault="004627D9" w:rsidP="00B34DCB">
            <w:pPr>
              <w:pStyle w:val="Lijstalinea"/>
              <w:numPr>
                <w:ilvl w:val="0"/>
                <w:numId w:val="16"/>
              </w:numPr>
              <w:ind w:left="120" w:hanging="177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: 9 risk factors from literature, </w:t>
            </w:r>
            <w:r w:rsidRPr="004627D9">
              <w:rPr>
                <w:sz w:val="16"/>
                <w:szCs w:val="16"/>
                <w:lang w:val="en-GB"/>
              </w:rPr>
              <w:t xml:space="preserve">3 </w:t>
            </w:r>
            <w:r>
              <w:rPr>
                <w:sz w:val="16"/>
                <w:szCs w:val="16"/>
                <w:lang w:val="en-GB"/>
              </w:rPr>
              <w:t>dichotomized</w:t>
            </w:r>
            <w:r w:rsidRPr="004627D9">
              <w:rPr>
                <w:sz w:val="16"/>
                <w:szCs w:val="16"/>
                <w:lang w:val="en-GB"/>
              </w:rPr>
              <w:t>, 6 dichotomous variables</w:t>
            </w:r>
          </w:p>
        </w:tc>
        <w:tc>
          <w:tcPr>
            <w:tcW w:w="987" w:type="pct"/>
          </w:tcPr>
          <w:p w:rsidR="000A43F3" w:rsidRPr="00B03514" w:rsidRDefault="000A43F3" w:rsidP="00B03514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sz w:val="16"/>
                <w:szCs w:val="16"/>
                <w:lang w:val="en-GB"/>
              </w:rPr>
            </w:pPr>
            <w:r w:rsidRPr="00B03514">
              <w:rPr>
                <w:sz w:val="16"/>
                <w:szCs w:val="16"/>
                <w:lang w:val="en-GB"/>
              </w:rPr>
              <w:t>demographics, patient history, physical examination</w:t>
            </w:r>
            <w:r>
              <w:rPr>
                <w:sz w:val="16"/>
                <w:szCs w:val="16"/>
                <w:lang w:val="en-GB"/>
              </w:rPr>
              <w:t xml:space="preserve"> recorded in database</w:t>
            </w:r>
          </w:p>
          <w:p w:rsidR="00A02780" w:rsidRDefault="004627D9" w:rsidP="00A02780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ssessed </w:t>
            </w:r>
            <w:r w:rsidR="000A43F3">
              <w:rPr>
                <w:sz w:val="16"/>
                <w:szCs w:val="16"/>
                <w:lang w:val="en-GB"/>
              </w:rPr>
              <w:t>at booking</w:t>
            </w:r>
            <w:r w:rsidR="00A02780">
              <w:rPr>
                <w:sz w:val="16"/>
                <w:szCs w:val="16"/>
                <w:lang w:val="en-GB"/>
              </w:rPr>
              <w:t>, before diagnosis</w:t>
            </w:r>
          </w:p>
          <w:p w:rsidR="004627D9" w:rsidRPr="004627D9" w:rsidRDefault="004627D9" w:rsidP="00B34DCB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sz w:val="16"/>
                <w:szCs w:val="16"/>
                <w:lang w:val="en-GB"/>
              </w:rPr>
            </w:pPr>
            <w:r w:rsidRPr="00B03514">
              <w:rPr>
                <w:sz w:val="16"/>
                <w:szCs w:val="16"/>
                <w:lang w:val="en-GB"/>
              </w:rPr>
              <w:t>3</w:t>
            </w:r>
            <w:r w:rsidR="00B34DCB">
              <w:rPr>
                <w:sz w:val="16"/>
                <w:szCs w:val="16"/>
                <w:lang w:val="en-GB"/>
              </w:rPr>
              <w:t xml:space="preserve"> continuous</w:t>
            </w:r>
            <w:r w:rsidRPr="00B03514">
              <w:rPr>
                <w:sz w:val="16"/>
                <w:szCs w:val="16"/>
                <w:lang w:val="en-GB"/>
              </w:rPr>
              <w:t>, 2 dichotomous variables</w:t>
            </w:r>
          </w:p>
        </w:tc>
        <w:tc>
          <w:tcPr>
            <w:tcW w:w="988" w:type="pct"/>
          </w:tcPr>
          <w:p w:rsidR="004627D9" w:rsidRDefault="004627D9" w:rsidP="004627D9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questionnaire on </w:t>
            </w:r>
            <w:r w:rsidRPr="00B03514">
              <w:rPr>
                <w:sz w:val="16"/>
                <w:szCs w:val="16"/>
                <w:lang w:val="en-GB"/>
              </w:rPr>
              <w:t>demographics, patient history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B03514">
              <w:rPr>
                <w:sz w:val="16"/>
                <w:szCs w:val="16"/>
                <w:lang w:val="en-GB"/>
              </w:rPr>
              <w:t>physical examination</w:t>
            </w:r>
          </w:p>
          <w:p w:rsidR="004627D9" w:rsidRDefault="004627D9" w:rsidP="004627D9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sessed at booking, before diagnosis</w:t>
            </w:r>
          </w:p>
          <w:p w:rsidR="004627D9" w:rsidRPr="00B03514" w:rsidRDefault="004627D9" w:rsidP="004627D9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ction by linear association with screening test result</w:t>
            </w:r>
          </w:p>
          <w:p w:rsidR="000A43F3" w:rsidRPr="004627D9" w:rsidRDefault="000A43F3" w:rsidP="00B34DCB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sz w:val="16"/>
                <w:szCs w:val="16"/>
                <w:lang w:val="en-GB"/>
              </w:rPr>
            </w:pPr>
            <w:r w:rsidRPr="00B03514">
              <w:rPr>
                <w:sz w:val="16"/>
                <w:szCs w:val="16"/>
                <w:lang w:val="en-GB"/>
              </w:rPr>
              <w:t>8</w:t>
            </w:r>
            <w:r w:rsidR="00B34DCB">
              <w:rPr>
                <w:sz w:val="16"/>
                <w:szCs w:val="16"/>
                <w:lang w:val="en-GB"/>
              </w:rPr>
              <w:t xml:space="preserve"> continuous, 1 categorical</w:t>
            </w:r>
            <w:r w:rsidRPr="00B03514">
              <w:rPr>
                <w:sz w:val="16"/>
                <w:szCs w:val="16"/>
                <w:lang w:val="en-GB"/>
              </w:rPr>
              <w:t>, 5 dichotomous variables</w:t>
            </w:r>
          </w:p>
        </w:tc>
      </w:tr>
      <w:tr w:rsidR="00A02780" w:rsidRPr="004627D9" w:rsidTr="003674D9">
        <w:tc>
          <w:tcPr>
            <w:tcW w:w="43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1599" w:type="pct"/>
          </w:tcPr>
          <w:p w:rsidR="000A43F3" w:rsidRPr="004627D9" w:rsidRDefault="001D36E0" w:rsidP="001D36E0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Number of events </w:t>
            </w:r>
          </w:p>
          <w:p w:rsidR="001D36E0" w:rsidRPr="00C22983" w:rsidRDefault="001D36E0" w:rsidP="001D36E0">
            <w:pPr>
              <w:pStyle w:val="Lijstalinea"/>
              <w:numPr>
                <w:ilvl w:val="0"/>
                <w:numId w:val="30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Number of events in relation to candidate predictors (EPV)</w:t>
            </w:r>
          </w:p>
        </w:tc>
        <w:tc>
          <w:tcPr>
            <w:tcW w:w="98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14 GDM cases (3.3%)</w:t>
            </w:r>
          </w:p>
          <w:p w:rsidR="000A43F3" w:rsidRPr="004627D9" w:rsidRDefault="000A43F3" w:rsidP="004627D9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- EPV – </w:t>
            </w:r>
            <w:r w:rsidR="004627D9">
              <w:rPr>
                <w:color w:val="000000" w:themeColor="text1"/>
                <w:sz w:val="16"/>
                <w:szCs w:val="16"/>
                <w:lang w:val="en-GB"/>
              </w:rPr>
              <w:t>D</w:t>
            </w: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: 15.9 </w:t>
            </w:r>
          </w:p>
        </w:tc>
        <w:tc>
          <w:tcPr>
            <w:tcW w:w="987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- 40 GDM cases </w:t>
            </w:r>
          </w:p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EPV 8</w:t>
            </w:r>
          </w:p>
        </w:tc>
        <w:tc>
          <w:tcPr>
            <w:tcW w:w="988" w:type="pct"/>
          </w:tcPr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63 GDM cases (6.8%)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EPV 4.5</w:t>
            </w:r>
          </w:p>
        </w:tc>
      </w:tr>
      <w:tr w:rsidR="00A02780" w:rsidRPr="00D5666F" w:rsidTr="003674D9">
        <w:tc>
          <w:tcPr>
            <w:tcW w:w="43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599" w:type="pct"/>
          </w:tcPr>
          <w:p w:rsidR="000A43F3" w:rsidRPr="004627D9" w:rsidRDefault="00372550" w:rsidP="00372550">
            <w:pPr>
              <w:pStyle w:val="Lijstalinea"/>
              <w:numPr>
                <w:ilvl w:val="0"/>
                <w:numId w:val="31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>Number of participants with any missing value</w:t>
            </w:r>
          </w:p>
          <w:p w:rsidR="00372550" w:rsidRPr="004627D9" w:rsidRDefault="00372550" w:rsidP="00372550">
            <w:pPr>
              <w:pStyle w:val="Lijstalinea"/>
              <w:numPr>
                <w:ilvl w:val="0"/>
                <w:numId w:val="31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>Number of participants with missing data for each predictor</w:t>
            </w:r>
          </w:p>
          <w:p w:rsidR="00372550" w:rsidRPr="004627D9" w:rsidRDefault="00372550" w:rsidP="00C22983">
            <w:pPr>
              <w:pStyle w:val="Lijstalinea"/>
              <w:numPr>
                <w:ilvl w:val="0"/>
                <w:numId w:val="31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Handling of </w:t>
            </w:r>
            <w:r w:rsidR="00C2298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missing data (e.g. complete-cases, </w:t>
            </w: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imputation)</w:t>
            </w:r>
          </w:p>
        </w:tc>
        <w:tc>
          <w:tcPr>
            <w:tcW w:w="988" w:type="pct"/>
          </w:tcPr>
          <w:p w:rsidR="000A43F3" w:rsidRPr="004627D9" w:rsidRDefault="000A43F3" w:rsidP="00AA65C3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missing outcome excluded (0.7%)</w:t>
            </w:r>
          </w:p>
          <w:p w:rsidR="000A43F3" w:rsidRPr="004627D9" w:rsidRDefault="000A43F3" w:rsidP="00AA65C3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missing predictors: NR</w:t>
            </w:r>
          </w:p>
        </w:tc>
        <w:tc>
          <w:tcPr>
            <w:tcW w:w="987" w:type="pct"/>
          </w:tcPr>
          <w:p w:rsidR="000A43F3" w:rsidRPr="004627D9" w:rsidRDefault="000A43F3" w:rsidP="00F54876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 missing data: NR</w:t>
            </w:r>
          </w:p>
        </w:tc>
        <w:tc>
          <w:tcPr>
            <w:tcW w:w="98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missing outcome excluded (2.5%)</w:t>
            </w:r>
          </w:p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- missing predictors: NR</w:t>
            </w:r>
          </w:p>
        </w:tc>
      </w:tr>
      <w:tr w:rsidR="00A02780" w:rsidRPr="004627D9" w:rsidTr="003674D9">
        <w:tc>
          <w:tcPr>
            <w:tcW w:w="43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Model development</w:t>
            </w:r>
          </w:p>
        </w:tc>
        <w:tc>
          <w:tcPr>
            <w:tcW w:w="1599" w:type="pct"/>
          </w:tcPr>
          <w:p w:rsidR="000A43F3" w:rsidRPr="004627D9" w:rsidRDefault="00372550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>Mode</w:t>
            </w:r>
            <w:r w:rsidR="00F5612D"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lling </w:t>
            </w: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>method</w:t>
            </w:r>
          </w:p>
          <w:p w:rsidR="00372550" w:rsidRPr="00C22983" w:rsidRDefault="00372550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Method for selection of predictors for inclusion in multivariable modelling</w:t>
            </w:r>
          </w:p>
          <w:p w:rsidR="00372550" w:rsidRPr="00C22983" w:rsidRDefault="00372550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Method for selection of predictors during multivariable modelling (e.g. forward, backward, </w:t>
            </w:r>
            <w:proofErr w:type="spellStart"/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etc</w:t>
            </w:r>
            <w:proofErr w:type="spellEnd"/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) and criteria used (e.g. p-value, </w:t>
            </w:r>
            <w:proofErr w:type="spellStart"/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Akaike</w:t>
            </w:r>
            <w:proofErr w:type="spellEnd"/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 xml:space="preserve"> Information Criterion)</w:t>
            </w:r>
          </w:p>
          <w:p w:rsidR="00372550" w:rsidRPr="004627D9" w:rsidRDefault="00372550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Shrinkage of predictor weight or regression coefficients</w:t>
            </w:r>
          </w:p>
        </w:tc>
        <w:tc>
          <w:tcPr>
            <w:tcW w:w="988" w:type="pct"/>
          </w:tcPr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multivariable logistic regression 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predictor selection: all candidate predictors, Forward Wald method; criteria: NR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29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87" w:type="pct"/>
          </w:tcPr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predictor selection: backward selection; criteria: NR 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28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shrinkage: NR </w:t>
            </w:r>
          </w:p>
        </w:tc>
        <w:tc>
          <w:tcPr>
            <w:tcW w:w="988" w:type="pct"/>
          </w:tcPr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16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 xml:space="preserve">predictor selection: backward selection; criteria: NR 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</w:tr>
      <w:tr w:rsidR="00A02780" w:rsidRPr="004627D9" w:rsidTr="003674D9">
        <w:tc>
          <w:tcPr>
            <w:tcW w:w="438" w:type="pct"/>
          </w:tcPr>
          <w:p w:rsidR="000A43F3" w:rsidRPr="004627D9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Model performance</w:t>
            </w:r>
          </w:p>
        </w:tc>
        <w:tc>
          <w:tcPr>
            <w:tcW w:w="1599" w:type="pct"/>
          </w:tcPr>
          <w:p w:rsidR="000A43F3" w:rsidRPr="004627D9" w:rsidRDefault="00372550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i/>
                <w:color w:val="000000" w:themeColor="text1"/>
                <w:sz w:val="16"/>
                <w:szCs w:val="16"/>
                <w:lang w:val="en-GB"/>
              </w:rPr>
              <w:t>Calibration and discrimination measures</w:t>
            </w:r>
          </w:p>
          <w:p w:rsidR="00372550" w:rsidRPr="00C22983" w:rsidRDefault="00372550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Classification measures</w:t>
            </w:r>
          </w:p>
        </w:tc>
        <w:tc>
          <w:tcPr>
            <w:tcW w:w="988" w:type="pct"/>
          </w:tcPr>
          <w:p w:rsidR="000A43F3" w:rsidRPr="00FA14F1" w:rsidRDefault="000A43F3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  <w:r w:rsidR="00FA14F1" w:rsidRPr="00FA14F1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 xml:space="preserve">discrimination: NR 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classification measures reported for different screening strategies</w:t>
            </w:r>
          </w:p>
        </w:tc>
        <w:tc>
          <w:tcPr>
            <w:tcW w:w="987" w:type="pct"/>
          </w:tcPr>
          <w:p w:rsidR="000A43F3" w:rsidRPr="00FA14F1" w:rsidRDefault="000A43F3" w:rsidP="0006511A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  <w:r w:rsidR="00FA14F1" w:rsidRPr="00FA14F1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FA14F1"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  <w:p w:rsidR="000A43F3" w:rsidRPr="004627D9" w:rsidRDefault="000A43F3" w:rsidP="0006511A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classification measures reported for fixed FPRs</w:t>
            </w:r>
          </w:p>
        </w:tc>
        <w:tc>
          <w:tcPr>
            <w:tcW w:w="988" w:type="pct"/>
          </w:tcPr>
          <w:p w:rsidR="000A43F3" w:rsidRPr="004627D9" w:rsidRDefault="000A43F3" w:rsidP="0006511A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calibration: Hosmer-</w:t>
            </w:r>
            <w:proofErr w:type="spellStart"/>
            <w:r w:rsidRPr="004627D9">
              <w:rPr>
                <w:color w:val="000000" w:themeColor="text1"/>
                <w:sz w:val="16"/>
                <w:szCs w:val="16"/>
                <w:lang w:val="en-GB"/>
              </w:rPr>
              <w:t>Lemeshow</w:t>
            </w:r>
            <w:proofErr w:type="spellEnd"/>
          </w:p>
          <w:p w:rsidR="000A43F3" w:rsidRPr="004627D9" w:rsidRDefault="00FA14F1" w:rsidP="00FA14F1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</w:tc>
      </w:tr>
      <w:tr w:rsidR="00A02780" w:rsidRPr="00C22983" w:rsidTr="003674D9">
        <w:tc>
          <w:tcPr>
            <w:tcW w:w="438" w:type="pct"/>
          </w:tcPr>
          <w:p w:rsidR="000A43F3" w:rsidRPr="00C22983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color w:val="000000" w:themeColor="text1"/>
                <w:sz w:val="16"/>
                <w:szCs w:val="16"/>
                <w:lang w:val="en-GB"/>
              </w:rPr>
              <w:t>Model evaluation</w:t>
            </w:r>
          </w:p>
        </w:tc>
        <w:tc>
          <w:tcPr>
            <w:tcW w:w="1599" w:type="pct"/>
          </w:tcPr>
          <w:p w:rsidR="000A43F3" w:rsidRPr="00C22983" w:rsidRDefault="00372550" w:rsidP="00F54876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Method used for testing model performance: development dataset only or separate external volition</w:t>
            </w:r>
          </w:p>
          <w:p w:rsidR="00372550" w:rsidRPr="00C22983" w:rsidRDefault="00372550" w:rsidP="00F54876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i/>
                <w:color w:val="000000" w:themeColor="text1"/>
                <w:sz w:val="16"/>
                <w:szCs w:val="16"/>
                <w:lang w:val="en-GB"/>
              </w:rPr>
              <w:t>In case of poor validation, whether model was adjusted or updated</w:t>
            </w:r>
          </w:p>
        </w:tc>
        <w:tc>
          <w:tcPr>
            <w:tcW w:w="988" w:type="pct"/>
          </w:tcPr>
          <w:p w:rsidR="000A43F3" w:rsidRPr="00C22983" w:rsidRDefault="000A43F3" w:rsidP="00F54876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87" w:type="pct"/>
          </w:tcPr>
          <w:p w:rsidR="000A43F3" w:rsidRPr="00C22983" w:rsidRDefault="000A43F3" w:rsidP="0006511A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88" w:type="pct"/>
          </w:tcPr>
          <w:p w:rsidR="000A43F3" w:rsidRPr="00C22983" w:rsidRDefault="000A43F3" w:rsidP="0006511A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C22983">
              <w:rPr>
                <w:color w:val="000000" w:themeColor="text1"/>
                <w:sz w:val="16"/>
                <w:szCs w:val="16"/>
                <w:lang w:val="en-GB"/>
              </w:rPr>
              <w:t xml:space="preserve">NR </w:t>
            </w:r>
          </w:p>
        </w:tc>
      </w:tr>
      <w:tr w:rsidR="00A02780" w:rsidRPr="00D5666F" w:rsidTr="003674D9">
        <w:tc>
          <w:tcPr>
            <w:tcW w:w="438" w:type="pct"/>
          </w:tcPr>
          <w:p w:rsidR="000A43F3" w:rsidRPr="00FA14F1" w:rsidRDefault="000A43F3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lastRenderedPageBreak/>
              <w:t>Results</w:t>
            </w:r>
          </w:p>
        </w:tc>
        <w:tc>
          <w:tcPr>
            <w:tcW w:w="1599" w:type="pct"/>
          </w:tcPr>
          <w:p w:rsidR="000A43F3" w:rsidRPr="00FA14F1" w:rsidRDefault="00372550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i/>
                <w:color w:val="000000" w:themeColor="text1"/>
                <w:sz w:val="16"/>
                <w:szCs w:val="16"/>
                <w:lang w:val="en-GB"/>
              </w:rPr>
              <w:t>Final and other multivariable models presented, including predictor weights, intercept, baseline survival, model performance</w:t>
            </w:r>
          </w:p>
          <w:p w:rsidR="00F5612D" w:rsidRPr="00FA14F1" w:rsidRDefault="00372550" w:rsidP="00C22983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i/>
                <w:color w:val="000000" w:themeColor="text1"/>
                <w:sz w:val="16"/>
                <w:szCs w:val="16"/>
                <w:lang w:val="en-GB"/>
              </w:rPr>
              <w:t>Any alternative presentation (e.g. sum score, nomogram)</w:t>
            </w:r>
          </w:p>
        </w:tc>
        <w:tc>
          <w:tcPr>
            <w:tcW w:w="988" w:type="pct"/>
          </w:tcPr>
          <w:p w:rsidR="000A43F3" w:rsidRPr="00FA14F1" w:rsidRDefault="000A43F3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>clinical risk score</w:t>
            </w:r>
          </w:p>
          <w:p w:rsidR="000A43F3" w:rsidRPr="00FA14F1" w:rsidRDefault="000A43F3" w:rsidP="0006511A">
            <w:p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7" w:type="pct"/>
          </w:tcPr>
          <w:p w:rsidR="000A43F3" w:rsidRPr="00FA14F1" w:rsidRDefault="000A43F3" w:rsidP="0006511A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 xml:space="preserve">regression model with odds ratios </w:t>
            </w:r>
          </w:p>
          <w:p w:rsidR="000A43F3" w:rsidRPr="00FA14F1" w:rsidRDefault="000A43F3" w:rsidP="00A75174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 xml:space="preserve">intercept: NR </w:t>
            </w:r>
          </w:p>
        </w:tc>
        <w:tc>
          <w:tcPr>
            <w:tcW w:w="988" w:type="pct"/>
          </w:tcPr>
          <w:p w:rsidR="000A43F3" w:rsidRPr="00FA14F1" w:rsidRDefault="000A43F3" w:rsidP="0006511A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>f</w:t>
            </w:r>
            <w:r w:rsidR="00F01608">
              <w:rPr>
                <w:color w:val="000000" w:themeColor="text1"/>
                <w:sz w:val="16"/>
                <w:szCs w:val="16"/>
                <w:lang w:val="en-GB"/>
              </w:rPr>
              <w:t>ull regression model</w:t>
            </w:r>
          </w:p>
          <w:p w:rsidR="000A43F3" w:rsidRPr="00FA14F1" w:rsidRDefault="000A43F3" w:rsidP="00A75174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A14F1">
              <w:rPr>
                <w:color w:val="000000" w:themeColor="text1"/>
                <w:sz w:val="16"/>
                <w:szCs w:val="16"/>
                <w:lang w:val="en-GB"/>
              </w:rPr>
              <w:t>Excel spreadsheet for clinicians to derive risk score</w:t>
            </w:r>
          </w:p>
        </w:tc>
      </w:tr>
      <w:tr w:rsidR="00A02780" w:rsidRPr="00D5666F" w:rsidTr="003674D9">
        <w:tc>
          <w:tcPr>
            <w:tcW w:w="438" w:type="pct"/>
          </w:tcPr>
          <w:p w:rsidR="000A43F3" w:rsidRPr="00F5612D" w:rsidRDefault="000A43F3" w:rsidP="00672570">
            <w:pPr>
              <w:rPr>
                <w:i/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>Interpretation and discussion</w:t>
            </w:r>
          </w:p>
        </w:tc>
        <w:tc>
          <w:tcPr>
            <w:tcW w:w="1599" w:type="pct"/>
          </w:tcPr>
          <w:p w:rsidR="000A43F3" w:rsidRPr="00F5612D" w:rsidRDefault="00372550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>Interpretation of presented models</w:t>
            </w:r>
          </w:p>
          <w:p w:rsidR="00372550" w:rsidRPr="00F5612D" w:rsidRDefault="00372550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i/>
                <w:sz w:val="16"/>
                <w:szCs w:val="16"/>
                <w:lang w:val="en-GB"/>
              </w:rPr>
            </w:pPr>
            <w:r w:rsidRPr="00F5612D">
              <w:rPr>
                <w:i/>
                <w:sz w:val="16"/>
                <w:szCs w:val="16"/>
                <w:lang w:val="en-GB"/>
              </w:rPr>
              <w:t>Comparison with other studies, discussion, generalizability</w:t>
            </w:r>
          </w:p>
        </w:tc>
        <w:tc>
          <w:tcPr>
            <w:tcW w:w="988" w:type="pct"/>
          </w:tcPr>
          <w:p w:rsidR="000A43F3" w:rsidRPr="0006511A" w:rsidRDefault="000A43F3" w:rsidP="0006511A">
            <w:pPr>
              <w:pStyle w:val="Lijstalinea"/>
              <w:numPr>
                <w:ilvl w:val="0"/>
                <w:numId w:val="27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sk factor scoring decreases unnecessary testing</w:t>
            </w:r>
          </w:p>
        </w:tc>
        <w:tc>
          <w:tcPr>
            <w:tcW w:w="987" w:type="pct"/>
          </w:tcPr>
          <w:p w:rsidR="000A43F3" w:rsidRPr="0006511A" w:rsidRDefault="000A43F3" w:rsidP="0006511A">
            <w:pPr>
              <w:pStyle w:val="Lijstalinea"/>
              <w:numPr>
                <w:ilvl w:val="0"/>
                <w:numId w:val="27"/>
              </w:numPr>
              <w:ind w:left="116" w:hanging="142"/>
              <w:rPr>
                <w:sz w:val="16"/>
                <w:szCs w:val="16"/>
                <w:lang w:val="en-GB"/>
              </w:rPr>
            </w:pPr>
            <w:r w:rsidRPr="0006511A">
              <w:rPr>
                <w:sz w:val="16"/>
                <w:szCs w:val="16"/>
                <w:lang w:val="en-GB"/>
              </w:rPr>
              <w:t xml:space="preserve">effective screening by the combination of maternal factors and </w:t>
            </w:r>
            <w:proofErr w:type="spellStart"/>
            <w:r w:rsidRPr="0006511A">
              <w:rPr>
                <w:sz w:val="16"/>
                <w:szCs w:val="16"/>
                <w:lang w:val="en-GB"/>
              </w:rPr>
              <w:t>PlGF</w:t>
            </w:r>
            <w:proofErr w:type="spellEnd"/>
          </w:p>
        </w:tc>
        <w:tc>
          <w:tcPr>
            <w:tcW w:w="988" w:type="pct"/>
          </w:tcPr>
          <w:p w:rsidR="000A43F3" w:rsidRPr="0006511A" w:rsidRDefault="000A43F3" w:rsidP="0006511A">
            <w:pPr>
              <w:pStyle w:val="Lijstalinea"/>
              <w:numPr>
                <w:ilvl w:val="0"/>
                <w:numId w:val="27"/>
              </w:numPr>
              <w:ind w:left="112" w:hanging="142"/>
              <w:rPr>
                <w:sz w:val="16"/>
                <w:szCs w:val="16"/>
                <w:lang w:val="en-GB"/>
              </w:rPr>
            </w:pPr>
            <w:r w:rsidRPr="0006511A">
              <w:rPr>
                <w:sz w:val="16"/>
                <w:szCs w:val="16"/>
                <w:lang w:val="en-GB"/>
              </w:rPr>
              <w:t>model is accurate enough to identify women who will benefit from early screening</w:t>
            </w:r>
          </w:p>
        </w:tc>
      </w:tr>
    </w:tbl>
    <w:p w:rsidR="00A95193" w:rsidRDefault="00A95193" w:rsidP="00A95193">
      <w:pPr>
        <w:rPr>
          <w:sz w:val="16"/>
          <w:szCs w:val="16"/>
          <w:lang w:val="en-GB"/>
        </w:rPr>
      </w:pPr>
    </w:p>
    <w:p w:rsidR="001E45D8" w:rsidRDefault="001E45D8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242"/>
        <w:gridCol w:w="2594"/>
        <w:gridCol w:w="11"/>
        <w:gridCol w:w="2582"/>
        <w:gridCol w:w="23"/>
        <w:gridCol w:w="2571"/>
        <w:gridCol w:w="34"/>
        <w:gridCol w:w="2560"/>
        <w:gridCol w:w="46"/>
        <w:gridCol w:w="2557"/>
      </w:tblGrid>
      <w:tr w:rsidR="00C44047" w:rsidRPr="00FA14F1" w:rsidTr="007705CE">
        <w:trPr>
          <w:cantSplit/>
          <w:trHeight w:val="425"/>
        </w:trPr>
        <w:tc>
          <w:tcPr>
            <w:tcW w:w="437" w:type="pct"/>
          </w:tcPr>
          <w:p w:rsidR="00C44047" w:rsidRPr="00FA14F1" w:rsidRDefault="00C44047" w:rsidP="00C4404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2" w:type="pct"/>
            <w:shd w:val="clear" w:color="auto" w:fill="auto"/>
          </w:tcPr>
          <w:p w:rsidR="00C44047" w:rsidRPr="00FA14F1" w:rsidRDefault="00C44047" w:rsidP="00C44047">
            <w:pPr>
              <w:rPr>
                <w:b/>
                <w:sz w:val="20"/>
                <w:szCs w:val="20"/>
                <w:lang w:val="en-GB"/>
              </w:rPr>
            </w:pPr>
            <w:r w:rsidRPr="00FA14F1">
              <w:rPr>
                <w:b/>
                <w:sz w:val="20"/>
                <w:szCs w:val="20"/>
                <w:lang w:val="en-GB"/>
              </w:rPr>
              <w:t>4. Nanda 2011</w:t>
            </w:r>
          </w:p>
        </w:tc>
        <w:tc>
          <w:tcPr>
            <w:tcW w:w="912" w:type="pct"/>
            <w:gridSpan w:val="2"/>
            <w:shd w:val="clear" w:color="auto" w:fill="auto"/>
          </w:tcPr>
          <w:p w:rsidR="00C44047" w:rsidRPr="00FA14F1" w:rsidRDefault="00C44047" w:rsidP="00C44047">
            <w:pPr>
              <w:rPr>
                <w:b/>
                <w:sz w:val="20"/>
                <w:szCs w:val="20"/>
                <w:lang w:val="en-GB"/>
              </w:rPr>
            </w:pPr>
            <w:r w:rsidRPr="00FA14F1">
              <w:rPr>
                <w:b/>
                <w:sz w:val="20"/>
                <w:szCs w:val="20"/>
                <w:lang w:val="en-GB"/>
              </w:rPr>
              <w:t>5. Naylor 1997</w:t>
            </w:r>
          </w:p>
        </w:tc>
        <w:tc>
          <w:tcPr>
            <w:tcW w:w="912" w:type="pct"/>
            <w:gridSpan w:val="2"/>
            <w:shd w:val="clear" w:color="auto" w:fill="auto"/>
          </w:tcPr>
          <w:p w:rsidR="00C44047" w:rsidRPr="00FA14F1" w:rsidRDefault="00C44047" w:rsidP="00C44047">
            <w:pPr>
              <w:rPr>
                <w:b/>
                <w:sz w:val="20"/>
                <w:szCs w:val="20"/>
                <w:lang w:val="en-GB"/>
              </w:rPr>
            </w:pPr>
            <w:r w:rsidRPr="00FA14F1">
              <w:rPr>
                <w:b/>
                <w:sz w:val="20"/>
                <w:szCs w:val="20"/>
                <w:lang w:val="en-GB"/>
              </w:rPr>
              <w:t xml:space="preserve">6. </w:t>
            </w:r>
            <w:proofErr w:type="spellStart"/>
            <w:r w:rsidRPr="00FA14F1">
              <w:rPr>
                <w:b/>
                <w:sz w:val="20"/>
                <w:szCs w:val="20"/>
                <w:lang w:val="en-GB"/>
              </w:rPr>
              <w:t>Pintaudi</w:t>
            </w:r>
            <w:proofErr w:type="spellEnd"/>
            <w:r w:rsidRPr="00FA14F1">
              <w:rPr>
                <w:b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912" w:type="pct"/>
            <w:gridSpan w:val="2"/>
            <w:shd w:val="clear" w:color="auto" w:fill="auto"/>
          </w:tcPr>
          <w:p w:rsidR="00C44047" w:rsidRPr="00FA14F1" w:rsidRDefault="00C44047" w:rsidP="00C44047">
            <w:pPr>
              <w:rPr>
                <w:b/>
                <w:sz w:val="20"/>
                <w:szCs w:val="20"/>
                <w:lang w:val="en-GB"/>
              </w:rPr>
            </w:pPr>
            <w:r w:rsidRPr="00FA14F1">
              <w:rPr>
                <w:b/>
                <w:sz w:val="20"/>
                <w:szCs w:val="20"/>
                <w:lang w:val="en-GB"/>
              </w:rPr>
              <w:t>7. Popova 2014</w:t>
            </w:r>
          </w:p>
        </w:tc>
        <w:tc>
          <w:tcPr>
            <w:tcW w:w="915" w:type="pct"/>
            <w:gridSpan w:val="2"/>
          </w:tcPr>
          <w:p w:rsidR="00C44047" w:rsidRPr="00FA14F1" w:rsidRDefault="00C44047" w:rsidP="00C940B7">
            <w:pPr>
              <w:rPr>
                <w:b/>
                <w:sz w:val="20"/>
                <w:szCs w:val="20"/>
                <w:lang w:val="en-GB"/>
              </w:rPr>
            </w:pPr>
            <w:r w:rsidRPr="00FA14F1">
              <w:rPr>
                <w:b/>
                <w:sz w:val="20"/>
                <w:szCs w:val="20"/>
                <w:lang w:val="en-GB"/>
              </w:rPr>
              <w:t>8. Savona-Ventura 2013</w:t>
            </w:r>
          </w:p>
        </w:tc>
      </w:tr>
      <w:tr w:rsidR="00C44047" w:rsidRPr="00D5666F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Objective</w:t>
            </w:r>
          </w:p>
        </w:tc>
        <w:tc>
          <w:tcPr>
            <w:tcW w:w="912" w:type="pct"/>
          </w:tcPr>
          <w:p w:rsidR="00C44047" w:rsidRPr="008B4109" w:rsidRDefault="00C44047" w:rsidP="007D6D2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velop model for GDM</w:t>
            </w:r>
            <w:r w:rsidR="007D6D2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based on maternal characteristics</w:t>
            </w:r>
            <w:r w:rsidR="007D6D2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FA14F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reening for GDM on basis of maternal characteristics</w:t>
            </w:r>
            <w:r w:rsidR="00FA14F1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</w:t>
            </w:r>
            <w:r w:rsidR="00B34DCB">
              <w:rPr>
                <w:sz w:val="16"/>
                <w:szCs w:val="16"/>
                <w:lang w:val="en-GB"/>
              </w:rPr>
              <w:t xml:space="preserve"> &amp;V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7D6D2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entify risk factors and high risk subgroups for GDM [D]</w:t>
            </w:r>
          </w:p>
        </w:tc>
        <w:tc>
          <w:tcPr>
            <w:tcW w:w="912" w:type="pct"/>
            <w:gridSpan w:val="2"/>
          </w:tcPr>
          <w:p w:rsidR="00C44047" w:rsidRPr="008B4109" w:rsidRDefault="007D6D23" w:rsidP="007D6D2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dentify early markers of GDM </w:t>
            </w:r>
            <w:r w:rsidR="00C44047"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15" w:type="pct"/>
            <w:gridSpan w:val="2"/>
          </w:tcPr>
          <w:p w:rsidR="00C44047" w:rsidRDefault="00C44047" w:rsidP="007D6D2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dentify clinical risk factors for GDM among Mediterranean women</w:t>
            </w:r>
            <w:r w:rsidR="007D6D2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</w:tr>
      <w:tr w:rsidR="00C44047" w:rsidRPr="008B4109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ource of data</w:t>
            </w:r>
          </w:p>
        </w:tc>
        <w:tc>
          <w:tcPr>
            <w:tcW w:w="912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8B4109">
              <w:rPr>
                <w:sz w:val="16"/>
                <w:szCs w:val="16"/>
                <w:lang w:val="en-GB"/>
              </w:rPr>
              <w:t xml:space="preserve">rospective cohort 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22633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915" w:type="pct"/>
            <w:gridSpan w:val="2"/>
          </w:tcPr>
          <w:p w:rsidR="00C44047" w:rsidRDefault="00C44047" w:rsidP="00C940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</w:tr>
      <w:tr w:rsidR="00C44047" w:rsidRPr="001C09C2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12" w:type="pct"/>
          </w:tcPr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 xml:space="preserve">11.464 </w:t>
            </w:r>
            <w:r w:rsidR="00FA14F1">
              <w:rPr>
                <w:sz w:val="16"/>
                <w:szCs w:val="16"/>
                <w:lang w:val="en-GB"/>
              </w:rPr>
              <w:t>participants</w:t>
            </w:r>
            <w:r w:rsidRPr="00B12483">
              <w:rPr>
                <w:sz w:val="16"/>
                <w:szCs w:val="16"/>
                <w:lang w:val="en-GB"/>
              </w:rPr>
              <w:t>, 2006</w:t>
            </w:r>
            <w:r w:rsidR="00FA14F1">
              <w:rPr>
                <w:sz w:val="16"/>
                <w:szCs w:val="16"/>
                <w:lang w:val="en-GB"/>
              </w:rPr>
              <w:t xml:space="preserve"> - </w:t>
            </w:r>
            <w:r w:rsidRPr="00B12483">
              <w:rPr>
                <w:sz w:val="16"/>
                <w:szCs w:val="16"/>
                <w:lang w:val="en-GB"/>
              </w:rPr>
              <w:t>2009, single centre</w:t>
            </w:r>
            <w:r>
              <w:rPr>
                <w:sz w:val="16"/>
                <w:szCs w:val="16"/>
                <w:lang w:val="en-GB"/>
              </w:rPr>
              <w:t>, UK</w:t>
            </w:r>
          </w:p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recruitment at booking</w:t>
            </w:r>
          </w:p>
          <w:p w:rsidR="00C44047" w:rsidRPr="00B12483" w:rsidRDefault="00EE732B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clusion: singleton gest</w:t>
            </w:r>
            <w:r w:rsidR="00181DE3">
              <w:rPr>
                <w:sz w:val="16"/>
                <w:szCs w:val="16"/>
                <w:lang w:val="en-GB"/>
              </w:rPr>
              <w:t>.</w:t>
            </w:r>
            <w:r w:rsidR="00C44047" w:rsidRPr="00B12483">
              <w:rPr>
                <w:sz w:val="16"/>
                <w:szCs w:val="16"/>
                <w:lang w:val="en-GB"/>
              </w:rPr>
              <w:t>,</w:t>
            </w:r>
            <w:r w:rsidR="00181DE3">
              <w:rPr>
                <w:sz w:val="16"/>
                <w:szCs w:val="16"/>
                <w:lang w:val="en-GB"/>
              </w:rPr>
              <w:t xml:space="preserve"> &gt;30 </w:t>
            </w:r>
            <w:proofErr w:type="spellStart"/>
            <w:r w:rsidR="00181DE3">
              <w:rPr>
                <w:sz w:val="16"/>
                <w:szCs w:val="16"/>
                <w:lang w:val="en-GB"/>
              </w:rPr>
              <w:t>wks</w:t>
            </w:r>
            <w:proofErr w:type="spellEnd"/>
            <w:r w:rsidR="00181DE3">
              <w:rPr>
                <w:sz w:val="16"/>
                <w:szCs w:val="16"/>
                <w:lang w:val="en-GB"/>
              </w:rPr>
              <w:t xml:space="preserve"> and phenotypically normal infant</w:t>
            </w:r>
          </w:p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FA14F1">
              <w:rPr>
                <w:sz w:val="16"/>
                <w:szCs w:val="16"/>
                <w:lang w:val="en-GB"/>
              </w:rPr>
              <w:t>hx</w:t>
            </w:r>
            <w:proofErr w:type="spellEnd"/>
            <w:r w:rsidR="00FA14F1">
              <w:rPr>
                <w:sz w:val="16"/>
                <w:szCs w:val="16"/>
                <w:lang w:val="en-GB"/>
              </w:rPr>
              <w:t xml:space="preserve"> of </w:t>
            </w:r>
            <w:r>
              <w:rPr>
                <w:sz w:val="16"/>
                <w:szCs w:val="16"/>
                <w:lang w:val="en-GB"/>
              </w:rPr>
              <w:t>DM</w:t>
            </w:r>
          </w:p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2" w:type="pct"/>
            <w:gridSpan w:val="2"/>
          </w:tcPr>
          <w:p w:rsidR="00C44047" w:rsidRPr="0096714F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96714F">
              <w:rPr>
                <w:sz w:val="16"/>
                <w:szCs w:val="16"/>
                <w:lang w:val="en-GB"/>
              </w:rPr>
              <w:t xml:space="preserve">3.152 patients, 1989 </w:t>
            </w:r>
            <w:r w:rsidR="00FA14F1">
              <w:rPr>
                <w:sz w:val="16"/>
                <w:szCs w:val="16"/>
                <w:lang w:val="en-GB"/>
              </w:rPr>
              <w:t xml:space="preserve">- </w:t>
            </w:r>
            <w:r w:rsidRPr="0096714F">
              <w:rPr>
                <w:sz w:val="16"/>
                <w:szCs w:val="16"/>
                <w:lang w:val="en-GB"/>
              </w:rPr>
              <w:t xml:space="preserve">1992, multicentre, </w:t>
            </w:r>
            <w:r>
              <w:rPr>
                <w:sz w:val="16"/>
                <w:szCs w:val="16"/>
                <w:lang w:val="en-GB"/>
              </w:rPr>
              <w:t>Canada</w:t>
            </w:r>
          </w:p>
          <w:p w:rsidR="00C44047" w:rsidRPr="00B12483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Pr="00B12483">
              <w:rPr>
                <w:sz w:val="16"/>
                <w:szCs w:val="16"/>
                <w:lang w:val="en-GB"/>
              </w:rPr>
              <w:t>ecruitment</w:t>
            </w:r>
            <w:r>
              <w:rPr>
                <w:sz w:val="16"/>
                <w:szCs w:val="16"/>
                <w:lang w:val="en-GB"/>
              </w:rPr>
              <w:t xml:space="preserve"> &lt;</w:t>
            </w:r>
            <w:r w:rsidRPr="00B12483">
              <w:rPr>
                <w:sz w:val="16"/>
                <w:szCs w:val="16"/>
                <w:lang w:val="en-GB"/>
              </w:rPr>
              <w:t xml:space="preserve"> 24 </w:t>
            </w:r>
            <w:proofErr w:type="spellStart"/>
            <w:r w:rsidRPr="00B12483">
              <w:rPr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12483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 xml:space="preserve">inclusion: </w:t>
            </w:r>
            <w:r>
              <w:rPr>
                <w:sz w:val="16"/>
                <w:szCs w:val="16"/>
                <w:lang w:val="en-GB"/>
              </w:rPr>
              <w:t>≥</w:t>
            </w:r>
            <w:r w:rsidRPr="00B12483">
              <w:rPr>
                <w:sz w:val="16"/>
                <w:szCs w:val="16"/>
                <w:lang w:val="en-GB"/>
              </w:rPr>
              <w:t xml:space="preserve">24 </w:t>
            </w:r>
            <w:proofErr w:type="spellStart"/>
            <w:r w:rsidRPr="00B12483">
              <w:rPr>
                <w:sz w:val="16"/>
                <w:szCs w:val="16"/>
                <w:lang w:val="en-GB"/>
              </w:rPr>
              <w:t>yrs</w:t>
            </w:r>
            <w:proofErr w:type="spellEnd"/>
            <w:r w:rsidRPr="00B12483">
              <w:rPr>
                <w:sz w:val="16"/>
                <w:szCs w:val="16"/>
                <w:lang w:val="en-GB"/>
              </w:rPr>
              <w:t>, singleton pregnancy</w:t>
            </w:r>
          </w:p>
          <w:p w:rsidR="00C44047" w:rsidRPr="00B12483" w:rsidRDefault="00FA14F1" w:rsidP="00FA14F1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>
              <w:rPr>
                <w:sz w:val="16"/>
                <w:szCs w:val="16"/>
                <w:lang w:val="en-GB"/>
              </w:rPr>
              <w:t>hx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of </w:t>
            </w:r>
            <w:r w:rsidR="00C44047">
              <w:rPr>
                <w:sz w:val="16"/>
                <w:szCs w:val="16"/>
                <w:lang w:val="en-GB"/>
              </w:rPr>
              <w:t>DM, delivery &lt;</w:t>
            </w:r>
            <w:r w:rsidR="00C44047" w:rsidRPr="00B12483">
              <w:rPr>
                <w:sz w:val="16"/>
                <w:szCs w:val="16"/>
                <w:lang w:val="en-GB"/>
              </w:rPr>
              <w:t xml:space="preserve">28 </w:t>
            </w:r>
            <w:proofErr w:type="spellStart"/>
            <w:r w:rsidR="00C44047" w:rsidRPr="00B12483">
              <w:rPr>
                <w:sz w:val="16"/>
                <w:szCs w:val="16"/>
                <w:lang w:val="en-GB"/>
              </w:rPr>
              <w:t>wks</w:t>
            </w:r>
            <w:proofErr w:type="spellEnd"/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028 participants, 2010 </w:t>
            </w:r>
            <w:r w:rsidR="00FA14F1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2011, single</w:t>
            </w:r>
            <w:r w:rsidR="00FA14F1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entre, Italy</w:t>
            </w:r>
          </w:p>
          <w:p w:rsidR="00C44047" w:rsidRDefault="00181DE3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cruitment: NR </w:t>
            </w:r>
          </w:p>
          <w:p w:rsidR="00C44047" w:rsidRPr="00BE54B3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BE54B3"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FA14F1">
              <w:rPr>
                <w:sz w:val="16"/>
                <w:szCs w:val="16"/>
                <w:lang w:val="en-GB"/>
              </w:rPr>
              <w:t>hx</w:t>
            </w:r>
            <w:proofErr w:type="spellEnd"/>
            <w:r w:rsidR="00FA14F1">
              <w:rPr>
                <w:sz w:val="16"/>
                <w:szCs w:val="16"/>
                <w:lang w:val="en-GB"/>
              </w:rPr>
              <w:t xml:space="preserve"> of DM</w:t>
            </w:r>
          </w:p>
          <w:p w:rsidR="00C44047" w:rsidRPr="00007B49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48 participants, 2011 </w:t>
            </w:r>
            <w:r w:rsidR="00181DE3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2012, single</w:t>
            </w:r>
            <w:r w:rsidR="00181DE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entre, Russia</w:t>
            </w:r>
          </w:p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ruitment: &lt; 13wks</w:t>
            </w:r>
          </w:p>
          <w:p w:rsidR="00181DE3" w:rsidRDefault="00C44047" w:rsidP="00181DE3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181DE3">
              <w:rPr>
                <w:sz w:val="16"/>
                <w:szCs w:val="16"/>
                <w:lang w:val="en-GB"/>
              </w:rPr>
              <w:t>hx</w:t>
            </w:r>
            <w:proofErr w:type="spellEnd"/>
            <w:r w:rsidR="00181DE3">
              <w:rPr>
                <w:sz w:val="16"/>
                <w:szCs w:val="16"/>
                <w:lang w:val="en-GB"/>
              </w:rPr>
              <w:t xml:space="preserve"> of </w:t>
            </w:r>
            <w:r>
              <w:rPr>
                <w:sz w:val="16"/>
                <w:szCs w:val="16"/>
                <w:lang w:val="en-GB"/>
              </w:rPr>
              <w:t xml:space="preserve">DM, </w:t>
            </w:r>
            <w:r w:rsidR="00181DE3">
              <w:rPr>
                <w:sz w:val="16"/>
                <w:szCs w:val="16"/>
                <w:lang w:val="en-GB"/>
              </w:rPr>
              <w:t xml:space="preserve">alcohol or drugs, </w:t>
            </w:r>
            <w:r>
              <w:rPr>
                <w:sz w:val="16"/>
                <w:szCs w:val="16"/>
                <w:lang w:val="en-GB"/>
              </w:rPr>
              <w:t>diseases</w:t>
            </w:r>
            <w:r w:rsidR="00181DE3">
              <w:rPr>
                <w:sz w:val="16"/>
                <w:szCs w:val="16"/>
                <w:lang w:val="en-GB"/>
              </w:rPr>
              <w:t>/</w:t>
            </w:r>
            <w:r>
              <w:rPr>
                <w:sz w:val="16"/>
                <w:szCs w:val="16"/>
                <w:lang w:val="en-GB"/>
              </w:rPr>
              <w:t xml:space="preserve">drugs affecting </w:t>
            </w:r>
            <w:r w:rsidR="00181DE3">
              <w:rPr>
                <w:sz w:val="16"/>
                <w:szCs w:val="16"/>
                <w:lang w:val="en-GB"/>
              </w:rPr>
              <w:t>carbohydrate metabolism</w:t>
            </w:r>
          </w:p>
          <w:p w:rsidR="00C44047" w:rsidRPr="00C54C16" w:rsidRDefault="00C44047" w:rsidP="00181DE3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5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8 participants, 2010</w:t>
            </w:r>
            <w:r w:rsidR="00181DE3">
              <w:rPr>
                <w:sz w:val="16"/>
                <w:szCs w:val="16"/>
                <w:lang w:val="en-GB"/>
              </w:rPr>
              <w:t xml:space="preserve"> - </w:t>
            </w:r>
            <w:r>
              <w:rPr>
                <w:sz w:val="16"/>
                <w:szCs w:val="16"/>
                <w:lang w:val="en-GB"/>
              </w:rPr>
              <w:t xml:space="preserve">2011, multi-centre, Mediterranean 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cruitment at diagnostic test</w:t>
            </w:r>
          </w:p>
          <w:p w:rsidR="00181DE3" w:rsidRDefault="00181DE3" w:rsidP="00181DE3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>
              <w:rPr>
                <w:sz w:val="16"/>
                <w:szCs w:val="16"/>
                <w:lang w:val="en-GB"/>
              </w:rPr>
              <w:t>hx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of DM </w:t>
            </w:r>
          </w:p>
          <w:p w:rsidR="00C44047" w:rsidRDefault="00C44047" w:rsidP="00181DE3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line characteristics presented</w:t>
            </w:r>
          </w:p>
        </w:tc>
      </w:tr>
      <w:tr w:rsidR="00B34DCB" w:rsidRPr="00B34DCB" w:rsidTr="007705CE">
        <w:tc>
          <w:tcPr>
            <w:tcW w:w="437" w:type="pct"/>
          </w:tcPr>
          <w:p w:rsidR="00C44047" w:rsidRPr="00B34DCB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Outcomes to be predicted</w:t>
            </w:r>
          </w:p>
        </w:tc>
        <w:tc>
          <w:tcPr>
            <w:tcW w:w="912" w:type="pct"/>
          </w:tcPr>
          <w:p w:rsidR="00C44047" w:rsidRPr="00B34DCB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GDM: WHO </w:t>
            </w:r>
          </w:p>
          <w:p w:rsidR="00C44047" w:rsidRPr="00B34DCB" w:rsidRDefault="00C44047" w:rsidP="000A4E92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2-step: </w:t>
            </w:r>
            <w:r w:rsidR="00181DE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glucose (6.7), 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34DCB" w:rsidRDefault="00BA482C" w:rsidP="000A4E92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outcome</w:t>
            </w:r>
            <w:r w:rsidR="00181DE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 assessment blinding NR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22633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-</w:t>
            </w:r>
            <w:r w:rsidR="007D6D2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 GDM: </w:t>
            </w:r>
            <w:proofErr w:type="spellStart"/>
            <w:r w:rsidR="007D6D23" w:rsidRPr="00B34DCB">
              <w:rPr>
                <w:color w:val="000000" w:themeColor="text1"/>
                <w:sz w:val="16"/>
                <w:szCs w:val="16"/>
                <w:lang w:val="en-GB"/>
              </w:rPr>
              <w:t>Carpenter&amp;Coustan</w:t>
            </w:r>
            <w:proofErr w:type="spellEnd"/>
            <w:r w:rsidR="007D6D2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:rsidR="00C44047" w:rsidRPr="00B34DCB" w:rsidRDefault="00C44047" w:rsidP="0022633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- 2-step: 50 g GCT (?)</w:t>
            </w:r>
            <w:r w:rsidR="00181DE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26 </w:t>
            </w:r>
            <w:proofErr w:type="spellStart"/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34DCB" w:rsidRDefault="00C44047" w:rsidP="00D13662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- outcome assessment not blinded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GDM: IADPSG </w:t>
            </w:r>
          </w:p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181DE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24-28wks</w:t>
            </w:r>
          </w:p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GDM: IADPSG </w:t>
            </w:r>
          </w:p>
          <w:p w:rsidR="00C44047" w:rsidRPr="00B34DCB" w:rsidRDefault="00181DE3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screening: N</w:t>
            </w:r>
            <w:r w:rsidR="00C44047" w:rsidRPr="00B34DCB">
              <w:rPr>
                <w:color w:val="000000" w:themeColor="text1"/>
                <w:sz w:val="16"/>
                <w:szCs w:val="16"/>
                <w:lang w:val="en-GB"/>
              </w:rPr>
              <w:t>R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C44047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="00C44047" w:rsidRPr="00B34DCB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5" w:type="pct"/>
            <w:gridSpan w:val="2"/>
          </w:tcPr>
          <w:p w:rsidR="00C44047" w:rsidRPr="00B34DCB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GDM: ADA </w:t>
            </w:r>
          </w:p>
          <w:p w:rsidR="00C44047" w:rsidRPr="00B34DCB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181DE3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24-32 </w:t>
            </w:r>
            <w:proofErr w:type="spellStart"/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34DCB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</w:tr>
      <w:tr w:rsidR="00C44047" w:rsidRPr="001C09C2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Candidate predictors</w:t>
            </w:r>
          </w:p>
        </w:tc>
        <w:tc>
          <w:tcPr>
            <w:tcW w:w="912" w:type="pct"/>
          </w:tcPr>
          <w:p w:rsidR="00B34DCB" w:rsidRPr="00B12483" w:rsidRDefault="00B34DCB" w:rsidP="00B34DCB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 xml:space="preserve">questionnaire on </w:t>
            </w:r>
            <w:r w:rsidR="00BA482C">
              <w:rPr>
                <w:sz w:val="16"/>
                <w:szCs w:val="16"/>
                <w:lang w:val="en-GB"/>
              </w:rPr>
              <w:t xml:space="preserve">demographics, </w:t>
            </w:r>
            <w:r w:rsidRPr="00B12483">
              <w:rPr>
                <w:sz w:val="16"/>
                <w:szCs w:val="16"/>
                <w:lang w:val="en-GB"/>
              </w:rPr>
              <w:t>patient history; physical examination</w:t>
            </w:r>
          </w:p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2 continuous</w:t>
            </w:r>
            <w:r w:rsidR="00B34DCB">
              <w:rPr>
                <w:sz w:val="16"/>
                <w:szCs w:val="16"/>
                <w:lang w:val="en-GB"/>
              </w:rPr>
              <w:t>, 2 categorical</w:t>
            </w:r>
            <w:r w:rsidRPr="00B12483">
              <w:rPr>
                <w:sz w:val="16"/>
                <w:szCs w:val="16"/>
                <w:lang w:val="en-GB"/>
              </w:rPr>
              <w:t>, 3 dichotomous variables</w:t>
            </w:r>
          </w:p>
          <w:p w:rsidR="00C44047" w:rsidRPr="00B12483" w:rsidRDefault="00C44047" w:rsidP="00440BE6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predictor assessment at booking</w:t>
            </w:r>
          </w:p>
        </w:tc>
        <w:tc>
          <w:tcPr>
            <w:tcW w:w="912" w:type="pct"/>
            <w:gridSpan w:val="2"/>
          </w:tcPr>
          <w:p w:rsidR="00B34DCB" w:rsidRDefault="00B34DCB" w:rsidP="00D13662">
            <w:pPr>
              <w:pStyle w:val="Lijstalinea"/>
              <w:numPr>
                <w:ilvl w:val="0"/>
                <w:numId w:val="15"/>
              </w:numPr>
              <w:ind w:left="105" w:hanging="127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emographics, patient history, physical examination recorded </w:t>
            </w:r>
          </w:p>
          <w:p w:rsidR="00C44047" w:rsidRDefault="00C44047" w:rsidP="00D13662">
            <w:pPr>
              <w:pStyle w:val="Lijstalinea"/>
              <w:numPr>
                <w:ilvl w:val="0"/>
                <w:numId w:val="15"/>
              </w:numPr>
              <w:ind w:left="105" w:hanging="127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  <w:r w:rsidR="00B34DCB">
              <w:rPr>
                <w:sz w:val="16"/>
                <w:szCs w:val="16"/>
                <w:lang w:val="en-GB"/>
              </w:rPr>
              <w:t>categorized</w:t>
            </w:r>
            <w:r>
              <w:rPr>
                <w:sz w:val="16"/>
                <w:szCs w:val="16"/>
                <w:lang w:val="en-GB"/>
              </w:rPr>
              <w:t>, 2 categorical variable, 2 dichotomous variables</w:t>
            </w:r>
          </w:p>
          <w:p w:rsidR="00C44047" w:rsidRPr="00F52376" w:rsidRDefault="00B34DCB" w:rsidP="00505A63">
            <w:pPr>
              <w:pStyle w:val="Lijstalinea"/>
              <w:numPr>
                <w:ilvl w:val="0"/>
                <w:numId w:val="15"/>
              </w:numPr>
              <w:ind w:left="105" w:hanging="127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or assessment at booking</w:t>
            </w:r>
          </w:p>
        </w:tc>
        <w:tc>
          <w:tcPr>
            <w:tcW w:w="912" w:type="pct"/>
            <w:gridSpan w:val="2"/>
          </w:tcPr>
          <w:p w:rsidR="00B34DCB" w:rsidRDefault="00B34DCB" w:rsidP="00B34DCB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ographics, patient history, physical examination recorded</w:t>
            </w:r>
          </w:p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dichotomized, 4 dichotomous </w:t>
            </w:r>
            <w:r w:rsidR="00B34DCB">
              <w:rPr>
                <w:sz w:val="16"/>
                <w:szCs w:val="16"/>
                <w:lang w:val="en-GB"/>
              </w:rPr>
              <w:t>variables</w:t>
            </w:r>
          </w:p>
          <w:p w:rsidR="00C44047" w:rsidRPr="00007B49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C09C2">
              <w:rPr>
                <w:sz w:val="16"/>
                <w:szCs w:val="16"/>
                <w:lang w:val="en-GB"/>
              </w:rPr>
              <w:t xml:space="preserve">predictor assessment in retrospect </w:t>
            </w:r>
          </w:p>
        </w:tc>
        <w:tc>
          <w:tcPr>
            <w:tcW w:w="912" w:type="pct"/>
            <w:gridSpan w:val="2"/>
          </w:tcPr>
          <w:p w:rsidR="00B34DCB" w:rsidRDefault="00B34DCB" w:rsidP="00B34DCB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emographics, patient history, physical examination recorded </w:t>
            </w:r>
          </w:p>
          <w:p w:rsidR="00C44047" w:rsidRPr="00C54C16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Pr="00C54C16">
              <w:rPr>
                <w:sz w:val="16"/>
                <w:szCs w:val="16"/>
                <w:lang w:val="en-GB"/>
              </w:rPr>
              <w:t xml:space="preserve"> continuous</w:t>
            </w:r>
            <w:r>
              <w:rPr>
                <w:sz w:val="16"/>
                <w:szCs w:val="16"/>
                <w:lang w:val="en-GB"/>
              </w:rPr>
              <w:t>, 6 dichotomous variables</w:t>
            </w:r>
          </w:p>
          <w:p w:rsidR="00C44047" w:rsidRPr="00D65754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 w:rsidRPr="001C09C2">
              <w:rPr>
                <w:sz w:val="16"/>
                <w:szCs w:val="16"/>
                <w:lang w:val="en-GB"/>
              </w:rPr>
              <w:t xml:space="preserve">predictor </w:t>
            </w:r>
            <w:r>
              <w:rPr>
                <w:sz w:val="16"/>
                <w:szCs w:val="16"/>
                <w:lang w:val="en-GB"/>
              </w:rPr>
              <w:t>assess</w:t>
            </w:r>
            <w:r w:rsidRPr="001C09C2">
              <w:rPr>
                <w:sz w:val="16"/>
                <w:szCs w:val="16"/>
                <w:lang w:val="en-GB"/>
              </w:rPr>
              <w:t>ment in retrospect</w:t>
            </w:r>
          </w:p>
        </w:tc>
        <w:tc>
          <w:tcPr>
            <w:tcW w:w="915" w:type="pct"/>
            <w:gridSpan w:val="2"/>
          </w:tcPr>
          <w:p w:rsidR="00B34DCB" w:rsidRDefault="00B34DCB" w:rsidP="00B34DCB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ographics, patient history, physical examination at clinic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continuous, 6 dichotomous variables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B6787B">
              <w:rPr>
                <w:sz w:val="16"/>
                <w:szCs w:val="16"/>
                <w:lang w:val="en-GB"/>
              </w:rPr>
              <w:t>predictor assessment at diagnosis</w:t>
            </w:r>
          </w:p>
        </w:tc>
      </w:tr>
      <w:tr w:rsidR="00C44047" w:rsidRPr="00440BE6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912" w:type="pct"/>
          </w:tcPr>
          <w:p w:rsidR="00C44047" w:rsidRPr="00B12483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297 GDM cases (2.6%)</w:t>
            </w:r>
          </w:p>
          <w:p w:rsidR="00C44047" w:rsidRPr="00B12483" w:rsidRDefault="00C44047" w:rsidP="00F93311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EPV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440BE6">
              <w:rPr>
                <w:color w:val="000000" w:themeColor="text1"/>
                <w:sz w:val="16"/>
                <w:szCs w:val="16"/>
                <w:lang w:val="en-GB"/>
              </w:rPr>
              <w:t>42.4</w:t>
            </w:r>
          </w:p>
        </w:tc>
        <w:tc>
          <w:tcPr>
            <w:tcW w:w="912" w:type="pct"/>
            <w:gridSpan w:val="2"/>
          </w:tcPr>
          <w:p w:rsidR="00BA482C" w:rsidRDefault="00B34DCB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B34DCB">
              <w:rPr>
                <w:sz w:val="16"/>
                <w:szCs w:val="16"/>
                <w:lang w:val="en-GB"/>
              </w:rPr>
              <w:t>D</w:t>
            </w:r>
            <w:r w:rsidR="00C44047" w:rsidRPr="00B34DCB">
              <w:rPr>
                <w:sz w:val="16"/>
                <w:szCs w:val="16"/>
                <w:lang w:val="en-GB"/>
              </w:rPr>
              <w:t>: 44 GDM (2.8%)</w:t>
            </w:r>
          </w:p>
          <w:p w:rsidR="00C44047" w:rsidRPr="00B34DCB" w:rsidRDefault="00B34DCB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B34DCB">
              <w:rPr>
                <w:sz w:val="16"/>
                <w:szCs w:val="16"/>
                <w:lang w:val="en-GB"/>
              </w:rPr>
              <w:t>V</w:t>
            </w:r>
            <w:r w:rsidR="00C44047" w:rsidRPr="00B34DCB">
              <w:rPr>
                <w:sz w:val="16"/>
                <w:szCs w:val="16"/>
                <w:lang w:val="en-GB"/>
              </w:rPr>
              <w:t xml:space="preserve">: 69 GDM (4.4%) </w:t>
            </w:r>
          </w:p>
          <w:p w:rsidR="00C44047" w:rsidRPr="0078473C" w:rsidRDefault="00C44047" w:rsidP="00B34DCB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PV </w:t>
            </w:r>
            <w:r w:rsidR="00B34DCB">
              <w:rPr>
                <w:sz w:val="16"/>
                <w:szCs w:val="16"/>
                <w:lang w:val="en-GB"/>
              </w:rPr>
              <w:t>–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B34DCB">
              <w:rPr>
                <w:sz w:val="16"/>
                <w:szCs w:val="16"/>
                <w:lang w:val="en-GB"/>
              </w:rPr>
              <w:t xml:space="preserve">D: </w:t>
            </w:r>
            <w:r w:rsidRPr="00BE54B3">
              <w:rPr>
                <w:sz w:val="16"/>
                <w:szCs w:val="16"/>
                <w:lang w:val="en-GB"/>
              </w:rPr>
              <w:t>7.3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 GDM cases (11.1%)</w:t>
            </w:r>
          </w:p>
          <w:p w:rsidR="00C44047" w:rsidRPr="007B7444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PV </w:t>
            </w:r>
            <w:r w:rsidRPr="002C3916">
              <w:rPr>
                <w:sz w:val="16"/>
                <w:szCs w:val="16"/>
                <w:lang w:val="en-GB"/>
              </w:rPr>
              <w:t>16.3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 GDM cases (26.4%)</w:t>
            </w:r>
          </w:p>
          <w:p w:rsidR="00C44047" w:rsidRPr="00C54C16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 w:rsidRPr="00892C9C">
              <w:rPr>
                <w:sz w:val="16"/>
                <w:szCs w:val="16"/>
                <w:lang w:val="en-GB"/>
              </w:rPr>
              <w:t>EPV 14.5</w:t>
            </w:r>
          </w:p>
        </w:tc>
        <w:tc>
          <w:tcPr>
            <w:tcW w:w="915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 GDM cases (8.7%)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V 9.9</w:t>
            </w:r>
          </w:p>
        </w:tc>
      </w:tr>
      <w:tr w:rsidR="00B34DCB" w:rsidRPr="00B34DCB" w:rsidTr="007705CE">
        <w:tc>
          <w:tcPr>
            <w:tcW w:w="437" w:type="pct"/>
          </w:tcPr>
          <w:p w:rsidR="00C44047" w:rsidRPr="00B34DCB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912" w:type="pct"/>
          </w:tcPr>
          <w:p w:rsidR="00C44047" w:rsidRPr="00B34DCB" w:rsidRDefault="00C44047" w:rsidP="00B34DCB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missing outcome excluded (</w:t>
            </w:r>
            <w:r w:rsidR="00B34DCB"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NR </w:t>
            </w: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excluded if information not sufficiently complete (0.7%)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excluded if predictor missing (1.3%)</w:t>
            </w:r>
          </w:p>
        </w:tc>
        <w:tc>
          <w:tcPr>
            <w:tcW w:w="912" w:type="pct"/>
            <w:gridSpan w:val="2"/>
          </w:tcPr>
          <w:p w:rsidR="00C44047" w:rsidRPr="00B34DCB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missing data: NR</w:t>
            </w:r>
          </w:p>
        </w:tc>
        <w:tc>
          <w:tcPr>
            <w:tcW w:w="915" w:type="pct"/>
            <w:gridSpan w:val="2"/>
          </w:tcPr>
          <w:p w:rsidR="00C44047" w:rsidRPr="00B34DCB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>complete case analysis</w:t>
            </w:r>
          </w:p>
          <w:p w:rsidR="00C44047" w:rsidRPr="00B34DCB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34DCB">
              <w:rPr>
                <w:color w:val="000000" w:themeColor="text1"/>
                <w:sz w:val="16"/>
                <w:szCs w:val="16"/>
                <w:lang w:val="en-GB"/>
              </w:rPr>
              <w:t xml:space="preserve">missing outcome (8.5%) </w:t>
            </w:r>
          </w:p>
        </w:tc>
      </w:tr>
      <w:tr w:rsidR="00147F3D" w:rsidRPr="00147F3D" w:rsidTr="007705CE">
        <w:tc>
          <w:tcPr>
            <w:tcW w:w="437" w:type="pct"/>
          </w:tcPr>
          <w:p w:rsidR="00C44047" w:rsidRPr="00147F3D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odel development</w:t>
            </w:r>
          </w:p>
        </w:tc>
        <w:tc>
          <w:tcPr>
            <w:tcW w:w="912" w:type="pct"/>
          </w:tcPr>
          <w:p w:rsidR="00C44047" w:rsidRPr="00147F3D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147F3D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predictor selection: backward selection; criteria: NR</w:t>
            </w:r>
          </w:p>
          <w:p w:rsidR="00C44047" w:rsidRPr="00147F3D" w:rsidRDefault="00C44047" w:rsidP="00B12483">
            <w:pPr>
              <w:pStyle w:val="Lijstalinea"/>
              <w:numPr>
                <w:ilvl w:val="0"/>
                <w:numId w:val="11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predictor selection: if p&lt;0.05 in univariate analysis </w:t>
            </w:r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ultivariate logistic regression</w:t>
            </w:r>
          </w:p>
          <w:p w:rsidR="00C44047" w:rsidRPr="00147F3D" w:rsidRDefault="00C44047" w:rsidP="005F512D">
            <w:pPr>
              <w:pStyle w:val="Lijstalinea"/>
              <w:ind w:left="115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predictor selection: REC</w:t>
            </w:r>
            <w:r w:rsidR="00147F3D">
              <w:rPr>
                <w:color w:val="000000" w:themeColor="text1"/>
                <w:sz w:val="16"/>
                <w:szCs w:val="16"/>
                <w:lang w:val="en-GB"/>
              </w:rPr>
              <w:t>PAM,</w:t>
            </w:r>
            <w:r w:rsidR="005F512D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inimum of 20 cases an</w:t>
            </w:r>
            <w:r w:rsidR="00B34DCB"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d 50 women per node – backward with </w:t>
            </w: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RECPAM classes forced in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ultivariate logistic regression</w:t>
            </w:r>
          </w:p>
          <w:p w:rsidR="00C44047" w:rsidRPr="00147F3D" w:rsidRDefault="00C44047" w:rsidP="00EE732B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predictor selection: Decision Tree analysis</w:t>
            </w:r>
          </w:p>
        </w:tc>
        <w:tc>
          <w:tcPr>
            <w:tcW w:w="915" w:type="pct"/>
            <w:gridSpan w:val="2"/>
          </w:tcPr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predictor selection: forward stepwise, in if p &lt;0.05 in univariate analysis</w:t>
            </w:r>
          </w:p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</w:tr>
      <w:tr w:rsidR="00147F3D" w:rsidRPr="00147F3D" w:rsidTr="007705CE">
        <w:tc>
          <w:tcPr>
            <w:tcW w:w="437" w:type="pct"/>
          </w:tcPr>
          <w:p w:rsidR="00C44047" w:rsidRPr="00147F3D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odel performance</w:t>
            </w:r>
          </w:p>
        </w:tc>
        <w:tc>
          <w:tcPr>
            <w:tcW w:w="912" w:type="pct"/>
          </w:tcPr>
          <w:p w:rsidR="00147F3D" w:rsidRPr="00147F3D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calibration: </w:t>
            </w:r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NR, </w:t>
            </w:r>
          </w:p>
          <w:p w:rsidR="00C44047" w:rsidRPr="00147F3D" w:rsidRDefault="00147F3D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discrimination: AUC </w:t>
            </w:r>
          </w:p>
          <w:p w:rsidR="00C44047" w:rsidRPr="00147F3D" w:rsidRDefault="00C44047" w:rsidP="00B12483">
            <w:pPr>
              <w:pStyle w:val="Lijstalinea"/>
              <w:numPr>
                <w:ilvl w:val="0"/>
                <w:numId w:val="12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lassification measures reported, with fixed FPRs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alibration:</w:t>
            </w:r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 Hosmer-</w:t>
            </w:r>
            <w:proofErr w:type="spellStart"/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>Lemeshow</w:t>
            </w:r>
            <w:proofErr w:type="spellEnd"/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disc</w:t>
            </w:r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>rimination: AUC</w:t>
            </w:r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dlassification</w:t>
            </w:r>
            <w:proofErr w:type="spellEnd"/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 measures for different screening cut-offs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discrimination: NR</w:t>
            </w:r>
          </w:p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lassification measures for different strategies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discrimination: NR</w:t>
            </w:r>
          </w:p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  <w:tc>
          <w:tcPr>
            <w:tcW w:w="915" w:type="pct"/>
            <w:gridSpan w:val="2"/>
          </w:tcPr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discriminat</w:t>
            </w:r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>ion AUC</w:t>
            </w:r>
          </w:p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</w:tr>
      <w:tr w:rsidR="00147F3D" w:rsidRPr="00147F3D" w:rsidTr="007705CE">
        <w:tc>
          <w:tcPr>
            <w:tcW w:w="437" w:type="pct"/>
          </w:tcPr>
          <w:p w:rsidR="00C44047" w:rsidRPr="00147F3D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odel evaluation</w:t>
            </w:r>
          </w:p>
        </w:tc>
        <w:tc>
          <w:tcPr>
            <w:tcW w:w="912" w:type="pct"/>
          </w:tcPr>
          <w:p w:rsidR="00C44047" w:rsidRPr="00147F3D" w:rsidRDefault="00C44047" w:rsidP="00B12483">
            <w:pPr>
              <w:pStyle w:val="Lijstalinea"/>
              <w:numPr>
                <w:ilvl w:val="0"/>
                <w:numId w:val="13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147F3D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internal validation: random split sample</w:t>
            </w:r>
            <w:r w:rsidR="00147F3D"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no adjustment or update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5" w:type="pct"/>
            <w:gridSpan w:val="2"/>
          </w:tcPr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</w:tr>
      <w:tr w:rsidR="00147F3D" w:rsidRPr="00D5666F" w:rsidTr="007705CE">
        <w:tc>
          <w:tcPr>
            <w:tcW w:w="437" w:type="pct"/>
          </w:tcPr>
          <w:p w:rsidR="00C44047" w:rsidRPr="00147F3D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912" w:type="pct"/>
          </w:tcPr>
          <w:p w:rsidR="00C44047" w:rsidRPr="00147F3D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odel with odds ratios reported</w:t>
            </w:r>
          </w:p>
          <w:p w:rsidR="00C44047" w:rsidRPr="00147F3D" w:rsidRDefault="00C44047" w:rsidP="00B12483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intercept: NR </w:t>
            </w:r>
          </w:p>
          <w:p w:rsidR="00C44047" w:rsidRPr="00147F3D" w:rsidRDefault="00147F3D" w:rsidP="00F01608">
            <w:pPr>
              <w:pStyle w:val="Lijstalinea"/>
              <w:numPr>
                <w:ilvl w:val="0"/>
                <w:numId w:val="14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separate model</w:t>
            </w:r>
            <w:r w:rsidR="00F01608">
              <w:rPr>
                <w:color w:val="000000" w:themeColor="text1"/>
                <w:sz w:val="16"/>
                <w:szCs w:val="16"/>
                <w:lang w:val="en-GB"/>
              </w:rPr>
              <w:t xml:space="preserve"> for women without </w:t>
            </w:r>
            <w:proofErr w:type="spellStart"/>
            <w:r w:rsidR="00F01608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of</w:t>
            </w:r>
            <w:r w:rsidR="00C44047"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 GDM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model with odds ratios presented</w:t>
            </w:r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intercept: NR</w:t>
            </w:r>
          </w:p>
          <w:p w:rsidR="00C44047" w:rsidRPr="00147F3D" w:rsidRDefault="00C44047" w:rsidP="00226335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simple clinical scoring system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RECPAM classes with odds ratios presented</w:t>
            </w:r>
          </w:p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intercept: NR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 xml:space="preserve">decision tree </w:t>
            </w:r>
          </w:p>
          <w:p w:rsidR="00C44047" w:rsidRPr="00147F3D" w:rsidRDefault="00C44047" w:rsidP="00147F3D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univariate odds ratios</w:t>
            </w:r>
          </w:p>
        </w:tc>
        <w:tc>
          <w:tcPr>
            <w:tcW w:w="915" w:type="pct"/>
            <w:gridSpan w:val="2"/>
          </w:tcPr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full regression equation presented</w:t>
            </w:r>
          </w:p>
          <w:p w:rsidR="00C44047" w:rsidRPr="00147F3D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147F3D">
              <w:rPr>
                <w:color w:val="000000" w:themeColor="text1"/>
                <w:sz w:val="16"/>
                <w:szCs w:val="16"/>
                <w:lang w:val="en-GB"/>
              </w:rPr>
              <w:t>classification measures for different strategies reported</w:t>
            </w:r>
          </w:p>
        </w:tc>
      </w:tr>
      <w:tr w:rsidR="00C44047" w:rsidRPr="00D5666F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Interpretation and discussion</w:t>
            </w:r>
          </w:p>
        </w:tc>
        <w:tc>
          <w:tcPr>
            <w:tcW w:w="912" w:type="pct"/>
          </w:tcPr>
          <w:p w:rsidR="00C44047" w:rsidRPr="00147F3D" w:rsidRDefault="00C44047" w:rsidP="008D4037">
            <w:pPr>
              <w:pStyle w:val="Lijstalinea"/>
              <w:numPr>
                <w:ilvl w:val="0"/>
                <w:numId w:val="10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147F3D">
              <w:rPr>
                <w:sz w:val="16"/>
                <w:szCs w:val="16"/>
                <w:lang w:val="en-GB"/>
              </w:rPr>
              <w:t>screening by</w:t>
            </w:r>
            <w:r w:rsidR="00147F3D" w:rsidRPr="00147F3D">
              <w:rPr>
                <w:sz w:val="16"/>
                <w:szCs w:val="16"/>
                <w:lang w:val="en-GB"/>
              </w:rPr>
              <w:t xml:space="preserve"> prediction model </w:t>
            </w:r>
            <w:r w:rsidRPr="00147F3D">
              <w:rPr>
                <w:sz w:val="16"/>
                <w:szCs w:val="16"/>
                <w:lang w:val="en-GB"/>
              </w:rPr>
              <w:t xml:space="preserve">superior to risk factor screening </w:t>
            </w:r>
          </w:p>
          <w:p w:rsidR="00C44047" w:rsidRPr="00B12483" w:rsidRDefault="00C44047" w:rsidP="00B12483">
            <w:pPr>
              <w:pStyle w:val="Lijstalinea"/>
              <w:numPr>
                <w:ilvl w:val="0"/>
                <w:numId w:val="15"/>
              </w:numPr>
              <w:ind w:left="102" w:hanging="142"/>
              <w:rPr>
                <w:sz w:val="16"/>
                <w:szCs w:val="16"/>
                <w:lang w:val="en-GB"/>
              </w:rPr>
            </w:pPr>
            <w:r w:rsidRPr="00B12483">
              <w:rPr>
                <w:sz w:val="16"/>
                <w:szCs w:val="16"/>
                <w:lang w:val="en-GB"/>
              </w:rPr>
              <w:t>validation in prospective studies</w:t>
            </w:r>
          </w:p>
        </w:tc>
        <w:tc>
          <w:tcPr>
            <w:tcW w:w="912" w:type="pct"/>
            <w:gridSpan w:val="2"/>
          </w:tcPr>
          <w:p w:rsidR="00C44047" w:rsidRPr="00672570" w:rsidRDefault="00C44047" w:rsidP="00F01608">
            <w:pPr>
              <w:pStyle w:val="Lijstalinea"/>
              <w:numPr>
                <w:ilvl w:val="0"/>
                <w:numId w:val="15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lective screening could spare numerous OGTTs 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F01608">
            <w:pPr>
              <w:pStyle w:val="Lijstalinea"/>
              <w:numPr>
                <w:ilvl w:val="0"/>
                <w:numId w:val="15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reening approa</w:t>
            </w:r>
            <w:r w:rsidR="00F01608">
              <w:rPr>
                <w:sz w:val="16"/>
                <w:szCs w:val="16"/>
                <w:lang w:val="en-GB"/>
              </w:rPr>
              <w:t>ch reduces undetected GDM cases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rly identification of</w:t>
            </w:r>
            <w:r w:rsidR="00147F3D">
              <w:rPr>
                <w:sz w:val="16"/>
                <w:szCs w:val="16"/>
                <w:lang w:val="en-GB"/>
              </w:rPr>
              <w:t xml:space="preserve"> high risk for GDM is possible</w:t>
            </w:r>
          </w:p>
          <w:p w:rsidR="00C44047" w:rsidRPr="001A7020" w:rsidRDefault="00C44047" w:rsidP="003511EE">
            <w:pPr>
              <w:pStyle w:val="Lijstalinea"/>
              <w:numPr>
                <w:ilvl w:val="0"/>
                <w:numId w:val="15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rger studies to early detection and screening for GDM</w:t>
            </w:r>
          </w:p>
        </w:tc>
        <w:tc>
          <w:tcPr>
            <w:tcW w:w="915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composite model may reduce the need for universal screening</w:t>
            </w:r>
          </w:p>
        </w:tc>
      </w:tr>
      <w:tr w:rsidR="00147F3D" w:rsidRPr="00147F3D" w:rsidTr="007705CE">
        <w:trPr>
          <w:cantSplit/>
          <w:trHeight w:val="416"/>
        </w:trPr>
        <w:tc>
          <w:tcPr>
            <w:tcW w:w="437" w:type="pct"/>
          </w:tcPr>
          <w:p w:rsidR="00C44047" w:rsidRPr="00147F3D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2" w:type="pct"/>
            <w:shd w:val="clear" w:color="auto" w:fill="auto"/>
          </w:tcPr>
          <w:p w:rsidR="00C44047" w:rsidRPr="00147F3D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9. </w:t>
            </w:r>
            <w:proofErr w:type="spellStart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>Savvidou</w:t>
            </w:r>
            <w:proofErr w:type="spellEnd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0. </w:t>
            </w:r>
            <w:proofErr w:type="spellStart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>Shirazian</w:t>
            </w:r>
            <w:proofErr w:type="spellEnd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1. </w:t>
            </w:r>
            <w:proofErr w:type="spellStart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>Syngelaki</w:t>
            </w:r>
            <w:proofErr w:type="spellEnd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912" w:type="pct"/>
            <w:gridSpan w:val="2"/>
          </w:tcPr>
          <w:p w:rsidR="00C44047" w:rsidRPr="00147F3D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2. </w:t>
            </w:r>
            <w:proofErr w:type="spellStart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>Teede</w:t>
            </w:r>
            <w:proofErr w:type="spellEnd"/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915" w:type="pct"/>
            <w:gridSpan w:val="2"/>
          </w:tcPr>
          <w:p w:rsidR="00C44047" w:rsidRPr="00147F3D" w:rsidRDefault="00C44047" w:rsidP="00C940B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47F3D">
              <w:rPr>
                <w:b/>
                <w:color w:val="000000" w:themeColor="text1"/>
                <w:sz w:val="20"/>
                <w:szCs w:val="20"/>
                <w:lang w:val="en-GB"/>
              </w:rPr>
              <w:t>13. Tran 2013</w:t>
            </w:r>
          </w:p>
        </w:tc>
      </w:tr>
      <w:tr w:rsidR="00C44047" w:rsidRPr="00D5666F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Objective</w:t>
            </w:r>
          </w:p>
        </w:tc>
        <w:tc>
          <w:tcPr>
            <w:tcW w:w="912" w:type="pct"/>
          </w:tcPr>
          <w:p w:rsidR="00C44047" w:rsidRPr="008B4109" w:rsidRDefault="00C44047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ive ability of routinely booking variables for GDM</w:t>
            </w:r>
            <w:r w:rsidR="003674D9">
              <w:rPr>
                <w:sz w:val="16"/>
                <w:szCs w:val="16"/>
                <w:lang w:val="en-GB"/>
              </w:rPr>
              <w:t xml:space="preserve"> [</w:t>
            </w:r>
            <w:r>
              <w:rPr>
                <w:sz w:val="16"/>
                <w:szCs w:val="16"/>
                <w:lang w:val="en-GB"/>
              </w:rPr>
              <w:t>D]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uence of risk factors on incidence of GDM</w:t>
            </w:r>
            <w:r w:rsidR="003674D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e BMI to calculate patient specific risk for GDM</w:t>
            </w:r>
            <w:r w:rsidR="003674D9">
              <w:rPr>
                <w:sz w:val="16"/>
                <w:szCs w:val="16"/>
                <w:lang w:val="en-GB"/>
              </w:rPr>
              <w:t xml:space="preserve"> [D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674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velop and validate a scoring system for predicting GDM</w:t>
            </w:r>
            <w:r w:rsidR="003674D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15" w:type="pct"/>
            <w:gridSpan w:val="2"/>
          </w:tcPr>
          <w:p w:rsidR="00C44047" w:rsidRPr="00B925B8" w:rsidRDefault="00C44047" w:rsidP="003674D9">
            <w:pPr>
              <w:rPr>
                <w:sz w:val="16"/>
                <w:szCs w:val="16"/>
                <w:lang w:val="en-GB"/>
              </w:rPr>
            </w:pPr>
            <w:r w:rsidRPr="00B925B8">
              <w:rPr>
                <w:sz w:val="16"/>
                <w:szCs w:val="16"/>
                <w:lang w:val="en-GB"/>
              </w:rPr>
              <w:t>Evaluate the performance of prognostic models for GDM</w:t>
            </w:r>
            <w:r>
              <w:rPr>
                <w:sz w:val="16"/>
                <w:szCs w:val="16"/>
                <w:lang w:val="en-GB"/>
              </w:rPr>
              <w:t xml:space="preserve"> [D]</w:t>
            </w:r>
          </w:p>
        </w:tc>
      </w:tr>
      <w:tr w:rsidR="00C44047" w:rsidRPr="008B4109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ource of data</w:t>
            </w:r>
          </w:p>
        </w:tc>
        <w:tc>
          <w:tcPr>
            <w:tcW w:w="912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sted case-control study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12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 cohort</w:t>
            </w:r>
          </w:p>
        </w:tc>
        <w:tc>
          <w:tcPr>
            <w:tcW w:w="915" w:type="pct"/>
            <w:gridSpan w:val="2"/>
          </w:tcPr>
          <w:p w:rsidR="00C44047" w:rsidRPr="00B925B8" w:rsidRDefault="00C44047" w:rsidP="00C940B7">
            <w:pPr>
              <w:rPr>
                <w:sz w:val="16"/>
                <w:szCs w:val="16"/>
                <w:lang w:val="en-GB"/>
              </w:rPr>
            </w:pPr>
            <w:r w:rsidRPr="00B925B8">
              <w:rPr>
                <w:sz w:val="16"/>
                <w:szCs w:val="16"/>
                <w:lang w:val="en-GB"/>
              </w:rPr>
              <w:t>Prospective cross-sectional study</w:t>
            </w:r>
          </w:p>
        </w:tc>
      </w:tr>
      <w:tr w:rsidR="00BA482C" w:rsidRPr="00BA482C" w:rsidTr="007705CE">
        <w:tc>
          <w:tcPr>
            <w:tcW w:w="437" w:type="pct"/>
          </w:tcPr>
          <w:p w:rsidR="00C44047" w:rsidRPr="00BA482C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12" w:type="pct"/>
          </w:tcPr>
          <w:p w:rsidR="00C44047" w:rsidRPr="00BA482C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372 participants, dates NR, single centre, UK</w:t>
            </w:r>
          </w:p>
          <w:p w:rsidR="00C44047" w:rsidRPr="00BA482C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recruitment: 11</w:t>
            </w:r>
            <w:r w:rsidRPr="00BA482C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+0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– 13</w:t>
            </w:r>
            <w:r w:rsidRPr="00BA482C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+6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3674D9" w:rsidRPr="00BA482C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of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DM, multiple </w:t>
            </w:r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>gest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. </w:t>
            </w:r>
          </w:p>
          <w:p w:rsidR="00C44047" w:rsidRPr="00BA482C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971 participants, 2005 </w:t>
            </w:r>
            <w:r w:rsidR="00147F3D" w:rsidRPr="00BA482C">
              <w:rPr>
                <w:color w:val="000000" w:themeColor="text1"/>
                <w:sz w:val="16"/>
                <w:szCs w:val="16"/>
                <w:lang w:val="en-GB"/>
              </w:rPr>
              <w:t>-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2008, multicentre, Iran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recruitment:</w:t>
            </w:r>
            <w:r w:rsidR="00147F3D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at booking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exclusion: &gt;28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at first visit, </w:t>
            </w:r>
            <w:proofErr w:type="spellStart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of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DM, comorbid conditions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41.577 participants, dates NR, multicentre, UK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recruitment at 11</w:t>
            </w:r>
            <w:r w:rsidRPr="00BA482C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+0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-13</w:t>
            </w:r>
            <w:r w:rsidRPr="00BA482C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+6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xclusion: IUI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aneuploidies or major defects, </w:t>
            </w:r>
            <w:proofErr w:type="spellStart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of DM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TOP,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iscarriage or delivery &lt;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30 </w:t>
            </w:r>
            <w:proofErr w:type="spellStart"/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A482C" w:rsidRDefault="00C44047" w:rsidP="003674D9">
            <w:pPr>
              <w:pStyle w:val="Lijstalinea"/>
              <w:numPr>
                <w:ilvl w:val="0"/>
                <w:numId w:val="19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aseline characteristics described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4276 participants, 2007</w:t>
            </w:r>
            <w:r w:rsidR="00147F3D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-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2008, single centre, Australia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recruitment: 12-15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BA482C" w:rsidRDefault="003674D9" w:rsidP="003511EE">
            <w:pPr>
              <w:pStyle w:val="Lijstalinea"/>
              <w:numPr>
                <w:ilvl w:val="0"/>
                <w:numId w:val="19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xclusion: multiple gest.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19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5" w:type="pct"/>
            <w:gridSpan w:val="2"/>
          </w:tcPr>
          <w:p w:rsidR="00C44047" w:rsidRPr="00BA482C" w:rsidRDefault="00C44047" w:rsidP="00C940B7">
            <w:pPr>
              <w:pStyle w:val="Lijstalinea"/>
              <w:numPr>
                <w:ilvl w:val="0"/>
                <w:numId w:val="19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2772 participants, </w:t>
            </w:r>
            <w:r w:rsidR="003674D9" w:rsidRPr="00BA482C">
              <w:rPr>
                <w:color w:val="000000" w:themeColor="text1"/>
                <w:sz w:val="16"/>
                <w:szCs w:val="16"/>
                <w:lang w:val="en-GB"/>
              </w:rPr>
              <w:t>2010-2011, s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ingle centre, Vietnam</w:t>
            </w:r>
          </w:p>
          <w:p w:rsidR="00C44047" w:rsidRPr="00BA482C" w:rsidRDefault="00C44047" w:rsidP="00C940B7">
            <w:pPr>
              <w:pStyle w:val="Lijstalinea"/>
              <w:numPr>
                <w:ilvl w:val="0"/>
                <w:numId w:val="19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recruitment: 24-32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BA482C" w:rsidRPr="00BA482C" w:rsidRDefault="00C44047" w:rsidP="00BA482C">
            <w:pPr>
              <w:pStyle w:val="Lijstalinea"/>
              <w:numPr>
                <w:ilvl w:val="0"/>
                <w:numId w:val="19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exclusion: age &lt;18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yrs</w:t>
            </w:r>
            <w:proofErr w:type="spellEnd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 of DM,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multiple </w:t>
            </w:r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>gest., uncertain GA</w:t>
            </w:r>
          </w:p>
          <w:p w:rsidR="00C44047" w:rsidRPr="00BA482C" w:rsidRDefault="00C44047" w:rsidP="00BA482C">
            <w:pPr>
              <w:pStyle w:val="Lijstalinea"/>
              <w:numPr>
                <w:ilvl w:val="0"/>
                <w:numId w:val="19"/>
              </w:numPr>
              <w:ind w:left="102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aseline characteristics presented</w:t>
            </w:r>
          </w:p>
        </w:tc>
      </w:tr>
      <w:tr w:rsidR="00147F3D" w:rsidRPr="007D6D23" w:rsidTr="007705CE">
        <w:tc>
          <w:tcPr>
            <w:tcW w:w="437" w:type="pct"/>
          </w:tcPr>
          <w:p w:rsidR="00C44047" w:rsidRPr="007D6D23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s to be predicted</w:t>
            </w:r>
          </w:p>
        </w:tc>
        <w:tc>
          <w:tcPr>
            <w:tcW w:w="912" w:type="pct"/>
          </w:tcPr>
          <w:p w:rsidR="00C44047" w:rsidRPr="007D6D23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WHO </w:t>
            </w:r>
          </w:p>
          <w:p w:rsidR="00C44047" w:rsidRPr="00BA482C" w:rsidRDefault="00C44047" w:rsidP="005A05AE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2-step: risk factor</w:t>
            </w:r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7D6D23" w:rsidRDefault="00C44047" w:rsidP="005A05AE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2" w:type="pct"/>
            <w:gridSpan w:val="2"/>
          </w:tcPr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ADA </w:t>
            </w:r>
          </w:p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24 -28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20" w:hanging="120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2" w:type="pct"/>
            <w:gridSpan w:val="2"/>
          </w:tcPr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GDM: WHO II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1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2-step: glucose (6.7)</w:t>
            </w:r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2" w:type="pct"/>
            <w:gridSpan w:val="2"/>
          </w:tcPr>
          <w:p w:rsidR="00C44047" w:rsidRPr="007D6D23" w:rsidRDefault="00C44047" w:rsidP="003511EE">
            <w:pPr>
              <w:pStyle w:val="Lijstalinea"/>
              <w:numPr>
                <w:ilvl w:val="0"/>
                <w:numId w:val="21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GDM: ADIPS 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1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2-step: 50g GCT (8.0)</w:t>
            </w:r>
            <w:r w:rsidR="00BA482C"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7D6D23" w:rsidRDefault="00C44047" w:rsidP="005F512D">
            <w:pPr>
              <w:pStyle w:val="Lijstalinea"/>
              <w:numPr>
                <w:ilvl w:val="0"/>
                <w:numId w:val="21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outcome assessment not blinded </w:t>
            </w:r>
          </w:p>
        </w:tc>
        <w:tc>
          <w:tcPr>
            <w:tcW w:w="915" w:type="pct"/>
            <w:gridSpan w:val="2"/>
          </w:tcPr>
          <w:p w:rsidR="00C44047" w:rsidRPr="007D6D23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GDM: ADA</w:t>
            </w:r>
            <w:r w:rsidR="00E613E9" w:rsidRPr="007D6D23">
              <w:rPr>
                <w:color w:val="000000" w:themeColor="text1"/>
                <w:sz w:val="16"/>
                <w:szCs w:val="16"/>
                <w:lang w:val="en-GB"/>
              </w:rPr>
              <w:t>, IADPSG,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 WHO, ADIPS </w:t>
            </w:r>
          </w:p>
          <w:p w:rsidR="00C44047" w:rsidRPr="007D6D23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BA482C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 xml:space="preserve">24-32 </w:t>
            </w:r>
            <w:proofErr w:type="spellStart"/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7D6D23" w:rsidRDefault="00C44047" w:rsidP="00BA482C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D6D23">
              <w:rPr>
                <w:color w:val="000000" w:themeColor="text1"/>
                <w:sz w:val="16"/>
                <w:szCs w:val="16"/>
                <w:lang w:val="en-GB"/>
              </w:rPr>
              <w:t>outcome assessment blinding</w:t>
            </w:r>
            <w:r w:rsidR="00BA482C">
              <w:rPr>
                <w:color w:val="000000" w:themeColor="text1"/>
                <w:sz w:val="16"/>
                <w:szCs w:val="16"/>
                <w:lang w:val="en-GB"/>
              </w:rPr>
              <w:t xml:space="preserve"> NR </w:t>
            </w:r>
          </w:p>
        </w:tc>
      </w:tr>
      <w:tr w:rsidR="00C44047" w:rsidRPr="009B35B8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Candidate predictors</w:t>
            </w:r>
          </w:p>
        </w:tc>
        <w:tc>
          <w:tcPr>
            <w:tcW w:w="912" w:type="pct"/>
          </w:tcPr>
          <w:p w:rsidR="00BA482C" w:rsidRPr="00476A0D" w:rsidRDefault="00BA482C" w:rsidP="00BA482C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estionnaire on demographics, patient history; physical examination</w:t>
            </w:r>
          </w:p>
          <w:p w:rsidR="00C44047" w:rsidRDefault="00C44047" w:rsidP="004B391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continuous, 6 dichotomous variables</w:t>
            </w:r>
          </w:p>
          <w:p w:rsidR="00C44047" w:rsidRPr="004B3915" w:rsidRDefault="00C44047" w:rsidP="00BA482C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476A0D">
              <w:rPr>
                <w:sz w:val="16"/>
                <w:szCs w:val="16"/>
                <w:lang w:val="en-GB"/>
              </w:rPr>
              <w:t>predictor assessment at booking</w:t>
            </w:r>
          </w:p>
        </w:tc>
        <w:tc>
          <w:tcPr>
            <w:tcW w:w="912" w:type="pct"/>
            <w:gridSpan w:val="2"/>
          </w:tcPr>
          <w:p w:rsidR="00BA482C" w:rsidRDefault="00BA482C" w:rsidP="00BA482C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estionnaire on demographics, patient history; physical examination</w:t>
            </w:r>
          </w:p>
          <w:p w:rsidR="00C44047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continuous, 12 dichotomous variables</w:t>
            </w:r>
          </w:p>
          <w:p w:rsidR="00C44047" w:rsidRPr="00E53C81" w:rsidRDefault="00C44047" w:rsidP="00BA482C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or assessment at</w:t>
            </w:r>
            <w:r w:rsidR="00BA482C">
              <w:rPr>
                <w:sz w:val="16"/>
                <w:szCs w:val="16"/>
                <w:lang w:val="en-GB"/>
              </w:rPr>
              <w:t xml:space="preserve"> booking</w:t>
            </w:r>
          </w:p>
        </w:tc>
        <w:tc>
          <w:tcPr>
            <w:tcW w:w="912" w:type="pct"/>
            <w:gridSpan w:val="2"/>
          </w:tcPr>
          <w:p w:rsidR="00BA482C" w:rsidRPr="00CA2BEB" w:rsidRDefault="00BA482C" w:rsidP="00BA482C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CA2BEB">
              <w:rPr>
                <w:sz w:val="16"/>
                <w:szCs w:val="16"/>
                <w:lang w:val="en-GB"/>
              </w:rPr>
              <w:t xml:space="preserve">questionnaire on </w:t>
            </w:r>
            <w:r>
              <w:rPr>
                <w:sz w:val="16"/>
                <w:szCs w:val="16"/>
                <w:lang w:val="en-GB"/>
              </w:rPr>
              <w:t xml:space="preserve">demographics, </w:t>
            </w:r>
            <w:r w:rsidRPr="00CA2BEB">
              <w:rPr>
                <w:sz w:val="16"/>
                <w:szCs w:val="16"/>
                <w:lang w:val="en-GB"/>
              </w:rPr>
              <w:t>patient history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CA2BEB">
              <w:rPr>
                <w:sz w:val="16"/>
                <w:szCs w:val="16"/>
                <w:lang w:val="en-GB"/>
              </w:rPr>
              <w:t>physical examination</w:t>
            </w:r>
          </w:p>
          <w:p w:rsidR="00C44047" w:rsidRPr="00CA2BEB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Pr="00CA2BEB">
              <w:rPr>
                <w:sz w:val="16"/>
                <w:szCs w:val="16"/>
                <w:lang w:val="en-GB"/>
              </w:rPr>
              <w:t xml:space="preserve"> continuous</w:t>
            </w:r>
            <w:r w:rsidR="00BA482C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CA2BEB">
              <w:rPr>
                <w:sz w:val="16"/>
                <w:szCs w:val="16"/>
                <w:lang w:val="en-GB"/>
              </w:rPr>
              <w:t>1 categorical</w:t>
            </w:r>
            <w:r w:rsidR="00BA482C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 6 dichotomous variables</w:t>
            </w:r>
          </w:p>
          <w:p w:rsidR="00C44047" w:rsidRPr="00CA2BEB" w:rsidRDefault="00C44047" w:rsidP="00BA482C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="00BA482C">
              <w:rPr>
                <w:sz w:val="16"/>
                <w:szCs w:val="16"/>
                <w:lang w:val="en-GB"/>
              </w:rPr>
              <w:t>redictor assessment at booking</w:t>
            </w:r>
          </w:p>
        </w:tc>
        <w:tc>
          <w:tcPr>
            <w:tcW w:w="912" w:type="pct"/>
            <w:gridSpan w:val="2"/>
          </w:tcPr>
          <w:p w:rsidR="00C44047" w:rsidRPr="00BA482C" w:rsidRDefault="00BA482C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sz w:val="16"/>
                <w:szCs w:val="16"/>
                <w:lang w:val="en-GB"/>
              </w:rPr>
            </w:pPr>
            <w:r w:rsidRPr="00BA482C">
              <w:rPr>
                <w:sz w:val="16"/>
                <w:szCs w:val="16"/>
                <w:lang w:val="en-GB"/>
              </w:rPr>
              <w:t xml:space="preserve">demographics, patient history, physical examination recorded </w:t>
            </w:r>
          </w:p>
          <w:p w:rsidR="00C44047" w:rsidRDefault="00C44047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continuous; 5 dichotomous variables</w:t>
            </w:r>
          </w:p>
          <w:p w:rsidR="00C44047" w:rsidRPr="003D325F" w:rsidRDefault="00C44047" w:rsidP="00BA482C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="00BA482C">
              <w:rPr>
                <w:sz w:val="16"/>
                <w:szCs w:val="16"/>
                <w:lang w:val="en-GB"/>
              </w:rPr>
              <w:t>redictor assessment at booking</w:t>
            </w:r>
          </w:p>
        </w:tc>
        <w:tc>
          <w:tcPr>
            <w:tcW w:w="915" w:type="pct"/>
            <w:gridSpan w:val="2"/>
          </w:tcPr>
          <w:p w:rsidR="00BA482C" w:rsidRDefault="00BA482C" w:rsidP="00BA482C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67DB5">
              <w:rPr>
                <w:sz w:val="16"/>
                <w:szCs w:val="16"/>
                <w:lang w:val="en-GB"/>
              </w:rPr>
              <w:t xml:space="preserve">interview </w:t>
            </w:r>
            <w:r>
              <w:rPr>
                <w:sz w:val="16"/>
                <w:szCs w:val="16"/>
                <w:lang w:val="en-GB"/>
              </w:rPr>
              <w:t>on demographics, patient history; physical examination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continuous, 1 categorical, 8 dichotomous variables</w:t>
            </w:r>
          </w:p>
          <w:p w:rsidR="00C44047" w:rsidRPr="00167DB5" w:rsidRDefault="00C44047" w:rsidP="00C940B7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or assessment at testing</w:t>
            </w:r>
          </w:p>
        </w:tc>
      </w:tr>
      <w:tr w:rsidR="00BA482C" w:rsidRPr="00BA482C" w:rsidTr="007705CE">
        <w:tc>
          <w:tcPr>
            <w:tcW w:w="437" w:type="pct"/>
          </w:tcPr>
          <w:p w:rsidR="00C44047" w:rsidRPr="00BA482C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912" w:type="pct"/>
          </w:tcPr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124 GDM cases</w:t>
            </w:r>
          </w:p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PV 11.3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68 GDM cases (7.4%)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PV 4.5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number of events: NR 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PV NR</w:t>
            </w:r>
          </w:p>
        </w:tc>
        <w:tc>
          <w:tcPr>
            <w:tcW w:w="912" w:type="pct"/>
            <w:gridSpan w:val="2"/>
          </w:tcPr>
          <w:p w:rsidR="00C44047" w:rsidRPr="00BA482C" w:rsidRDefault="00BA482C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D</w:t>
            </w:r>
            <w:r w:rsidR="00C44047" w:rsidRPr="00BA482C">
              <w:rPr>
                <w:color w:val="000000" w:themeColor="text1"/>
                <w:sz w:val="16"/>
                <w:szCs w:val="16"/>
                <w:lang w:val="en-GB"/>
              </w:rPr>
              <w:t>: 2880, 250 GDM cases (8.9%)</w:t>
            </w:r>
          </w:p>
          <w:p w:rsidR="00C44047" w:rsidRPr="00BA482C" w:rsidRDefault="00BA482C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V</w:t>
            </w:r>
            <w:r w:rsidR="00C44047" w:rsidRPr="00BA482C">
              <w:rPr>
                <w:color w:val="000000" w:themeColor="text1"/>
                <w:sz w:val="16"/>
                <w:szCs w:val="16"/>
                <w:lang w:val="en-GB"/>
              </w:rPr>
              <w:t>: 1396, 106 GDM cases (7.6%)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PV 35.7</w:t>
            </w:r>
          </w:p>
        </w:tc>
        <w:tc>
          <w:tcPr>
            <w:tcW w:w="915" w:type="pct"/>
            <w:gridSpan w:val="2"/>
          </w:tcPr>
          <w:p w:rsidR="00C44047" w:rsidRPr="00BA482C" w:rsidRDefault="00BA482C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164-674 GDM cases (5.9 – </w:t>
            </w:r>
            <w:r w:rsidR="00C44047" w:rsidRPr="00BA482C">
              <w:rPr>
                <w:color w:val="000000" w:themeColor="text1"/>
                <w:sz w:val="16"/>
                <w:szCs w:val="16"/>
                <w:lang w:val="en-GB"/>
              </w:rPr>
              <w:t>24</w:t>
            </w: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C44047" w:rsidRPr="00BA482C">
              <w:rPr>
                <w:color w:val="000000" w:themeColor="text1"/>
                <w:sz w:val="16"/>
                <w:szCs w:val="16"/>
                <w:lang w:val="en-GB"/>
              </w:rPr>
              <w:t>3%)</w:t>
            </w:r>
          </w:p>
          <w:p w:rsidR="00C44047" w:rsidRPr="00BA482C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PV: 14</w:t>
            </w:r>
          </w:p>
        </w:tc>
      </w:tr>
      <w:tr w:rsidR="00BA482C" w:rsidRPr="00BA482C" w:rsidTr="007705CE">
        <w:tc>
          <w:tcPr>
            <w:tcW w:w="437" w:type="pct"/>
          </w:tcPr>
          <w:p w:rsidR="00C44047" w:rsidRPr="00BA482C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912" w:type="pct"/>
          </w:tcPr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issing data: NR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- excluded if missing outcome (4.8%)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complete case analysis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6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6.1% with missing outcome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6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A: missing data: NR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6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B: 167 excluded for missing predictors (11.9%)</w:t>
            </w:r>
          </w:p>
        </w:tc>
        <w:tc>
          <w:tcPr>
            <w:tcW w:w="915" w:type="pct"/>
            <w:gridSpan w:val="2"/>
          </w:tcPr>
          <w:p w:rsidR="00C44047" w:rsidRPr="00BA482C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complete case analysis</w:t>
            </w:r>
          </w:p>
          <w:p w:rsidR="00C44047" w:rsidRPr="00BA482C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excluded if missing data (6.0%)</w:t>
            </w:r>
          </w:p>
        </w:tc>
      </w:tr>
      <w:tr w:rsidR="00BA482C" w:rsidRPr="00D5666F" w:rsidTr="007705CE">
        <w:tc>
          <w:tcPr>
            <w:tcW w:w="437" w:type="pct"/>
          </w:tcPr>
          <w:p w:rsidR="00C44047" w:rsidRPr="00BA482C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odel development</w:t>
            </w:r>
          </w:p>
        </w:tc>
        <w:tc>
          <w:tcPr>
            <w:tcW w:w="912" w:type="pct"/>
          </w:tcPr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redictor selection: forward stepwise, backward and bootstrap selection</w:t>
            </w:r>
          </w:p>
          <w:p w:rsidR="00C44047" w:rsidRPr="00BA482C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redictor selection: backward, criteria: NR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 xml:space="preserve">multivariable logistic regression 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redictor selection: all candidate, criteria: NR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2" w:type="pct"/>
            <w:gridSpan w:val="2"/>
          </w:tcPr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multivariable logistic regression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redictor selection: if p&lt;0.05 in univariate analysis</w:t>
            </w:r>
          </w:p>
          <w:p w:rsidR="00C44047" w:rsidRPr="00BA482C" w:rsidRDefault="00C44047" w:rsidP="003511EE">
            <w:pPr>
              <w:pStyle w:val="Lijstalinea"/>
              <w:numPr>
                <w:ilvl w:val="0"/>
                <w:numId w:val="20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shrinkage: NR</w:t>
            </w:r>
          </w:p>
        </w:tc>
        <w:tc>
          <w:tcPr>
            <w:tcW w:w="915" w:type="pct"/>
            <w:gridSpan w:val="2"/>
          </w:tcPr>
          <w:p w:rsidR="00C44047" w:rsidRPr="00BA482C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BA482C">
              <w:rPr>
                <w:color w:val="000000" w:themeColor="text1"/>
                <w:sz w:val="16"/>
                <w:szCs w:val="16"/>
                <w:lang w:val="en-GB"/>
              </w:rPr>
              <w:t>predictor selection by Bayesian model averaging, criteria: NR</w:t>
            </w:r>
          </w:p>
        </w:tc>
      </w:tr>
      <w:tr w:rsidR="00F01608" w:rsidRPr="00F01608" w:rsidTr="007705CE">
        <w:tc>
          <w:tcPr>
            <w:tcW w:w="437" w:type="pct"/>
          </w:tcPr>
          <w:p w:rsidR="00C44047" w:rsidRPr="00F01608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Model performance</w:t>
            </w:r>
          </w:p>
        </w:tc>
        <w:tc>
          <w:tcPr>
            <w:tcW w:w="912" w:type="pct"/>
          </w:tcPr>
          <w:p w:rsidR="00C44047" w:rsidRPr="00F01608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 xml:space="preserve">calibration: NR </w:t>
            </w:r>
          </w:p>
          <w:p w:rsidR="00C44047" w:rsidRPr="00F01608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 xml:space="preserve">discrimination: AUC </w:t>
            </w:r>
          </w:p>
          <w:p w:rsidR="00C44047" w:rsidRPr="00F01608" w:rsidRDefault="00C44047" w:rsidP="00F01608">
            <w:pPr>
              <w:ind w:left="-36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discrimination: NR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discrimination: NR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lassification measures: NR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F01608" w:rsidRDefault="00F01608" w:rsidP="003511EE">
            <w:pPr>
              <w:pStyle w:val="Lijstalinea"/>
              <w:numPr>
                <w:ilvl w:val="0"/>
                <w:numId w:val="22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2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lassification measures for each score</w:t>
            </w:r>
          </w:p>
        </w:tc>
        <w:tc>
          <w:tcPr>
            <w:tcW w:w="915" w:type="pct"/>
            <w:gridSpan w:val="2"/>
          </w:tcPr>
          <w:p w:rsidR="00C44047" w:rsidRPr="00F0160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alibration</w:t>
            </w:r>
            <w:r w:rsidR="00C940B7" w:rsidRPr="00F01608">
              <w:rPr>
                <w:color w:val="000000" w:themeColor="text1"/>
                <w:sz w:val="16"/>
                <w:szCs w:val="16"/>
                <w:lang w:val="en-GB"/>
              </w:rPr>
              <w:t>: NR</w:t>
            </w:r>
          </w:p>
          <w:p w:rsidR="00C44047" w:rsidRPr="00F01608" w:rsidRDefault="00F01608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  <w:p w:rsidR="00C44047" w:rsidRPr="00F0160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</w:tr>
      <w:tr w:rsidR="00F01608" w:rsidRPr="00F01608" w:rsidTr="007705CE">
        <w:tc>
          <w:tcPr>
            <w:tcW w:w="437" w:type="pct"/>
          </w:tcPr>
          <w:p w:rsidR="00C44047" w:rsidRPr="00F01608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Model evaluation</w:t>
            </w:r>
          </w:p>
        </w:tc>
        <w:tc>
          <w:tcPr>
            <w:tcW w:w="912" w:type="pct"/>
          </w:tcPr>
          <w:p w:rsidR="00C44047" w:rsidRPr="00F01608" w:rsidRDefault="00C44047" w:rsidP="00A343E5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3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3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2" w:type="pct"/>
            <w:gridSpan w:val="2"/>
          </w:tcPr>
          <w:p w:rsidR="00C44047" w:rsidRPr="00F01608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split sample by date</w:t>
            </w:r>
          </w:p>
          <w:p w:rsidR="00C44047" w:rsidRPr="00F01608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no adjustment or update</w:t>
            </w:r>
          </w:p>
        </w:tc>
        <w:tc>
          <w:tcPr>
            <w:tcW w:w="915" w:type="pct"/>
            <w:gridSpan w:val="2"/>
          </w:tcPr>
          <w:p w:rsidR="00C44047" w:rsidRPr="00F0160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F01608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</w:tr>
      <w:tr w:rsidR="007A445E" w:rsidRPr="00D5666F" w:rsidTr="007705CE">
        <w:tc>
          <w:tcPr>
            <w:tcW w:w="437" w:type="pct"/>
          </w:tcPr>
          <w:p w:rsidR="00C44047" w:rsidRPr="007A445E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912" w:type="pct"/>
          </w:tcPr>
          <w:p w:rsidR="00F01608" w:rsidRPr="007A445E" w:rsidRDefault="00F01608" w:rsidP="00476A0D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7A445E">
              <w:rPr>
                <w:color w:val="000000" w:themeColor="text1"/>
                <w:sz w:val="16"/>
                <w:szCs w:val="16"/>
                <w:lang w:val="en-US"/>
              </w:rPr>
              <w:t>full regression model for model including biomarkers</w:t>
            </w:r>
          </w:p>
          <w:p w:rsidR="00C44047" w:rsidRPr="007A445E" w:rsidRDefault="00F01608" w:rsidP="00476A0D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color w:val="000000" w:themeColor="text1"/>
                <w:sz w:val="16"/>
                <w:szCs w:val="16"/>
                <w:lang w:val="en-US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 xml:space="preserve">separate model for women without </w:t>
            </w:r>
            <w:proofErr w:type="spellStart"/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hx</w:t>
            </w:r>
            <w:proofErr w:type="spellEnd"/>
            <w:r w:rsidRPr="007A445E">
              <w:rPr>
                <w:color w:val="000000" w:themeColor="text1"/>
                <w:sz w:val="16"/>
                <w:szCs w:val="16"/>
                <w:lang w:val="en-GB"/>
              </w:rPr>
              <w:t xml:space="preserve"> of GDM</w:t>
            </w:r>
          </w:p>
        </w:tc>
        <w:tc>
          <w:tcPr>
            <w:tcW w:w="912" w:type="pct"/>
            <w:gridSpan w:val="2"/>
          </w:tcPr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regression model with odds ratios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intercept: NR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clinical scoring system</w:t>
            </w:r>
          </w:p>
        </w:tc>
        <w:tc>
          <w:tcPr>
            <w:tcW w:w="912" w:type="pct"/>
            <w:gridSpan w:val="2"/>
          </w:tcPr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regression model with odds ratios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intercept: NR</w:t>
            </w:r>
          </w:p>
        </w:tc>
        <w:tc>
          <w:tcPr>
            <w:tcW w:w="912" w:type="pct"/>
            <w:gridSpan w:val="2"/>
          </w:tcPr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regression model with odds ratios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intercept: NR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clinical scoring system</w:t>
            </w:r>
          </w:p>
          <w:p w:rsidR="00C44047" w:rsidRPr="007A445E" w:rsidRDefault="00C44047" w:rsidP="003511EE">
            <w:pPr>
              <w:pStyle w:val="Lijstalinea"/>
              <w:numPr>
                <w:ilvl w:val="0"/>
                <w:numId w:val="23"/>
              </w:numPr>
              <w:ind w:left="111" w:hanging="142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5" w:type="pct"/>
            <w:gridSpan w:val="2"/>
          </w:tcPr>
          <w:p w:rsidR="00C44047" w:rsidRPr="007A445E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RR for each predictor in model</w:t>
            </w:r>
          </w:p>
          <w:p w:rsidR="00C44047" w:rsidRPr="007A445E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nomogram for ADA model</w:t>
            </w:r>
          </w:p>
          <w:p w:rsidR="00C44047" w:rsidRPr="007A445E" w:rsidRDefault="00C44047" w:rsidP="00F01608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7A445E">
              <w:rPr>
                <w:color w:val="000000" w:themeColor="text1"/>
                <w:sz w:val="16"/>
                <w:szCs w:val="16"/>
                <w:lang w:val="en-GB"/>
              </w:rPr>
              <w:t>classification m</w:t>
            </w:r>
            <w:r w:rsidR="007A445E" w:rsidRPr="007A445E">
              <w:rPr>
                <w:color w:val="000000" w:themeColor="text1"/>
                <w:sz w:val="16"/>
                <w:szCs w:val="16"/>
                <w:lang w:val="en-GB"/>
              </w:rPr>
              <w:t>easures per diagnostic criteria</w:t>
            </w:r>
          </w:p>
        </w:tc>
      </w:tr>
      <w:tr w:rsidR="00C44047" w:rsidRPr="00D5666F" w:rsidTr="007705CE"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Interpretation and discussion</w:t>
            </w:r>
          </w:p>
        </w:tc>
        <w:tc>
          <w:tcPr>
            <w:tcW w:w="912" w:type="pct"/>
          </w:tcPr>
          <w:p w:rsidR="00C44047" w:rsidRDefault="00C44047" w:rsidP="00562FDE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y good prediction of GDM with clinical characteristics</w:t>
            </w:r>
          </w:p>
          <w:p w:rsidR="00C44047" w:rsidRPr="00562FDE" w:rsidRDefault="00C44047" w:rsidP="007A445E">
            <w:pPr>
              <w:pStyle w:val="Lijstalinea"/>
              <w:numPr>
                <w:ilvl w:val="0"/>
                <w:numId w:val="15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ion of prediction model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ctive screening will not miss a substantial number of GDM cases</w:t>
            </w:r>
          </w:p>
          <w:p w:rsidR="00C44047" w:rsidRPr="00AD47AD" w:rsidRDefault="007A445E" w:rsidP="007A445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rger studies are needed</w:t>
            </w:r>
          </w:p>
        </w:tc>
        <w:tc>
          <w:tcPr>
            <w:tcW w:w="912" w:type="pct"/>
            <w:gridSpan w:val="2"/>
          </w:tcPr>
          <w:p w:rsidR="00C44047" w:rsidRPr="00CA2BEB" w:rsidRDefault="00C44047" w:rsidP="003511EE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  <w:r w:rsidRPr="00CA2BEB">
              <w:rPr>
                <w:sz w:val="16"/>
                <w:szCs w:val="16"/>
                <w:lang w:val="en-GB"/>
              </w:rPr>
              <w:t>odel can form the basis for patient-specific risks for pregnancy complications</w:t>
            </w:r>
          </w:p>
        </w:tc>
        <w:tc>
          <w:tcPr>
            <w:tcW w:w="912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24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ring tool is easy to develop if database is available</w:t>
            </w:r>
          </w:p>
          <w:p w:rsidR="00C44047" w:rsidRPr="006029C9" w:rsidRDefault="00C44047" w:rsidP="003511EE">
            <w:pPr>
              <w:pStyle w:val="Lijstalinea"/>
              <w:numPr>
                <w:ilvl w:val="0"/>
                <w:numId w:val="24"/>
              </w:numPr>
              <w:ind w:left="111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ion tool enables prevention</w:t>
            </w:r>
          </w:p>
        </w:tc>
        <w:tc>
          <w:tcPr>
            <w:tcW w:w="915" w:type="pct"/>
            <w:gridSpan w:val="2"/>
          </w:tcPr>
          <w:p w:rsidR="00C44047" w:rsidRPr="00B36675" w:rsidRDefault="00C44047" w:rsidP="007A445E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simple prognostic model c</w:t>
            </w:r>
            <w:r w:rsidR="007A445E">
              <w:rPr>
                <w:sz w:val="16"/>
                <w:szCs w:val="16"/>
                <w:lang w:val="en-GB"/>
              </w:rPr>
              <w:t>an b</w:t>
            </w:r>
            <w:r>
              <w:rPr>
                <w:sz w:val="16"/>
                <w:szCs w:val="16"/>
                <w:lang w:val="en-GB"/>
              </w:rPr>
              <w:t>e used in low- and middle-income settings</w:t>
            </w:r>
          </w:p>
        </w:tc>
      </w:tr>
      <w:tr w:rsidR="007A445E" w:rsidRPr="007A445E" w:rsidTr="007A445E">
        <w:trPr>
          <w:gridAfter w:val="1"/>
          <w:wAfter w:w="899" w:type="pct"/>
          <w:cantSplit/>
          <w:trHeight w:val="425"/>
        </w:trPr>
        <w:tc>
          <w:tcPr>
            <w:tcW w:w="437" w:type="pct"/>
          </w:tcPr>
          <w:p w:rsidR="00C44047" w:rsidRPr="007A445E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gridSpan w:val="2"/>
          </w:tcPr>
          <w:p w:rsidR="00C44047" w:rsidRPr="007A445E" w:rsidRDefault="00C44047" w:rsidP="00C940B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4. Van </w:t>
            </w:r>
            <w:proofErr w:type="spellStart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>Leeuwen</w:t>
            </w:r>
            <w:proofErr w:type="spellEnd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916" w:type="pct"/>
            <w:gridSpan w:val="2"/>
          </w:tcPr>
          <w:p w:rsidR="00C44047" w:rsidRPr="007A445E" w:rsidRDefault="00C44047" w:rsidP="00C940B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5. </w:t>
            </w:r>
            <w:proofErr w:type="spellStart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>Lovati</w:t>
            </w:r>
            <w:proofErr w:type="spellEnd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916" w:type="pct"/>
            <w:gridSpan w:val="2"/>
          </w:tcPr>
          <w:p w:rsidR="00C44047" w:rsidRPr="007A445E" w:rsidRDefault="00C44047" w:rsidP="00C940B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6. </w:t>
            </w:r>
            <w:proofErr w:type="spellStart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>Theriault</w:t>
            </w:r>
            <w:proofErr w:type="spellEnd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916" w:type="pct"/>
            <w:gridSpan w:val="2"/>
          </w:tcPr>
          <w:p w:rsidR="00C44047" w:rsidRPr="007A445E" w:rsidRDefault="00C44047" w:rsidP="00C440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17. Van </w:t>
            </w:r>
            <w:proofErr w:type="spellStart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>Leeuwen</w:t>
            </w:r>
            <w:proofErr w:type="spellEnd"/>
            <w:r w:rsidRPr="007A445E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</w:p>
        </w:tc>
      </w:tr>
      <w:tr w:rsidR="00C44047" w:rsidRPr="00D5666F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Objective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7A445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velopment of prediction model for GDM</w:t>
            </w:r>
            <w:r w:rsidR="007A445E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7A445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ive value of PAPP-A and standard risk factors for GDM</w:t>
            </w:r>
            <w:r w:rsidR="007A445E">
              <w:rPr>
                <w:sz w:val="16"/>
                <w:szCs w:val="16"/>
                <w:lang w:val="en-GB"/>
              </w:rPr>
              <w:t xml:space="preserve"> [</w:t>
            </w:r>
            <w:r>
              <w:rPr>
                <w:sz w:val="16"/>
                <w:szCs w:val="16"/>
                <w:lang w:val="en-GB"/>
              </w:rPr>
              <w:t>V]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7A445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aluate the performance of prediction models for GDM</w:t>
            </w:r>
            <w:r w:rsidR="007A445E">
              <w:rPr>
                <w:sz w:val="16"/>
                <w:szCs w:val="16"/>
                <w:lang w:val="en-GB"/>
              </w:rPr>
              <w:t xml:space="preserve"> [V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idate scoring system of Naylor 1997 in an external population</w:t>
            </w:r>
            <w:r w:rsidR="007A445E">
              <w:rPr>
                <w:sz w:val="16"/>
                <w:szCs w:val="16"/>
                <w:lang w:val="en-GB"/>
              </w:rPr>
              <w:t xml:space="preserve"> [V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</w:tr>
      <w:tr w:rsidR="00C44047" w:rsidRPr="008B4109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ource of data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C940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C940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C940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  <w:tc>
          <w:tcPr>
            <w:tcW w:w="916" w:type="pct"/>
            <w:gridSpan w:val="2"/>
          </w:tcPr>
          <w:p w:rsidR="00C44047" w:rsidRPr="008B4109" w:rsidRDefault="00C44047" w:rsidP="003511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 cohort</w:t>
            </w:r>
          </w:p>
        </w:tc>
      </w:tr>
      <w:tr w:rsidR="001D5058" w:rsidRPr="001D5058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1D5058" w:rsidRDefault="00C44047" w:rsidP="00672570">
            <w:pPr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16" w:type="pct"/>
            <w:gridSpan w:val="2"/>
          </w:tcPr>
          <w:p w:rsidR="00C44047" w:rsidRPr="001D505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995 </w:t>
            </w:r>
            <w:r w:rsidR="007A445E" w:rsidRPr="001D5058">
              <w:rPr>
                <w:sz w:val="16"/>
                <w:szCs w:val="16"/>
                <w:lang w:val="en-GB"/>
              </w:rPr>
              <w:t>participants</w:t>
            </w:r>
            <w:r w:rsidRPr="001D5058">
              <w:rPr>
                <w:sz w:val="16"/>
                <w:szCs w:val="16"/>
                <w:lang w:val="en-GB"/>
              </w:rPr>
              <w:t xml:space="preserve">, </w:t>
            </w:r>
            <w:r w:rsidR="00665A13" w:rsidRPr="001D5058">
              <w:rPr>
                <w:sz w:val="16"/>
                <w:szCs w:val="16"/>
                <w:lang w:val="en-GB"/>
              </w:rPr>
              <w:t xml:space="preserve">dates NR, </w:t>
            </w:r>
            <w:r w:rsidRPr="001D5058">
              <w:rPr>
                <w:sz w:val="16"/>
                <w:szCs w:val="16"/>
                <w:lang w:val="en-GB"/>
              </w:rPr>
              <w:t>single centre, Netherlands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recruitment: &lt;20 </w:t>
            </w:r>
            <w:proofErr w:type="spellStart"/>
            <w:r w:rsidRPr="001D5058">
              <w:rPr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1D505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665A13" w:rsidRPr="001D5058">
              <w:rPr>
                <w:sz w:val="16"/>
                <w:szCs w:val="16"/>
                <w:lang w:val="en-GB"/>
              </w:rPr>
              <w:t>hx</w:t>
            </w:r>
            <w:proofErr w:type="spellEnd"/>
            <w:r w:rsidR="00665A13" w:rsidRPr="001D5058">
              <w:rPr>
                <w:sz w:val="16"/>
                <w:szCs w:val="16"/>
                <w:lang w:val="en-GB"/>
              </w:rPr>
              <w:t xml:space="preserve"> of DM, multiple gest.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baseline characteristics: NR</w:t>
            </w:r>
          </w:p>
        </w:tc>
        <w:tc>
          <w:tcPr>
            <w:tcW w:w="916" w:type="pct"/>
            <w:gridSpan w:val="2"/>
          </w:tcPr>
          <w:p w:rsidR="00C44047" w:rsidRPr="001D505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673 participants</w:t>
            </w:r>
            <w:r w:rsidR="00665A13" w:rsidRPr="001D5058">
              <w:rPr>
                <w:sz w:val="16"/>
                <w:szCs w:val="16"/>
                <w:lang w:val="en-GB"/>
              </w:rPr>
              <w:t xml:space="preserve">, </w:t>
            </w:r>
            <w:r w:rsidRPr="001D5058">
              <w:rPr>
                <w:sz w:val="16"/>
                <w:szCs w:val="16"/>
                <w:lang w:val="en-GB"/>
              </w:rPr>
              <w:t>2009-2011,</w:t>
            </w:r>
            <w:r w:rsidR="00665A13" w:rsidRPr="001D5058">
              <w:rPr>
                <w:sz w:val="16"/>
                <w:szCs w:val="16"/>
                <w:lang w:val="en-GB"/>
              </w:rPr>
              <w:t xml:space="preserve"> single centre,</w:t>
            </w:r>
            <w:r w:rsidRPr="001D5058">
              <w:rPr>
                <w:sz w:val="16"/>
                <w:szCs w:val="16"/>
                <w:lang w:val="en-GB"/>
              </w:rPr>
              <w:t xml:space="preserve"> Italy</w:t>
            </w:r>
          </w:p>
          <w:p w:rsidR="00665A13" w:rsidRPr="001D505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recruitment: </w:t>
            </w:r>
            <w:r w:rsidR="00665A13" w:rsidRPr="001D5058">
              <w:rPr>
                <w:sz w:val="16"/>
                <w:szCs w:val="16"/>
                <w:lang w:val="en-GB"/>
              </w:rPr>
              <w:t xml:space="preserve">24-28 </w:t>
            </w:r>
            <w:proofErr w:type="spellStart"/>
            <w:r w:rsidR="00665A13" w:rsidRPr="001D5058">
              <w:rPr>
                <w:sz w:val="16"/>
                <w:szCs w:val="16"/>
                <w:lang w:val="en-GB"/>
              </w:rPr>
              <w:t>wks</w:t>
            </w:r>
            <w:proofErr w:type="spellEnd"/>
            <w:r w:rsidR="00665A13" w:rsidRPr="001D5058">
              <w:rPr>
                <w:sz w:val="16"/>
                <w:szCs w:val="16"/>
                <w:lang w:val="en-GB"/>
              </w:rPr>
              <w:t xml:space="preserve"> 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inclusion: </w:t>
            </w:r>
            <w:proofErr w:type="spellStart"/>
            <w:r w:rsidRPr="001D5058">
              <w:rPr>
                <w:sz w:val="16"/>
                <w:szCs w:val="16"/>
                <w:lang w:val="en-GB"/>
              </w:rPr>
              <w:t>primiparous</w:t>
            </w:r>
            <w:proofErr w:type="spellEnd"/>
          </w:p>
          <w:p w:rsidR="00C44047" w:rsidRPr="001D505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exclusion: </w:t>
            </w:r>
            <w:proofErr w:type="spellStart"/>
            <w:r w:rsidR="00665A13" w:rsidRPr="001D5058">
              <w:rPr>
                <w:sz w:val="16"/>
                <w:szCs w:val="16"/>
                <w:lang w:val="en-GB"/>
              </w:rPr>
              <w:t>hx</w:t>
            </w:r>
            <w:proofErr w:type="spellEnd"/>
            <w:r w:rsidR="00665A13" w:rsidRPr="001D5058">
              <w:rPr>
                <w:sz w:val="16"/>
                <w:szCs w:val="16"/>
                <w:lang w:val="en-GB"/>
              </w:rPr>
              <w:t xml:space="preserve"> of DM,</w:t>
            </w:r>
            <w:r w:rsidR="005975DF" w:rsidRPr="001D5058">
              <w:rPr>
                <w:sz w:val="16"/>
                <w:szCs w:val="16"/>
                <w:lang w:val="en-GB"/>
              </w:rPr>
              <w:t xml:space="preserve"> aneuploidy, multiple gest., </w:t>
            </w:r>
            <w:proofErr w:type="spellStart"/>
            <w:r w:rsidR="005975DF" w:rsidRPr="001D5058">
              <w:rPr>
                <w:sz w:val="16"/>
                <w:szCs w:val="16"/>
                <w:lang w:val="en-GB"/>
              </w:rPr>
              <w:t>hx</w:t>
            </w:r>
            <w:proofErr w:type="spellEnd"/>
            <w:r w:rsidR="005975DF" w:rsidRPr="001D5058">
              <w:rPr>
                <w:sz w:val="16"/>
                <w:szCs w:val="16"/>
                <w:lang w:val="en-GB"/>
              </w:rPr>
              <w:t xml:space="preserve"> of hypertension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6" w:type="pct"/>
            <w:gridSpan w:val="2"/>
          </w:tcPr>
          <w:p w:rsidR="00C44047" w:rsidRPr="001D5058" w:rsidRDefault="00C44047" w:rsidP="00C940B7">
            <w:pPr>
              <w:pStyle w:val="Lijstalinea"/>
              <w:numPr>
                <w:ilvl w:val="0"/>
                <w:numId w:val="19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7208 </w:t>
            </w:r>
            <w:r w:rsidR="00665A13" w:rsidRPr="001D5058">
              <w:rPr>
                <w:sz w:val="16"/>
                <w:szCs w:val="16"/>
                <w:lang w:val="en-GB"/>
              </w:rPr>
              <w:t>participants, 2005 - 2010, multi centre,</w:t>
            </w:r>
            <w:r w:rsidRPr="001D5058">
              <w:rPr>
                <w:sz w:val="16"/>
                <w:szCs w:val="16"/>
                <w:lang w:val="en-GB"/>
              </w:rPr>
              <w:t xml:space="preserve"> Canada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19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recruitment: &lt; 20wks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19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exclusion: age &lt; 18 </w:t>
            </w:r>
            <w:proofErr w:type="spellStart"/>
            <w:r w:rsidRPr="001D5058">
              <w:rPr>
                <w:sz w:val="16"/>
                <w:szCs w:val="16"/>
                <w:lang w:val="en-GB"/>
              </w:rPr>
              <w:t>yrs</w:t>
            </w:r>
            <w:proofErr w:type="spellEnd"/>
            <w:r w:rsidRPr="001D5058">
              <w:rPr>
                <w:sz w:val="16"/>
                <w:szCs w:val="16"/>
                <w:lang w:val="en-GB"/>
              </w:rPr>
              <w:t xml:space="preserve">, renal or hepatic disease, </w:t>
            </w:r>
            <w:r w:rsidR="00665A13" w:rsidRPr="001D5058">
              <w:rPr>
                <w:sz w:val="16"/>
                <w:szCs w:val="16"/>
                <w:lang w:val="en-GB"/>
              </w:rPr>
              <w:t xml:space="preserve">multiple gest., </w:t>
            </w:r>
            <w:proofErr w:type="spellStart"/>
            <w:r w:rsidR="00665A13" w:rsidRPr="001D5058">
              <w:rPr>
                <w:sz w:val="16"/>
                <w:szCs w:val="16"/>
                <w:lang w:val="en-GB"/>
              </w:rPr>
              <w:t>hx</w:t>
            </w:r>
            <w:proofErr w:type="spellEnd"/>
            <w:r w:rsidR="00665A13" w:rsidRPr="001D5058">
              <w:rPr>
                <w:sz w:val="16"/>
                <w:szCs w:val="16"/>
                <w:lang w:val="en-GB"/>
              </w:rPr>
              <w:t xml:space="preserve"> of </w:t>
            </w:r>
            <w:r w:rsidR="005975DF" w:rsidRPr="001D5058">
              <w:rPr>
                <w:sz w:val="16"/>
                <w:szCs w:val="16"/>
                <w:lang w:val="en-GB"/>
              </w:rPr>
              <w:t>DM</w:t>
            </w:r>
          </w:p>
          <w:p w:rsidR="00C44047" w:rsidRPr="001D5058" w:rsidRDefault="00C44047" w:rsidP="00C940B7">
            <w:pPr>
              <w:pStyle w:val="Lijstalinea"/>
              <w:numPr>
                <w:ilvl w:val="0"/>
                <w:numId w:val="19"/>
              </w:numPr>
              <w:ind w:left="106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baseline characteristics presented</w:t>
            </w:r>
          </w:p>
        </w:tc>
        <w:tc>
          <w:tcPr>
            <w:tcW w:w="916" w:type="pct"/>
            <w:gridSpan w:val="2"/>
          </w:tcPr>
          <w:p w:rsidR="00C44047" w:rsidRPr="001D505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1.301 consecutive women, single centre, Netherlands</w:t>
            </w:r>
          </w:p>
          <w:p w:rsidR="00C44047" w:rsidRPr="001D505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 xml:space="preserve">recruitment: &lt;24 </w:t>
            </w:r>
            <w:proofErr w:type="spellStart"/>
            <w:r w:rsidRPr="001D5058">
              <w:rPr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1D505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exclusion: pre-existing DM, multiple gestation</w:t>
            </w:r>
          </w:p>
          <w:p w:rsidR="00C44047" w:rsidRPr="001D505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 w:rsidRPr="001D5058">
              <w:rPr>
                <w:sz w:val="16"/>
                <w:szCs w:val="16"/>
                <w:lang w:val="en-GB"/>
              </w:rPr>
              <w:t>baseline characteristics presented</w:t>
            </w:r>
          </w:p>
        </w:tc>
      </w:tr>
      <w:tr w:rsidR="005975DF" w:rsidRPr="005975DF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5975DF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Outcomes to be predicted</w:t>
            </w:r>
          </w:p>
        </w:tc>
        <w:tc>
          <w:tcPr>
            <w:tcW w:w="916" w:type="pct"/>
            <w:gridSpan w:val="2"/>
          </w:tcPr>
          <w:p w:rsidR="00C44047" w:rsidRPr="005975DF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GDM: WHO </w:t>
            </w:r>
          </w:p>
          <w:p w:rsidR="00C44047" w:rsidRPr="005975DF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2-step: 50g GCT (7.8) + random glucose (6.8)</w:t>
            </w:r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5975DF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6" w:type="pct"/>
            <w:gridSpan w:val="2"/>
          </w:tcPr>
          <w:p w:rsidR="00C44047" w:rsidRPr="005975DF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GDM: </w:t>
            </w:r>
            <w:proofErr w:type="spellStart"/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Carp</w:t>
            </w:r>
            <w:r w:rsidR="00E613E9" w:rsidRPr="005975DF">
              <w:rPr>
                <w:color w:val="000000" w:themeColor="text1"/>
                <w:sz w:val="16"/>
                <w:szCs w:val="16"/>
                <w:lang w:val="en-GB"/>
              </w:rPr>
              <w:t>enter&amp;Coustan</w:t>
            </w:r>
            <w:proofErr w:type="spellEnd"/>
            <w:r w:rsidR="00E613E9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 till 2010, IADPSG</w:t>
            </w: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 from 2010</w:t>
            </w:r>
          </w:p>
          <w:p w:rsidR="00C44047" w:rsidRPr="005975DF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1-step</w:t>
            </w:r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5975DF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6" w:type="pct"/>
            <w:gridSpan w:val="2"/>
          </w:tcPr>
          <w:p w:rsidR="00C44047" w:rsidRPr="005975DF" w:rsidRDefault="00C44047" w:rsidP="00C940B7">
            <w:pPr>
              <w:pStyle w:val="Lijstalinea"/>
              <w:numPr>
                <w:ilvl w:val="0"/>
                <w:numId w:val="21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GDM: CDA</w:t>
            </w:r>
          </w:p>
          <w:p w:rsidR="00C44047" w:rsidRPr="005975DF" w:rsidRDefault="00C44047" w:rsidP="005975DF">
            <w:pPr>
              <w:pStyle w:val="Lijstalinea"/>
              <w:numPr>
                <w:ilvl w:val="0"/>
                <w:numId w:val="21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2-step: 50g GCT (7.8)</w:t>
            </w:r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 NR </w:t>
            </w: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  <w:tc>
          <w:tcPr>
            <w:tcW w:w="916" w:type="pct"/>
            <w:gridSpan w:val="2"/>
          </w:tcPr>
          <w:p w:rsidR="00C44047" w:rsidRPr="005975DF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GDM: WHO </w:t>
            </w:r>
          </w:p>
          <w:p w:rsidR="00C44047" w:rsidRPr="005975DF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2-step: 50g GCT (7.8) + random glucose (6.8)</w:t>
            </w:r>
            <w:r w:rsidR="005975DF"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 xml:space="preserve">24-28 </w:t>
            </w:r>
            <w:proofErr w:type="spellStart"/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wks</w:t>
            </w:r>
            <w:proofErr w:type="spellEnd"/>
          </w:p>
          <w:p w:rsidR="00C44047" w:rsidRPr="005975DF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5975DF">
              <w:rPr>
                <w:color w:val="000000" w:themeColor="text1"/>
                <w:sz w:val="16"/>
                <w:szCs w:val="16"/>
                <w:lang w:val="en-GB"/>
              </w:rPr>
              <w:t>outcome assessment not blinded</w:t>
            </w:r>
          </w:p>
        </w:tc>
      </w:tr>
      <w:tr w:rsidR="00C44047" w:rsidRPr="003674D9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Candidate predictors</w:t>
            </w:r>
          </w:p>
        </w:tc>
        <w:tc>
          <w:tcPr>
            <w:tcW w:w="916" w:type="pct"/>
            <w:gridSpan w:val="2"/>
          </w:tcPr>
          <w:p w:rsidR="00C44047" w:rsidRPr="005975DF" w:rsidRDefault="005975DF" w:rsidP="005975DF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ographics, patient history; physical examination recorded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continuous</w:t>
            </w:r>
            <w:r w:rsidR="005975DF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5975DF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categorical</w:t>
            </w:r>
            <w:r w:rsidR="005975DF">
              <w:rPr>
                <w:sz w:val="16"/>
                <w:szCs w:val="16"/>
                <w:lang w:val="en-GB"/>
              </w:rPr>
              <w:t xml:space="preserve">, 1 </w:t>
            </w:r>
            <w:r>
              <w:rPr>
                <w:sz w:val="16"/>
                <w:szCs w:val="16"/>
                <w:lang w:val="en-GB"/>
              </w:rPr>
              <w:t>dichotomized</w:t>
            </w:r>
            <w:r w:rsidR="005975DF"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sz w:val="16"/>
                <w:szCs w:val="16"/>
                <w:lang w:val="en-GB"/>
              </w:rPr>
              <w:t>2 dichotomous variables</w:t>
            </w:r>
          </w:p>
          <w:p w:rsidR="00C44047" w:rsidRPr="008D756A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or assessm</w:t>
            </w:r>
            <w:r w:rsidR="005975DF">
              <w:rPr>
                <w:sz w:val="16"/>
                <w:szCs w:val="16"/>
                <w:lang w:val="en-GB"/>
              </w:rPr>
              <w:t>ent at booking</w:t>
            </w:r>
          </w:p>
        </w:tc>
        <w:tc>
          <w:tcPr>
            <w:tcW w:w="916" w:type="pct"/>
            <w:gridSpan w:val="2"/>
          </w:tcPr>
          <w:p w:rsidR="008D1A7A" w:rsidRDefault="008D1A7A" w:rsidP="008D1A7A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: 1 model (</w:t>
            </w:r>
            <w:proofErr w:type="spellStart"/>
            <w:r>
              <w:rPr>
                <w:sz w:val="16"/>
                <w:szCs w:val="16"/>
                <w:lang w:val="en-GB"/>
              </w:rPr>
              <w:t>Teed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’11)</w:t>
            </w:r>
          </w:p>
          <w:p w:rsidR="00C44047" w:rsidRPr="008D1A7A" w:rsidRDefault="005975DF" w:rsidP="008D1A7A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estionnaire on demographics, p</w:t>
            </w:r>
            <w:r w:rsidRPr="002E54B0">
              <w:rPr>
                <w:sz w:val="16"/>
                <w:szCs w:val="16"/>
                <w:lang w:val="en-GB"/>
              </w:rPr>
              <w:t>atient history</w:t>
            </w:r>
            <w:r>
              <w:rPr>
                <w:sz w:val="16"/>
                <w:szCs w:val="16"/>
                <w:lang w:val="en-GB"/>
              </w:rPr>
              <w:t>;</w:t>
            </w:r>
            <w:r w:rsidRPr="002E54B0">
              <w:rPr>
                <w:sz w:val="16"/>
                <w:szCs w:val="16"/>
                <w:lang w:val="en-GB"/>
              </w:rPr>
              <w:t xml:space="preserve"> p</w:t>
            </w:r>
            <w:r>
              <w:rPr>
                <w:sz w:val="16"/>
                <w:szCs w:val="16"/>
                <w:lang w:val="en-GB"/>
              </w:rPr>
              <w:t>hysical examination</w:t>
            </w:r>
          </w:p>
          <w:p w:rsidR="00C44047" w:rsidRPr="00AB0324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edictor assessment at booking </w:t>
            </w:r>
          </w:p>
        </w:tc>
        <w:tc>
          <w:tcPr>
            <w:tcW w:w="916" w:type="pct"/>
            <w:gridSpan w:val="2"/>
          </w:tcPr>
          <w:p w:rsidR="008D1A7A" w:rsidRPr="008D1A7A" w:rsidRDefault="008D1A7A" w:rsidP="00C940B7">
            <w:pPr>
              <w:pStyle w:val="Lijstalinea"/>
              <w:numPr>
                <w:ilvl w:val="0"/>
                <w:numId w:val="20"/>
              </w:numPr>
              <w:ind w:left="106" w:hanging="142"/>
              <w:rPr>
                <w:sz w:val="16"/>
                <w:szCs w:val="16"/>
              </w:rPr>
            </w:pPr>
            <w:r w:rsidRPr="008D1A7A">
              <w:rPr>
                <w:sz w:val="16"/>
                <w:szCs w:val="16"/>
              </w:rPr>
              <w:t xml:space="preserve">V: 4 </w:t>
            </w:r>
            <w:proofErr w:type="spellStart"/>
            <w:r w:rsidRPr="008D1A7A">
              <w:rPr>
                <w:sz w:val="16"/>
                <w:szCs w:val="16"/>
              </w:rPr>
              <w:t>models</w:t>
            </w:r>
            <w:proofErr w:type="spellEnd"/>
            <w:r w:rsidRPr="008D1A7A">
              <w:rPr>
                <w:sz w:val="16"/>
                <w:szCs w:val="16"/>
              </w:rPr>
              <w:t xml:space="preserve">: (Caliskan ’04, </w:t>
            </w:r>
            <w:proofErr w:type="spellStart"/>
            <w:r w:rsidRPr="008D1A7A">
              <w:rPr>
                <w:sz w:val="16"/>
                <w:szCs w:val="16"/>
              </w:rPr>
              <w:t>Naylor</w:t>
            </w:r>
            <w:proofErr w:type="spellEnd"/>
            <w:r w:rsidRPr="008D1A7A">
              <w:rPr>
                <w:sz w:val="16"/>
                <w:szCs w:val="16"/>
              </w:rPr>
              <w:t xml:space="preserve"> ’97, </w:t>
            </w:r>
            <w:proofErr w:type="spellStart"/>
            <w:r w:rsidRPr="008D1A7A">
              <w:rPr>
                <w:sz w:val="16"/>
                <w:szCs w:val="16"/>
              </w:rPr>
              <w:t>Teede</w:t>
            </w:r>
            <w:proofErr w:type="spellEnd"/>
            <w:r w:rsidRPr="008D1A7A">
              <w:rPr>
                <w:sz w:val="16"/>
                <w:szCs w:val="16"/>
              </w:rPr>
              <w:t xml:space="preserve"> ’11, v Leeuwen </w:t>
            </w:r>
            <w:r>
              <w:rPr>
                <w:sz w:val="16"/>
                <w:szCs w:val="16"/>
              </w:rPr>
              <w:t>’10)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20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estionnaire on demographics, patient history; physical examination</w:t>
            </w:r>
          </w:p>
          <w:p w:rsidR="00C44047" w:rsidRPr="00A46E99" w:rsidRDefault="008D1A7A" w:rsidP="008D1A7A">
            <w:pPr>
              <w:pStyle w:val="Lijstalinea"/>
              <w:numPr>
                <w:ilvl w:val="0"/>
                <w:numId w:val="20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edictor assessment 24-28 </w:t>
            </w:r>
            <w:proofErr w:type="spellStart"/>
            <w:r>
              <w:rPr>
                <w:sz w:val="16"/>
                <w:szCs w:val="16"/>
                <w:lang w:val="en-GB"/>
              </w:rPr>
              <w:t>wks</w:t>
            </w:r>
            <w:proofErr w:type="spellEnd"/>
          </w:p>
        </w:tc>
        <w:tc>
          <w:tcPr>
            <w:tcW w:w="916" w:type="pct"/>
            <w:gridSpan w:val="2"/>
          </w:tcPr>
          <w:p w:rsidR="008D1A7A" w:rsidRDefault="008D1A7A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: 1 model (Naylor ’97)</w:t>
            </w:r>
          </w:p>
          <w:p w:rsidR="00C44047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mographics, patient history; physical examination at booking</w:t>
            </w:r>
          </w:p>
          <w:p w:rsidR="00C44047" w:rsidRPr="007B48EF" w:rsidRDefault="00C44047" w:rsidP="008D1A7A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="008D1A7A">
              <w:rPr>
                <w:sz w:val="16"/>
                <w:szCs w:val="16"/>
                <w:lang w:val="en-GB"/>
              </w:rPr>
              <w:t>redictor assessment at booking</w:t>
            </w:r>
          </w:p>
        </w:tc>
      </w:tr>
      <w:tr w:rsidR="00C44047" w:rsidRPr="00CA2BEB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GDM cases (2.4%)</w:t>
            </w:r>
          </w:p>
          <w:p w:rsidR="00C44047" w:rsidRPr="008D756A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V: 3</w:t>
            </w:r>
          </w:p>
        </w:tc>
        <w:tc>
          <w:tcPr>
            <w:tcW w:w="916" w:type="pct"/>
            <w:gridSpan w:val="2"/>
          </w:tcPr>
          <w:p w:rsidR="00C44047" w:rsidRPr="00457D6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7 GDM cases</w:t>
            </w:r>
          </w:p>
        </w:tc>
        <w:tc>
          <w:tcPr>
            <w:tcW w:w="916" w:type="pct"/>
            <w:gridSpan w:val="2"/>
          </w:tcPr>
          <w:p w:rsidR="00C44047" w:rsidRPr="00123A5B" w:rsidRDefault="00C44047" w:rsidP="00C940B7">
            <w:pPr>
              <w:pStyle w:val="Lijstalinea"/>
              <w:numPr>
                <w:ilvl w:val="0"/>
                <w:numId w:val="20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1 GDM cases (5.3%)</w:t>
            </w:r>
          </w:p>
        </w:tc>
        <w:tc>
          <w:tcPr>
            <w:tcW w:w="916" w:type="pct"/>
            <w:gridSpan w:val="2"/>
          </w:tcPr>
          <w:p w:rsidR="00C44047" w:rsidRPr="003D1C65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GDM cases (3.7%)</w:t>
            </w:r>
          </w:p>
        </w:tc>
      </w:tr>
      <w:tr w:rsidR="008D1A7A" w:rsidRPr="008D1A7A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D1A7A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916" w:type="pct"/>
            <w:gridSpan w:val="2"/>
          </w:tcPr>
          <w:p w:rsidR="00C44047" w:rsidRPr="008D1A7A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>missing data: NR</w:t>
            </w:r>
          </w:p>
          <w:p w:rsidR="00C44047" w:rsidRPr="008D1A7A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>multiple imputation</w:t>
            </w:r>
          </w:p>
        </w:tc>
        <w:tc>
          <w:tcPr>
            <w:tcW w:w="916" w:type="pct"/>
            <w:gridSpan w:val="2"/>
          </w:tcPr>
          <w:p w:rsidR="00C44047" w:rsidRPr="008D1A7A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 xml:space="preserve">missing data: NR </w:t>
            </w:r>
          </w:p>
        </w:tc>
        <w:tc>
          <w:tcPr>
            <w:tcW w:w="916" w:type="pct"/>
            <w:gridSpan w:val="2"/>
          </w:tcPr>
          <w:p w:rsidR="00C44047" w:rsidRPr="008D1A7A" w:rsidRDefault="00C44047" w:rsidP="00C940B7">
            <w:pPr>
              <w:pStyle w:val="Lijstalinea"/>
              <w:numPr>
                <w:ilvl w:val="0"/>
                <w:numId w:val="26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>complete case analysis</w:t>
            </w:r>
          </w:p>
          <w:p w:rsidR="00C44047" w:rsidRPr="008D1A7A" w:rsidRDefault="008D1A7A" w:rsidP="008D1A7A">
            <w:pPr>
              <w:pStyle w:val="Lijstalinea"/>
              <w:numPr>
                <w:ilvl w:val="0"/>
                <w:numId w:val="26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missing </w:t>
            </w:r>
            <w:r w:rsidR="00C44047" w:rsidRPr="008D1A7A">
              <w:rPr>
                <w:color w:val="000000" w:themeColor="text1"/>
                <w:sz w:val="16"/>
                <w:szCs w:val="16"/>
                <w:lang w:val="en-GB"/>
              </w:rPr>
              <w:t>outcome (5.0%)</w:t>
            </w:r>
          </w:p>
        </w:tc>
        <w:tc>
          <w:tcPr>
            <w:tcW w:w="916" w:type="pct"/>
            <w:gridSpan w:val="2"/>
          </w:tcPr>
          <w:p w:rsidR="00C44047" w:rsidRPr="008D1A7A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 xml:space="preserve">missing predictor </w:t>
            </w:r>
            <w:r w:rsidR="008D1A7A" w:rsidRPr="008D1A7A">
              <w:rPr>
                <w:color w:val="000000" w:themeColor="text1"/>
                <w:sz w:val="16"/>
                <w:szCs w:val="16"/>
                <w:lang w:val="en-GB"/>
              </w:rPr>
              <w:t>(</w:t>
            </w: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>2.7%)</w:t>
            </w:r>
          </w:p>
          <w:p w:rsidR="00C44047" w:rsidRPr="008D1A7A" w:rsidRDefault="00C44047" w:rsidP="005F512D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D1A7A">
              <w:rPr>
                <w:color w:val="000000" w:themeColor="text1"/>
                <w:sz w:val="16"/>
                <w:szCs w:val="16"/>
                <w:lang w:val="en-GB"/>
              </w:rPr>
              <w:t xml:space="preserve">multiple imputation </w:t>
            </w:r>
          </w:p>
        </w:tc>
      </w:tr>
      <w:tr w:rsidR="00C44047" w:rsidRPr="003D325F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Model development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variable logistic regression</w:t>
            </w:r>
          </w:p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or selection: backward (P &lt;0.30 in; P &gt; 0.20 out)</w:t>
            </w:r>
          </w:p>
          <w:p w:rsidR="00C44047" w:rsidRPr="008D756A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rinkage: uniform</w:t>
            </w:r>
          </w:p>
        </w:tc>
        <w:tc>
          <w:tcPr>
            <w:tcW w:w="916" w:type="pct"/>
            <w:gridSpan w:val="2"/>
          </w:tcPr>
          <w:p w:rsidR="00C44047" w:rsidRDefault="008D1A7A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n.a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</w:p>
          <w:p w:rsidR="00C44047" w:rsidRPr="00440BE6" w:rsidRDefault="00C44047" w:rsidP="008617B8">
            <w:pPr>
              <w:pStyle w:val="Lijstalinea"/>
              <w:ind w:left="110"/>
              <w:rPr>
                <w:sz w:val="16"/>
                <w:szCs w:val="16"/>
                <w:lang w:val="en-GB"/>
              </w:rPr>
            </w:pPr>
          </w:p>
        </w:tc>
        <w:tc>
          <w:tcPr>
            <w:tcW w:w="916" w:type="pct"/>
            <w:gridSpan w:val="2"/>
          </w:tcPr>
          <w:p w:rsidR="00C44047" w:rsidRDefault="008D1A7A" w:rsidP="00C940B7">
            <w:pPr>
              <w:pStyle w:val="Lijstalinea"/>
              <w:numPr>
                <w:ilvl w:val="0"/>
                <w:numId w:val="20"/>
              </w:numPr>
              <w:ind w:left="106" w:hanging="142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n</w:t>
            </w:r>
            <w:r w:rsidR="00C44047">
              <w:rPr>
                <w:sz w:val="16"/>
                <w:szCs w:val="16"/>
                <w:lang w:val="en-GB"/>
              </w:rPr>
              <w:t>.a</w:t>
            </w:r>
            <w:proofErr w:type="spellEnd"/>
            <w:r w:rsidR="00C44047">
              <w:rPr>
                <w:sz w:val="16"/>
                <w:szCs w:val="16"/>
                <w:lang w:val="en-GB"/>
              </w:rPr>
              <w:t>.</w:t>
            </w:r>
          </w:p>
          <w:p w:rsidR="008D1A7A" w:rsidRPr="00990A59" w:rsidRDefault="008D1A7A" w:rsidP="008617B8">
            <w:pPr>
              <w:pStyle w:val="Lijstalinea"/>
              <w:ind w:left="106"/>
              <w:rPr>
                <w:sz w:val="16"/>
                <w:szCs w:val="16"/>
                <w:lang w:val="en-GB"/>
              </w:rPr>
            </w:pPr>
          </w:p>
        </w:tc>
        <w:tc>
          <w:tcPr>
            <w:tcW w:w="916" w:type="pct"/>
            <w:gridSpan w:val="2"/>
          </w:tcPr>
          <w:p w:rsidR="00C44047" w:rsidRDefault="008D1A7A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n</w:t>
            </w:r>
            <w:r w:rsidR="00C44047">
              <w:rPr>
                <w:sz w:val="16"/>
                <w:szCs w:val="16"/>
                <w:lang w:val="en-GB"/>
              </w:rPr>
              <w:t>.a</w:t>
            </w:r>
            <w:proofErr w:type="spellEnd"/>
            <w:r w:rsidR="00C44047">
              <w:rPr>
                <w:sz w:val="16"/>
                <w:szCs w:val="16"/>
                <w:lang w:val="en-GB"/>
              </w:rPr>
              <w:t>.</w:t>
            </w:r>
          </w:p>
          <w:p w:rsidR="008D1A7A" w:rsidRPr="003175B9" w:rsidRDefault="008D1A7A" w:rsidP="008617B8">
            <w:pPr>
              <w:pStyle w:val="Lijstalinea"/>
              <w:ind w:left="120"/>
              <w:rPr>
                <w:sz w:val="16"/>
                <w:szCs w:val="16"/>
                <w:lang w:val="en-GB"/>
              </w:rPr>
            </w:pPr>
          </w:p>
        </w:tc>
      </w:tr>
      <w:tr w:rsidR="008617B8" w:rsidRPr="008617B8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617B8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Model performance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</w:t>
            </w:r>
            <w:r w:rsidR="008617B8" w:rsidRPr="008617B8">
              <w:rPr>
                <w:color w:val="000000" w:themeColor="text1"/>
                <w:sz w:val="16"/>
                <w:szCs w:val="16"/>
                <w:lang w:val="en-GB"/>
              </w:rPr>
              <w:t>alibration: Hosmer-</w:t>
            </w:r>
            <w:proofErr w:type="spellStart"/>
            <w:r w:rsidR="008617B8" w:rsidRPr="008617B8">
              <w:rPr>
                <w:color w:val="000000" w:themeColor="text1"/>
                <w:sz w:val="16"/>
                <w:szCs w:val="16"/>
                <w:lang w:val="en-GB"/>
              </w:rPr>
              <w:t>Lemeshow</w:t>
            </w:r>
            <w:proofErr w:type="spellEnd"/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, plot on request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discrimination: AUC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C940B7">
            <w:pPr>
              <w:pStyle w:val="Lijstalinea"/>
              <w:numPr>
                <w:ilvl w:val="0"/>
                <w:numId w:val="22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alibration: NR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22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discrimination: AUC, </w:t>
            </w:r>
            <w:proofErr w:type="spellStart"/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Youden</w:t>
            </w:r>
            <w:proofErr w:type="spellEnd"/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  <w:p w:rsidR="00C44047" w:rsidRPr="008617B8" w:rsidRDefault="00C44047" w:rsidP="008617B8">
            <w:pPr>
              <w:pStyle w:val="Lijstalinea"/>
              <w:numPr>
                <w:ilvl w:val="0"/>
                <w:numId w:val="22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classification measures </w:t>
            </w:r>
            <w:r w:rsidR="008617B8"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reported 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calibration: </w:t>
            </w:r>
            <w:r w:rsidRPr="008617B8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X</w:t>
            </w:r>
            <w:r w:rsidRPr="008617B8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 goodness of fit test</w:t>
            </w:r>
          </w:p>
          <w:p w:rsidR="00C44047" w:rsidRPr="008617B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 xml:space="preserve">discrimination: AUC </w:t>
            </w:r>
          </w:p>
          <w:p w:rsidR="00C44047" w:rsidRPr="008617B8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classification measures reported</w:t>
            </w:r>
          </w:p>
        </w:tc>
      </w:tr>
      <w:tr w:rsidR="008617B8" w:rsidRPr="008617B8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617B8" w:rsidRDefault="00C44047" w:rsidP="0067257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Model evaluation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R</w:t>
            </w:r>
          </w:p>
        </w:tc>
        <w:tc>
          <w:tcPr>
            <w:tcW w:w="916" w:type="pct"/>
            <w:gridSpan w:val="2"/>
          </w:tcPr>
          <w:p w:rsidR="00C44047" w:rsidRPr="008617B8" w:rsidRDefault="008617B8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recalibration</w:t>
            </w:r>
          </w:p>
          <w:p w:rsidR="008617B8" w:rsidRPr="008617B8" w:rsidRDefault="008617B8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adjustment or update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C940B7">
            <w:pPr>
              <w:pStyle w:val="Lijstalinea"/>
              <w:numPr>
                <w:ilvl w:val="0"/>
                <w:numId w:val="23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recalibration</w:t>
            </w:r>
          </w:p>
          <w:p w:rsidR="00C44047" w:rsidRPr="008617B8" w:rsidRDefault="00C44047" w:rsidP="00C940B7">
            <w:pPr>
              <w:pStyle w:val="Lijstalinea"/>
              <w:numPr>
                <w:ilvl w:val="0"/>
                <w:numId w:val="23"/>
              </w:numPr>
              <w:ind w:left="106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adjustment or update</w:t>
            </w:r>
          </w:p>
        </w:tc>
        <w:tc>
          <w:tcPr>
            <w:tcW w:w="916" w:type="pct"/>
            <w:gridSpan w:val="2"/>
          </w:tcPr>
          <w:p w:rsidR="00C44047" w:rsidRPr="008617B8" w:rsidRDefault="008617B8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recalibration</w:t>
            </w:r>
          </w:p>
          <w:p w:rsidR="008617B8" w:rsidRPr="008617B8" w:rsidRDefault="008617B8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color w:val="000000" w:themeColor="text1"/>
                <w:sz w:val="16"/>
                <w:szCs w:val="16"/>
                <w:lang w:val="en-GB"/>
              </w:rPr>
            </w:pPr>
            <w:r w:rsidRPr="008617B8">
              <w:rPr>
                <w:color w:val="000000" w:themeColor="text1"/>
                <w:sz w:val="16"/>
                <w:szCs w:val="16"/>
                <w:lang w:val="en-GB"/>
              </w:rPr>
              <w:t>no adjustment or update</w:t>
            </w:r>
          </w:p>
        </w:tc>
      </w:tr>
      <w:tr w:rsidR="00C44047" w:rsidRPr="00D5666F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916" w:type="pct"/>
            <w:gridSpan w:val="2"/>
          </w:tcPr>
          <w:p w:rsidR="00C44047" w:rsidRDefault="00EE732B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  <w:r w:rsidR="00C44047">
              <w:rPr>
                <w:sz w:val="16"/>
                <w:szCs w:val="16"/>
                <w:lang w:val="en-GB"/>
              </w:rPr>
              <w:t>ull regression model</w:t>
            </w:r>
          </w:p>
          <w:p w:rsidR="00C44047" w:rsidRDefault="00EE732B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C44047">
              <w:rPr>
                <w:sz w:val="16"/>
                <w:szCs w:val="16"/>
                <w:lang w:val="en-GB"/>
              </w:rPr>
              <w:t>omogram</w:t>
            </w:r>
          </w:p>
          <w:p w:rsidR="00C44047" w:rsidRPr="008617B8" w:rsidRDefault="00EE732B" w:rsidP="008617B8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  <w:r w:rsidR="00C44047">
              <w:rPr>
                <w:sz w:val="16"/>
                <w:szCs w:val="16"/>
                <w:lang w:val="en-GB"/>
              </w:rPr>
              <w:t>lassification measures for different cut-off points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l with odds ratios reported</w:t>
            </w:r>
          </w:p>
          <w:p w:rsidR="00C44047" w:rsidRPr="00457D68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sk factor scoring presented</w:t>
            </w:r>
          </w:p>
        </w:tc>
        <w:tc>
          <w:tcPr>
            <w:tcW w:w="916" w:type="pct"/>
            <w:gridSpan w:val="2"/>
          </w:tcPr>
          <w:p w:rsidR="00C44047" w:rsidRPr="00990A59" w:rsidRDefault="00C44047" w:rsidP="00C940B7">
            <w:pPr>
              <w:pStyle w:val="Lijstalinea"/>
              <w:numPr>
                <w:ilvl w:val="0"/>
                <w:numId w:val="23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del performance for subgroups: insulin dependent GDM &amp; GDM dietary only </w:t>
            </w:r>
          </w:p>
        </w:tc>
        <w:tc>
          <w:tcPr>
            <w:tcW w:w="916" w:type="pct"/>
            <w:gridSpan w:val="2"/>
          </w:tcPr>
          <w:p w:rsidR="00C44047" w:rsidRPr="008617B8" w:rsidRDefault="00C44047" w:rsidP="008617B8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6C4D0A">
              <w:rPr>
                <w:sz w:val="16"/>
                <w:szCs w:val="16"/>
                <w:lang w:val="en-GB"/>
              </w:rPr>
              <w:t xml:space="preserve">bserved prevalence compared </w:t>
            </w:r>
            <w:r>
              <w:rPr>
                <w:sz w:val="16"/>
                <w:szCs w:val="16"/>
                <w:lang w:val="en-GB"/>
              </w:rPr>
              <w:t>with original study</w:t>
            </w:r>
          </w:p>
        </w:tc>
      </w:tr>
      <w:tr w:rsidR="00C44047" w:rsidRPr="001C09C2" w:rsidTr="007A445E">
        <w:trPr>
          <w:gridAfter w:val="1"/>
          <w:wAfter w:w="899" w:type="pct"/>
        </w:trPr>
        <w:tc>
          <w:tcPr>
            <w:tcW w:w="437" w:type="pct"/>
          </w:tcPr>
          <w:p w:rsidR="00C44047" w:rsidRPr="008B4109" w:rsidRDefault="00C44047" w:rsidP="00672570">
            <w:pPr>
              <w:rPr>
                <w:sz w:val="16"/>
                <w:szCs w:val="16"/>
                <w:lang w:val="en-GB"/>
              </w:rPr>
            </w:pPr>
            <w:r w:rsidRPr="008B4109">
              <w:rPr>
                <w:sz w:val="16"/>
                <w:szCs w:val="16"/>
                <w:lang w:val="en-GB"/>
              </w:rPr>
              <w:t>Interpretation and discussion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prediction model is accurate for clinical use</w:t>
            </w:r>
          </w:p>
          <w:p w:rsidR="00C44047" w:rsidRPr="00BE1009" w:rsidRDefault="00C44047" w:rsidP="00C940B7">
            <w:pPr>
              <w:pStyle w:val="Lijstalinea"/>
              <w:numPr>
                <w:ilvl w:val="0"/>
                <w:numId w:val="24"/>
              </w:numPr>
              <w:ind w:left="115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ernal validation is required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ss significant than validation study</w:t>
            </w:r>
          </w:p>
          <w:p w:rsidR="00C44047" w:rsidRPr="00255975" w:rsidRDefault="00C44047" w:rsidP="00C940B7">
            <w:pPr>
              <w:pStyle w:val="Lijstalinea"/>
              <w:numPr>
                <w:ilvl w:val="0"/>
                <w:numId w:val="10"/>
              </w:numPr>
              <w:ind w:left="11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udies for further validation are needed</w:t>
            </w:r>
          </w:p>
        </w:tc>
        <w:tc>
          <w:tcPr>
            <w:tcW w:w="916" w:type="pct"/>
            <w:gridSpan w:val="2"/>
          </w:tcPr>
          <w:p w:rsidR="00C44047" w:rsidRDefault="00C44047" w:rsidP="00C940B7">
            <w:pPr>
              <w:pStyle w:val="Lijstalinea"/>
              <w:numPr>
                <w:ilvl w:val="0"/>
                <w:numId w:val="24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formance similar to original studies, promising for early prediction of GDM insulin</w:t>
            </w:r>
          </w:p>
          <w:p w:rsidR="00C44047" w:rsidRPr="00650F01" w:rsidRDefault="00C44047" w:rsidP="00C940B7">
            <w:pPr>
              <w:pStyle w:val="Lijstalinea"/>
              <w:numPr>
                <w:ilvl w:val="0"/>
                <w:numId w:val="24"/>
              </w:numPr>
              <w:ind w:left="106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rovement by biomarkers might be possible</w:t>
            </w:r>
          </w:p>
        </w:tc>
        <w:tc>
          <w:tcPr>
            <w:tcW w:w="916" w:type="pct"/>
            <w:gridSpan w:val="2"/>
          </w:tcPr>
          <w:p w:rsidR="00C44047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sk score by Naylor 1997 is unsatisfactory</w:t>
            </w:r>
          </w:p>
          <w:p w:rsidR="00C44047" w:rsidRPr="00541683" w:rsidRDefault="00C44047" w:rsidP="003511EE">
            <w:pPr>
              <w:pStyle w:val="Lijstalinea"/>
              <w:numPr>
                <w:ilvl w:val="0"/>
                <w:numId w:val="24"/>
              </w:numPr>
              <w:ind w:left="120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plore new prediction models</w:t>
            </w:r>
          </w:p>
        </w:tc>
      </w:tr>
    </w:tbl>
    <w:p w:rsidR="005F512D" w:rsidRDefault="00EB6715" w:rsidP="00EE732B">
      <w:pPr>
        <w:rPr>
          <w:sz w:val="24"/>
          <w:szCs w:val="24"/>
          <w:lang w:val="en-US"/>
        </w:rPr>
      </w:pPr>
      <w:r w:rsidRPr="00C03F07">
        <w:rPr>
          <w:sz w:val="24"/>
          <w:szCs w:val="24"/>
          <w:lang w:val="en-US"/>
        </w:rPr>
        <w:lastRenderedPageBreak/>
        <w:t xml:space="preserve">Abbreviations: </w:t>
      </w:r>
      <w:r w:rsidR="007705CE" w:rsidRPr="00274EFC">
        <w:rPr>
          <w:i/>
          <w:sz w:val="24"/>
          <w:szCs w:val="24"/>
          <w:lang w:val="en-US"/>
        </w:rPr>
        <w:t>D</w:t>
      </w:r>
      <w:r w:rsidR="007705CE" w:rsidRPr="00C03F07">
        <w:rPr>
          <w:sz w:val="24"/>
          <w:szCs w:val="24"/>
          <w:lang w:val="en-US"/>
        </w:rPr>
        <w:t xml:space="preserve">, development study; </w:t>
      </w:r>
      <w:r w:rsidR="007705CE" w:rsidRPr="00274EFC">
        <w:rPr>
          <w:i/>
          <w:sz w:val="24"/>
          <w:szCs w:val="24"/>
          <w:lang w:val="en-US"/>
        </w:rPr>
        <w:t>V</w:t>
      </w:r>
      <w:r w:rsidR="007705CE" w:rsidRPr="00C03F07">
        <w:rPr>
          <w:sz w:val="24"/>
          <w:szCs w:val="24"/>
          <w:lang w:val="en-US"/>
        </w:rPr>
        <w:t xml:space="preserve">, validation study; </w:t>
      </w:r>
      <w:proofErr w:type="spellStart"/>
      <w:r w:rsidR="007705CE" w:rsidRPr="00274EFC">
        <w:rPr>
          <w:i/>
          <w:sz w:val="24"/>
          <w:szCs w:val="24"/>
          <w:lang w:val="en-US"/>
        </w:rPr>
        <w:t>wks</w:t>
      </w:r>
      <w:proofErr w:type="spellEnd"/>
      <w:r w:rsidR="007705CE" w:rsidRPr="00C03F07">
        <w:rPr>
          <w:sz w:val="24"/>
          <w:szCs w:val="24"/>
          <w:lang w:val="en-US"/>
        </w:rPr>
        <w:t xml:space="preserve">, weeks of gestation; </w:t>
      </w:r>
      <w:proofErr w:type="spellStart"/>
      <w:r w:rsidR="007705CE" w:rsidRPr="00C03F07">
        <w:rPr>
          <w:i/>
          <w:sz w:val="24"/>
          <w:szCs w:val="24"/>
          <w:lang w:val="en-US"/>
        </w:rPr>
        <w:t>hx</w:t>
      </w:r>
      <w:proofErr w:type="spellEnd"/>
      <w:r w:rsidR="007705CE" w:rsidRPr="00C03F07">
        <w:rPr>
          <w:i/>
          <w:sz w:val="24"/>
          <w:szCs w:val="24"/>
          <w:lang w:val="en-US"/>
        </w:rPr>
        <w:t>,</w:t>
      </w:r>
      <w:r w:rsidR="007705CE" w:rsidRPr="00C03F07">
        <w:rPr>
          <w:sz w:val="24"/>
          <w:szCs w:val="24"/>
          <w:lang w:val="en-US"/>
        </w:rPr>
        <w:t xml:space="preserve"> history; </w:t>
      </w:r>
      <w:r w:rsidR="007705CE" w:rsidRPr="00C03F07">
        <w:rPr>
          <w:i/>
          <w:sz w:val="24"/>
          <w:szCs w:val="24"/>
          <w:lang w:val="en-US"/>
        </w:rPr>
        <w:t>DM</w:t>
      </w:r>
      <w:r w:rsidR="007705CE" w:rsidRPr="00274EFC">
        <w:rPr>
          <w:sz w:val="24"/>
          <w:szCs w:val="24"/>
          <w:lang w:val="en-US"/>
        </w:rPr>
        <w:t xml:space="preserve">, </w:t>
      </w:r>
      <w:r w:rsidR="007705CE" w:rsidRPr="00C03F07">
        <w:rPr>
          <w:sz w:val="24"/>
          <w:szCs w:val="24"/>
          <w:lang w:val="en-US"/>
        </w:rPr>
        <w:t xml:space="preserve">diabetes mellitus; </w:t>
      </w:r>
      <w:r w:rsidR="00EE732B" w:rsidRPr="00274EFC">
        <w:rPr>
          <w:i/>
          <w:sz w:val="24"/>
          <w:szCs w:val="24"/>
          <w:lang w:val="en-US"/>
        </w:rPr>
        <w:t>gest</w:t>
      </w:r>
      <w:r w:rsidR="007705CE" w:rsidRPr="00274EFC">
        <w:rPr>
          <w:i/>
          <w:sz w:val="24"/>
          <w:szCs w:val="24"/>
          <w:lang w:val="en-US"/>
        </w:rPr>
        <w:t>.</w:t>
      </w:r>
      <w:r w:rsidR="007705CE" w:rsidRPr="00C03F07">
        <w:rPr>
          <w:sz w:val="24"/>
          <w:szCs w:val="24"/>
          <w:lang w:val="en-US"/>
        </w:rPr>
        <w:t xml:space="preserve">, </w:t>
      </w:r>
      <w:r w:rsidR="00EE732B">
        <w:rPr>
          <w:sz w:val="24"/>
          <w:szCs w:val="24"/>
          <w:lang w:val="en-US"/>
        </w:rPr>
        <w:t>gestation</w:t>
      </w:r>
      <w:r w:rsidR="007705CE" w:rsidRPr="00C03F07">
        <w:rPr>
          <w:sz w:val="24"/>
          <w:szCs w:val="24"/>
          <w:lang w:val="en-US"/>
        </w:rPr>
        <w:t xml:space="preserve">; </w:t>
      </w:r>
      <w:r w:rsidR="007705CE" w:rsidRPr="00274EFC">
        <w:rPr>
          <w:i/>
          <w:sz w:val="24"/>
          <w:szCs w:val="24"/>
          <w:lang w:val="en-US"/>
        </w:rPr>
        <w:t>NR</w:t>
      </w:r>
      <w:r w:rsidR="007705CE" w:rsidRPr="00C03F07">
        <w:rPr>
          <w:sz w:val="24"/>
          <w:szCs w:val="24"/>
          <w:lang w:val="en-US"/>
        </w:rPr>
        <w:t xml:space="preserve">, not reported; </w:t>
      </w:r>
      <w:r w:rsidR="007705CE" w:rsidRPr="00274EFC">
        <w:rPr>
          <w:i/>
          <w:sz w:val="24"/>
          <w:szCs w:val="24"/>
          <w:lang w:val="en-US"/>
        </w:rPr>
        <w:t>GDM</w:t>
      </w:r>
      <w:r w:rsidR="007705CE" w:rsidRPr="00C03F07">
        <w:rPr>
          <w:sz w:val="24"/>
          <w:szCs w:val="24"/>
          <w:lang w:val="en-US"/>
        </w:rPr>
        <w:t>, ges</w:t>
      </w:r>
      <w:r w:rsidR="00C03F07" w:rsidRPr="00C03F07">
        <w:rPr>
          <w:sz w:val="24"/>
          <w:szCs w:val="24"/>
          <w:lang w:val="en-US"/>
        </w:rPr>
        <w:t xml:space="preserve">tational diabetes; </w:t>
      </w:r>
      <w:r w:rsidR="00C03F07" w:rsidRPr="00274EFC">
        <w:rPr>
          <w:i/>
          <w:sz w:val="24"/>
          <w:szCs w:val="24"/>
          <w:lang w:val="en-US"/>
        </w:rPr>
        <w:t>USA</w:t>
      </w:r>
      <w:r w:rsidR="00C03F07" w:rsidRPr="00C03F07">
        <w:rPr>
          <w:sz w:val="24"/>
          <w:szCs w:val="24"/>
          <w:lang w:val="en-US"/>
        </w:rPr>
        <w:t>, United S</w:t>
      </w:r>
      <w:r w:rsidR="007705CE" w:rsidRPr="00C03F07">
        <w:rPr>
          <w:sz w:val="24"/>
          <w:szCs w:val="24"/>
          <w:lang w:val="en-US"/>
        </w:rPr>
        <w:t>tat</w:t>
      </w:r>
      <w:r w:rsidR="00C03F07" w:rsidRPr="00C03F07">
        <w:rPr>
          <w:sz w:val="24"/>
          <w:szCs w:val="24"/>
          <w:lang w:val="en-US"/>
        </w:rPr>
        <w:t>e</w:t>
      </w:r>
      <w:r w:rsidR="007705CE" w:rsidRPr="00C03F07">
        <w:rPr>
          <w:sz w:val="24"/>
          <w:szCs w:val="24"/>
          <w:lang w:val="en-US"/>
        </w:rPr>
        <w:t xml:space="preserve">s of America; </w:t>
      </w:r>
      <w:r w:rsidRPr="00274EFC">
        <w:rPr>
          <w:i/>
          <w:sz w:val="24"/>
          <w:szCs w:val="24"/>
          <w:lang w:val="en-US"/>
        </w:rPr>
        <w:t>GCT</w:t>
      </w:r>
      <w:r w:rsidR="00274EFC">
        <w:rPr>
          <w:sz w:val="24"/>
          <w:szCs w:val="24"/>
          <w:lang w:val="en-US"/>
        </w:rPr>
        <w:t>,</w:t>
      </w:r>
      <w:r w:rsidRPr="00C03F07">
        <w:rPr>
          <w:sz w:val="24"/>
          <w:szCs w:val="24"/>
          <w:lang w:val="en-US"/>
        </w:rPr>
        <w:t xml:space="preserve"> glucose challenge test; </w:t>
      </w:r>
      <w:r w:rsidR="00C03F07" w:rsidRPr="00274EFC">
        <w:rPr>
          <w:i/>
          <w:sz w:val="24"/>
          <w:szCs w:val="24"/>
          <w:lang w:val="en-US"/>
        </w:rPr>
        <w:t>IADPSG</w:t>
      </w:r>
      <w:r w:rsidR="00C03F07" w:rsidRPr="00C03F07">
        <w:rPr>
          <w:sz w:val="24"/>
          <w:szCs w:val="24"/>
          <w:lang w:val="en-US"/>
        </w:rPr>
        <w:t xml:space="preserve">, the International Association of the Diabetes and Pregnancy Study Groups; </w:t>
      </w:r>
      <w:r w:rsidR="00C03F07" w:rsidRPr="00274EFC">
        <w:rPr>
          <w:i/>
          <w:sz w:val="24"/>
          <w:szCs w:val="24"/>
          <w:lang w:val="en-US"/>
        </w:rPr>
        <w:t>EPV</w:t>
      </w:r>
      <w:r w:rsidR="00C03F07" w:rsidRPr="00C03F07">
        <w:rPr>
          <w:sz w:val="24"/>
          <w:szCs w:val="24"/>
          <w:lang w:val="en-US"/>
        </w:rPr>
        <w:t xml:space="preserve">, events-per-variable; </w:t>
      </w:r>
      <w:r w:rsidR="00C03F07" w:rsidRPr="00274EFC">
        <w:rPr>
          <w:i/>
          <w:sz w:val="24"/>
          <w:szCs w:val="24"/>
          <w:lang w:val="en-US"/>
        </w:rPr>
        <w:t>FPR</w:t>
      </w:r>
      <w:r w:rsidR="00C03F07" w:rsidRPr="00C03F07">
        <w:rPr>
          <w:sz w:val="24"/>
          <w:szCs w:val="24"/>
          <w:lang w:val="en-US"/>
        </w:rPr>
        <w:t>, false-positive rat</w:t>
      </w:r>
      <w:r w:rsidR="00274EFC">
        <w:rPr>
          <w:sz w:val="24"/>
          <w:szCs w:val="24"/>
          <w:lang w:val="en-US"/>
        </w:rPr>
        <w:t>e</w:t>
      </w:r>
      <w:r w:rsidR="00C03F07" w:rsidRPr="00C03F07">
        <w:rPr>
          <w:sz w:val="24"/>
          <w:szCs w:val="24"/>
          <w:lang w:val="en-US"/>
        </w:rPr>
        <w:t xml:space="preserve">; </w:t>
      </w:r>
      <w:r w:rsidR="00C03F07" w:rsidRPr="00274EFC">
        <w:rPr>
          <w:i/>
          <w:sz w:val="24"/>
          <w:szCs w:val="24"/>
          <w:lang w:val="en-US"/>
        </w:rPr>
        <w:t>AUC</w:t>
      </w:r>
      <w:r w:rsidR="00C03F07" w:rsidRPr="00C03F07">
        <w:rPr>
          <w:sz w:val="24"/>
          <w:szCs w:val="24"/>
          <w:lang w:val="en-US"/>
        </w:rPr>
        <w:t xml:space="preserve">, area under the curve; </w:t>
      </w:r>
      <w:proofErr w:type="spellStart"/>
      <w:r w:rsidR="00C03F07" w:rsidRPr="00274EFC">
        <w:rPr>
          <w:i/>
          <w:sz w:val="24"/>
          <w:szCs w:val="24"/>
          <w:lang w:val="en-US"/>
        </w:rPr>
        <w:t>PlGF</w:t>
      </w:r>
      <w:proofErr w:type="spellEnd"/>
      <w:r w:rsidR="00C03F07" w:rsidRPr="00C03F07">
        <w:rPr>
          <w:sz w:val="24"/>
          <w:szCs w:val="24"/>
          <w:lang w:val="en-US"/>
        </w:rPr>
        <w:t xml:space="preserve">, placental growth factor; </w:t>
      </w:r>
      <w:r w:rsidR="00C03F07" w:rsidRPr="00274EFC">
        <w:rPr>
          <w:i/>
          <w:sz w:val="24"/>
          <w:szCs w:val="24"/>
          <w:lang w:val="en-US"/>
        </w:rPr>
        <w:t>UK</w:t>
      </w:r>
      <w:r w:rsidR="00C03F07" w:rsidRPr="00C03F07">
        <w:rPr>
          <w:sz w:val="24"/>
          <w:szCs w:val="24"/>
          <w:lang w:val="en-US"/>
        </w:rPr>
        <w:t xml:space="preserve">, United Kingdom; </w:t>
      </w:r>
      <w:proofErr w:type="spellStart"/>
      <w:r w:rsidR="00C03F07" w:rsidRPr="00274EFC">
        <w:rPr>
          <w:i/>
          <w:sz w:val="24"/>
          <w:szCs w:val="24"/>
          <w:lang w:val="en-US"/>
        </w:rPr>
        <w:t>yrs</w:t>
      </w:r>
      <w:proofErr w:type="spellEnd"/>
      <w:r w:rsidR="00C03F07" w:rsidRPr="00C03F07">
        <w:rPr>
          <w:sz w:val="24"/>
          <w:szCs w:val="24"/>
          <w:lang w:val="en-US"/>
        </w:rPr>
        <w:t xml:space="preserve">, years; </w:t>
      </w:r>
      <w:r w:rsidR="00C03F07" w:rsidRPr="00274EFC">
        <w:rPr>
          <w:i/>
          <w:sz w:val="24"/>
          <w:szCs w:val="24"/>
          <w:lang w:val="en-US"/>
        </w:rPr>
        <w:t>WHO</w:t>
      </w:r>
      <w:r w:rsidR="00C03F07" w:rsidRPr="00C03F07">
        <w:rPr>
          <w:sz w:val="24"/>
          <w:szCs w:val="24"/>
          <w:lang w:val="en-US"/>
        </w:rPr>
        <w:t xml:space="preserve">, World Health Organization; </w:t>
      </w:r>
      <w:r w:rsidR="00C03F07" w:rsidRPr="00274EFC">
        <w:rPr>
          <w:i/>
          <w:sz w:val="24"/>
          <w:szCs w:val="24"/>
          <w:lang w:val="en-US"/>
        </w:rPr>
        <w:t>ADA</w:t>
      </w:r>
      <w:r w:rsidR="00C03F07" w:rsidRPr="00C03F07">
        <w:rPr>
          <w:sz w:val="24"/>
          <w:szCs w:val="24"/>
          <w:lang w:val="en-US"/>
        </w:rPr>
        <w:t xml:space="preserve">, American Diabetes Association; </w:t>
      </w:r>
      <w:r w:rsidR="00C03F07" w:rsidRPr="00274EFC">
        <w:rPr>
          <w:i/>
          <w:sz w:val="24"/>
          <w:szCs w:val="24"/>
          <w:lang w:val="en-US"/>
        </w:rPr>
        <w:t>RECPAM</w:t>
      </w:r>
      <w:r w:rsidR="00C03F07" w:rsidRPr="00C03F07">
        <w:rPr>
          <w:sz w:val="24"/>
          <w:szCs w:val="24"/>
          <w:lang w:val="en-US"/>
        </w:rPr>
        <w:t xml:space="preserve">, </w:t>
      </w:r>
      <w:r w:rsidR="00C03F07" w:rsidRPr="00C03F07">
        <w:rPr>
          <w:color w:val="000000" w:themeColor="text1"/>
          <w:sz w:val="24"/>
          <w:szCs w:val="24"/>
          <w:lang w:val="en-GB"/>
        </w:rPr>
        <w:t xml:space="preserve">Recursive Partitioning and Amalgamation; </w:t>
      </w:r>
      <w:r w:rsidR="00EE732B" w:rsidRPr="00274EFC">
        <w:rPr>
          <w:i/>
          <w:color w:val="000000" w:themeColor="text1"/>
          <w:sz w:val="24"/>
          <w:szCs w:val="24"/>
          <w:lang w:val="en-GB"/>
        </w:rPr>
        <w:t>IUI</w:t>
      </w:r>
      <w:r w:rsidR="00EE732B">
        <w:rPr>
          <w:color w:val="000000" w:themeColor="text1"/>
          <w:sz w:val="24"/>
          <w:szCs w:val="24"/>
          <w:lang w:val="en-GB"/>
        </w:rPr>
        <w:t xml:space="preserve">, intra-uterine insemination; </w:t>
      </w:r>
      <w:r w:rsidR="00EE732B" w:rsidRPr="00274EFC">
        <w:rPr>
          <w:i/>
          <w:color w:val="000000" w:themeColor="text1"/>
          <w:sz w:val="24"/>
          <w:szCs w:val="24"/>
          <w:lang w:val="en-GB"/>
        </w:rPr>
        <w:t>TOP</w:t>
      </w:r>
      <w:r w:rsidR="00EE732B">
        <w:rPr>
          <w:color w:val="000000" w:themeColor="text1"/>
          <w:sz w:val="24"/>
          <w:szCs w:val="24"/>
          <w:lang w:val="en-GB"/>
        </w:rPr>
        <w:t xml:space="preserve">, termination of pregnancy; </w:t>
      </w:r>
      <w:r w:rsidR="00EE732B" w:rsidRPr="00274EFC">
        <w:rPr>
          <w:i/>
          <w:color w:val="000000" w:themeColor="text1"/>
          <w:sz w:val="24"/>
          <w:szCs w:val="24"/>
          <w:lang w:val="en-GB"/>
        </w:rPr>
        <w:t>GA</w:t>
      </w:r>
      <w:r w:rsidR="00EE732B">
        <w:rPr>
          <w:color w:val="000000" w:themeColor="text1"/>
          <w:sz w:val="24"/>
          <w:szCs w:val="24"/>
          <w:lang w:val="en-GB"/>
        </w:rPr>
        <w:t xml:space="preserve">, gestational age; </w:t>
      </w:r>
      <w:r w:rsidR="00EE732B" w:rsidRPr="00274EFC">
        <w:rPr>
          <w:i/>
          <w:color w:val="000000" w:themeColor="text1"/>
          <w:sz w:val="24"/>
          <w:szCs w:val="24"/>
          <w:lang w:val="en-GB"/>
        </w:rPr>
        <w:t>ADIPS</w:t>
      </w:r>
      <w:r w:rsidR="00EE732B">
        <w:rPr>
          <w:color w:val="000000" w:themeColor="text1"/>
          <w:sz w:val="24"/>
          <w:szCs w:val="24"/>
          <w:lang w:val="en-GB"/>
        </w:rPr>
        <w:t xml:space="preserve">, </w:t>
      </w:r>
      <w:r w:rsidR="00EE732B">
        <w:rPr>
          <w:sz w:val="24"/>
          <w:szCs w:val="24"/>
          <w:lang w:val="en-US"/>
        </w:rPr>
        <w:t xml:space="preserve">Australasian Diabetes in Pregnancy Society; </w:t>
      </w:r>
      <w:r w:rsidR="00EE732B" w:rsidRPr="00274EFC">
        <w:rPr>
          <w:i/>
          <w:sz w:val="24"/>
          <w:szCs w:val="24"/>
          <w:lang w:val="en-US"/>
        </w:rPr>
        <w:t>RR</w:t>
      </w:r>
      <w:r w:rsidR="00EE732B">
        <w:rPr>
          <w:sz w:val="24"/>
          <w:szCs w:val="24"/>
          <w:lang w:val="en-US"/>
        </w:rPr>
        <w:t xml:space="preserve">, relative risk; </w:t>
      </w:r>
      <w:r w:rsidR="00EE732B" w:rsidRPr="00274EFC">
        <w:rPr>
          <w:i/>
          <w:sz w:val="24"/>
          <w:szCs w:val="24"/>
          <w:lang w:val="en-US"/>
        </w:rPr>
        <w:t>PAPP-A</w:t>
      </w:r>
      <w:r w:rsidR="00EE732B">
        <w:rPr>
          <w:sz w:val="24"/>
          <w:szCs w:val="24"/>
          <w:lang w:val="en-US"/>
        </w:rPr>
        <w:t xml:space="preserve">, pregnancy-associated plasma protein-A; </w:t>
      </w:r>
      <w:r w:rsidR="00EE732B" w:rsidRPr="00274EFC">
        <w:rPr>
          <w:i/>
          <w:sz w:val="24"/>
          <w:szCs w:val="24"/>
          <w:lang w:val="en-US"/>
        </w:rPr>
        <w:t>CDA</w:t>
      </w:r>
      <w:r w:rsidR="00EE732B">
        <w:rPr>
          <w:sz w:val="24"/>
          <w:szCs w:val="24"/>
          <w:lang w:val="en-US"/>
        </w:rPr>
        <w:t>, Canadian Diabetes Association</w:t>
      </w:r>
    </w:p>
    <w:p w:rsidR="007A445E" w:rsidRPr="005F512D" w:rsidRDefault="005F512D" w:rsidP="00EE732B">
      <w:pPr>
        <w:rPr>
          <w:sz w:val="24"/>
          <w:szCs w:val="24"/>
          <w:lang w:val="en-US"/>
        </w:rPr>
      </w:pPr>
      <w:r w:rsidRPr="005F512D">
        <w:rPr>
          <w:sz w:val="24"/>
          <w:szCs w:val="24"/>
          <w:vertAlign w:val="superscript"/>
          <w:lang w:val="en-US"/>
        </w:rPr>
        <w:t xml:space="preserve">a </w:t>
      </w:r>
      <w:r w:rsidR="00EE732B" w:rsidRPr="005F512D">
        <w:rPr>
          <w:sz w:val="24"/>
          <w:szCs w:val="24"/>
          <w:lang w:val="en-US"/>
        </w:rPr>
        <w:t>G</w:t>
      </w:r>
      <w:r w:rsidR="00EB6715" w:rsidRPr="005F512D">
        <w:rPr>
          <w:sz w:val="24"/>
          <w:szCs w:val="24"/>
          <w:lang w:val="en-US"/>
        </w:rPr>
        <w:t xml:space="preserve">lucose values </w:t>
      </w:r>
      <w:r w:rsidRPr="005F512D">
        <w:rPr>
          <w:sz w:val="24"/>
          <w:szCs w:val="24"/>
          <w:lang w:val="en-US"/>
        </w:rPr>
        <w:t xml:space="preserve">are </w:t>
      </w:r>
      <w:r w:rsidR="00EB6715" w:rsidRPr="005F512D">
        <w:rPr>
          <w:sz w:val="24"/>
          <w:szCs w:val="24"/>
          <w:lang w:val="en-US"/>
        </w:rPr>
        <w:t xml:space="preserve">given in </w:t>
      </w:r>
      <w:proofErr w:type="spellStart"/>
      <w:r w:rsidR="00EB6715" w:rsidRPr="005F512D">
        <w:rPr>
          <w:sz w:val="24"/>
          <w:szCs w:val="24"/>
          <w:lang w:val="en-US"/>
        </w:rPr>
        <w:t>m</w:t>
      </w:r>
      <w:r w:rsidR="00EE732B" w:rsidRPr="005F512D">
        <w:rPr>
          <w:sz w:val="24"/>
          <w:szCs w:val="24"/>
          <w:lang w:val="en-US"/>
        </w:rPr>
        <w:t>mol</w:t>
      </w:r>
      <w:proofErr w:type="spellEnd"/>
      <w:r w:rsidR="00EE732B" w:rsidRPr="005F512D">
        <w:rPr>
          <w:sz w:val="24"/>
          <w:szCs w:val="24"/>
          <w:lang w:val="en-US"/>
        </w:rPr>
        <w:t>/L.</w:t>
      </w:r>
      <w:r w:rsidR="007A445E" w:rsidRPr="005F512D">
        <w:rPr>
          <w:color w:val="000000" w:themeColor="text1"/>
          <w:sz w:val="24"/>
          <w:szCs w:val="24"/>
          <w:lang w:val="en-GB"/>
        </w:rPr>
        <w:t xml:space="preserve"> </w:t>
      </w:r>
    </w:p>
    <w:p w:rsidR="007A445E" w:rsidRDefault="007A445E">
      <w:pPr>
        <w:rPr>
          <w:lang w:val="en-US"/>
        </w:rPr>
      </w:pPr>
    </w:p>
    <w:p w:rsidR="000A43F3" w:rsidRDefault="000A43F3">
      <w:pPr>
        <w:rPr>
          <w:lang w:val="en-US"/>
        </w:rPr>
      </w:pPr>
    </w:p>
    <w:sectPr w:rsidR="000A43F3" w:rsidSect="00457D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F3D" w:rsidRDefault="00147F3D" w:rsidP="00147F3D">
      <w:pPr>
        <w:spacing w:after="0" w:line="240" w:lineRule="auto"/>
      </w:pPr>
      <w:r>
        <w:separator/>
      </w:r>
    </w:p>
  </w:endnote>
  <w:endnote w:type="continuationSeparator" w:id="0">
    <w:p w:rsidR="00147F3D" w:rsidRDefault="00147F3D" w:rsidP="00147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F3D" w:rsidRDefault="00147F3D" w:rsidP="00147F3D">
      <w:pPr>
        <w:spacing w:after="0" w:line="240" w:lineRule="auto"/>
      </w:pPr>
      <w:r>
        <w:separator/>
      </w:r>
    </w:p>
  </w:footnote>
  <w:footnote w:type="continuationSeparator" w:id="0">
    <w:p w:rsidR="00147F3D" w:rsidRDefault="00147F3D" w:rsidP="00147F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3F70"/>
    <w:multiLevelType w:val="hybridMultilevel"/>
    <w:tmpl w:val="E2323E0A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87D5F"/>
    <w:multiLevelType w:val="hybridMultilevel"/>
    <w:tmpl w:val="6FCC67FA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6E004A"/>
    <w:multiLevelType w:val="hybridMultilevel"/>
    <w:tmpl w:val="70FC0A9E"/>
    <w:lvl w:ilvl="0" w:tplc="A552ED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037E0B"/>
    <w:multiLevelType w:val="hybridMultilevel"/>
    <w:tmpl w:val="C540AD72"/>
    <w:lvl w:ilvl="0" w:tplc="C8A890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127238"/>
    <w:multiLevelType w:val="hybridMultilevel"/>
    <w:tmpl w:val="3372E31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626D8C"/>
    <w:multiLevelType w:val="hybridMultilevel"/>
    <w:tmpl w:val="CED41BF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8C36D9"/>
    <w:multiLevelType w:val="hybridMultilevel"/>
    <w:tmpl w:val="5736223C"/>
    <w:lvl w:ilvl="0" w:tplc="86ACD496">
      <w:numFmt w:val="bullet"/>
      <w:lvlText w:val="-"/>
      <w:lvlJc w:val="left"/>
      <w:pPr>
        <w:ind w:left="84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7">
    <w:nsid w:val="25B12504"/>
    <w:multiLevelType w:val="hybridMultilevel"/>
    <w:tmpl w:val="75B88AE0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623D4E"/>
    <w:multiLevelType w:val="hybridMultilevel"/>
    <w:tmpl w:val="28F6B05A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21250E"/>
    <w:multiLevelType w:val="hybridMultilevel"/>
    <w:tmpl w:val="C50AC92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3F771E"/>
    <w:multiLevelType w:val="hybridMultilevel"/>
    <w:tmpl w:val="7272FB0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9169C"/>
    <w:multiLevelType w:val="hybridMultilevel"/>
    <w:tmpl w:val="F61ACD50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A43A90"/>
    <w:multiLevelType w:val="hybridMultilevel"/>
    <w:tmpl w:val="2B2A558C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A35CF4"/>
    <w:multiLevelType w:val="hybridMultilevel"/>
    <w:tmpl w:val="459489B8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77670A"/>
    <w:multiLevelType w:val="hybridMultilevel"/>
    <w:tmpl w:val="9AB21A44"/>
    <w:lvl w:ilvl="0" w:tplc="2708B3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442E41"/>
    <w:multiLevelType w:val="hybridMultilevel"/>
    <w:tmpl w:val="BBE263BC"/>
    <w:lvl w:ilvl="0" w:tplc="1C36BF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5613EA"/>
    <w:multiLevelType w:val="hybridMultilevel"/>
    <w:tmpl w:val="62F82A3C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786A64"/>
    <w:multiLevelType w:val="hybridMultilevel"/>
    <w:tmpl w:val="1A2ECEBA"/>
    <w:lvl w:ilvl="0" w:tplc="165AD3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1C5DE3"/>
    <w:multiLevelType w:val="hybridMultilevel"/>
    <w:tmpl w:val="3E3E1E80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8E12E6"/>
    <w:multiLevelType w:val="hybridMultilevel"/>
    <w:tmpl w:val="554CA86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83518D"/>
    <w:multiLevelType w:val="hybridMultilevel"/>
    <w:tmpl w:val="C41C0980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AFC41AF"/>
    <w:multiLevelType w:val="hybridMultilevel"/>
    <w:tmpl w:val="2A4AE284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1F36AC"/>
    <w:multiLevelType w:val="hybridMultilevel"/>
    <w:tmpl w:val="41BE8F5E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E2B75"/>
    <w:multiLevelType w:val="hybridMultilevel"/>
    <w:tmpl w:val="D2AE1008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571980"/>
    <w:multiLevelType w:val="hybridMultilevel"/>
    <w:tmpl w:val="3BB283F4"/>
    <w:lvl w:ilvl="0" w:tplc="A788AC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841298"/>
    <w:multiLevelType w:val="hybridMultilevel"/>
    <w:tmpl w:val="2DCEC59A"/>
    <w:lvl w:ilvl="0" w:tplc="5DD678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F559EE"/>
    <w:multiLevelType w:val="hybridMultilevel"/>
    <w:tmpl w:val="B448B46A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15537F"/>
    <w:multiLevelType w:val="hybridMultilevel"/>
    <w:tmpl w:val="944A5242"/>
    <w:lvl w:ilvl="0" w:tplc="B776BD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6E86BC4"/>
    <w:multiLevelType w:val="hybridMultilevel"/>
    <w:tmpl w:val="794CF6C2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A13C77"/>
    <w:multiLevelType w:val="hybridMultilevel"/>
    <w:tmpl w:val="D0F61340"/>
    <w:lvl w:ilvl="0" w:tplc="86ACD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E83350"/>
    <w:multiLevelType w:val="hybridMultilevel"/>
    <w:tmpl w:val="8238301A"/>
    <w:lvl w:ilvl="0" w:tplc="AE8C9E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0"/>
  </w:num>
  <w:num w:numId="3">
    <w:abstractNumId w:val="2"/>
  </w:num>
  <w:num w:numId="4">
    <w:abstractNumId w:val="24"/>
  </w:num>
  <w:num w:numId="5">
    <w:abstractNumId w:val="15"/>
  </w:num>
  <w:num w:numId="6">
    <w:abstractNumId w:val="3"/>
  </w:num>
  <w:num w:numId="7">
    <w:abstractNumId w:val="27"/>
  </w:num>
  <w:num w:numId="8">
    <w:abstractNumId w:val="14"/>
  </w:num>
  <w:num w:numId="9">
    <w:abstractNumId w:val="17"/>
  </w:num>
  <w:num w:numId="10">
    <w:abstractNumId w:val="10"/>
  </w:num>
  <w:num w:numId="11">
    <w:abstractNumId w:val="4"/>
  </w:num>
  <w:num w:numId="12">
    <w:abstractNumId w:val="16"/>
  </w:num>
  <w:num w:numId="13">
    <w:abstractNumId w:val="29"/>
  </w:num>
  <w:num w:numId="14">
    <w:abstractNumId w:val="7"/>
  </w:num>
  <w:num w:numId="15">
    <w:abstractNumId w:val="23"/>
  </w:num>
  <w:num w:numId="16">
    <w:abstractNumId w:val="1"/>
  </w:num>
  <w:num w:numId="17">
    <w:abstractNumId w:val="28"/>
  </w:num>
  <w:num w:numId="18">
    <w:abstractNumId w:val="18"/>
  </w:num>
  <w:num w:numId="19">
    <w:abstractNumId w:val="6"/>
  </w:num>
  <w:num w:numId="20">
    <w:abstractNumId w:val="12"/>
  </w:num>
  <w:num w:numId="21">
    <w:abstractNumId w:val="22"/>
  </w:num>
  <w:num w:numId="22">
    <w:abstractNumId w:val="11"/>
  </w:num>
  <w:num w:numId="23">
    <w:abstractNumId w:val="13"/>
  </w:num>
  <w:num w:numId="24">
    <w:abstractNumId w:val="21"/>
  </w:num>
  <w:num w:numId="25">
    <w:abstractNumId w:val="8"/>
  </w:num>
  <w:num w:numId="26">
    <w:abstractNumId w:val="0"/>
  </w:num>
  <w:num w:numId="27">
    <w:abstractNumId w:val="9"/>
  </w:num>
  <w:num w:numId="28">
    <w:abstractNumId w:val="5"/>
  </w:num>
  <w:num w:numId="29">
    <w:abstractNumId w:val="26"/>
  </w:num>
  <w:num w:numId="30">
    <w:abstractNumId w:val="20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93"/>
    <w:rsid w:val="00007B49"/>
    <w:rsid w:val="0006511A"/>
    <w:rsid w:val="00085574"/>
    <w:rsid w:val="000A43F3"/>
    <w:rsid w:val="000A4E92"/>
    <w:rsid w:val="000F677B"/>
    <w:rsid w:val="001013FA"/>
    <w:rsid w:val="00112348"/>
    <w:rsid w:val="00123A5B"/>
    <w:rsid w:val="00144D48"/>
    <w:rsid w:val="00147F3D"/>
    <w:rsid w:val="00154314"/>
    <w:rsid w:val="001676E1"/>
    <w:rsid w:val="00167DB5"/>
    <w:rsid w:val="00181DE3"/>
    <w:rsid w:val="001A1380"/>
    <w:rsid w:val="001A3A36"/>
    <w:rsid w:val="001A542A"/>
    <w:rsid w:val="001A7020"/>
    <w:rsid w:val="001B2EE4"/>
    <w:rsid w:val="001C09C2"/>
    <w:rsid w:val="001D36E0"/>
    <w:rsid w:val="001D5058"/>
    <w:rsid w:val="001E45D8"/>
    <w:rsid w:val="002007C5"/>
    <w:rsid w:val="002235E5"/>
    <w:rsid w:val="00225334"/>
    <w:rsid w:val="00226335"/>
    <w:rsid w:val="00255975"/>
    <w:rsid w:val="00274EFC"/>
    <w:rsid w:val="00275F4A"/>
    <w:rsid w:val="00277184"/>
    <w:rsid w:val="002958F6"/>
    <w:rsid w:val="0029612A"/>
    <w:rsid w:val="002A0394"/>
    <w:rsid w:val="002A2083"/>
    <w:rsid w:val="002C3916"/>
    <w:rsid w:val="002C537A"/>
    <w:rsid w:val="002E54B0"/>
    <w:rsid w:val="002F5BE6"/>
    <w:rsid w:val="00300DD5"/>
    <w:rsid w:val="00310A50"/>
    <w:rsid w:val="003175B9"/>
    <w:rsid w:val="003364C9"/>
    <w:rsid w:val="003371DC"/>
    <w:rsid w:val="00343E20"/>
    <w:rsid w:val="003511EE"/>
    <w:rsid w:val="0035182E"/>
    <w:rsid w:val="00366FA1"/>
    <w:rsid w:val="003674D9"/>
    <w:rsid w:val="00370EFC"/>
    <w:rsid w:val="003716D9"/>
    <w:rsid w:val="00372550"/>
    <w:rsid w:val="00373A20"/>
    <w:rsid w:val="00380A86"/>
    <w:rsid w:val="00397493"/>
    <w:rsid w:val="003B0B90"/>
    <w:rsid w:val="003B446F"/>
    <w:rsid w:val="003B5B28"/>
    <w:rsid w:val="003D1C65"/>
    <w:rsid w:val="003D325F"/>
    <w:rsid w:val="003D3A5F"/>
    <w:rsid w:val="003D5F8E"/>
    <w:rsid w:val="003E07AA"/>
    <w:rsid w:val="003E1B10"/>
    <w:rsid w:val="0043786B"/>
    <w:rsid w:val="00440893"/>
    <w:rsid w:val="00440BE6"/>
    <w:rsid w:val="00451187"/>
    <w:rsid w:val="00457784"/>
    <w:rsid w:val="00457D68"/>
    <w:rsid w:val="004627D9"/>
    <w:rsid w:val="0047481A"/>
    <w:rsid w:val="00476A0D"/>
    <w:rsid w:val="00483D5C"/>
    <w:rsid w:val="004A6A34"/>
    <w:rsid w:val="004B3915"/>
    <w:rsid w:val="004C585F"/>
    <w:rsid w:val="005036CC"/>
    <w:rsid w:val="00505A63"/>
    <w:rsid w:val="005068F4"/>
    <w:rsid w:val="005243D8"/>
    <w:rsid w:val="00541683"/>
    <w:rsid w:val="00547693"/>
    <w:rsid w:val="0056043C"/>
    <w:rsid w:val="00562FDE"/>
    <w:rsid w:val="005975DF"/>
    <w:rsid w:val="005A05AE"/>
    <w:rsid w:val="005B6390"/>
    <w:rsid w:val="005C0EB2"/>
    <w:rsid w:val="005D6925"/>
    <w:rsid w:val="005F1815"/>
    <w:rsid w:val="005F512D"/>
    <w:rsid w:val="006029C9"/>
    <w:rsid w:val="00603AFE"/>
    <w:rsid w:val="0061792B"/>
    <w:rsid w:val="006242C6"/>
    <w:rsid w:val="00637692"/>
    <w:rsid w:val="00650F01"/>
    <w:rsid w:val="00665A13"/>
    <w:rsid w:val="00672570"/>
    <w:rsid w:val="00681861"/>
    <w:rsid w:val="00690DE5"/>
    <w:rsid w:val="006C04EC"/>
    <w:rsid w:val="006C4D0A"/>
    <w:rsid w:val="006D1BA5"/>
    <w:rsid w:val="006D1CAF"/>
    <w:rsid w:val="00707289"/>
    <w:rsid w:val="007305BB"/>
    <w:rsid w:val="007416B4"/>
    <w:rsid w:val="00764DDF"/>
    <w:rsid w:val="007705CE"/>
    <w:rsid w:val="0078473C"/>
    <w:rsid w:val="007908F5"/>
    <w:rsid w:val="007A445E"/>
    <w:rsid w:val="007A55F0"/>
    <w:rsid w:val="007B48EF"/>
    <w:rsid w:val="007B7444"/>
    <w:rsid w:val="007D188B"/>
    <w:rsid w:val="007D277C"/>
    <w:rsid w:val="007D6D23"/>
    <w:rsid w:val="00814BB1"/>
    <w:rsid w:val="00827A25"/>
    <w:rsid w:val="008418E2"/>
    <w:rsid w:val="00850B3B"/>
    <w:rsid w:val="0085341C"/>
    <w:rsid w:val="008617B8"/>
    <w:rsid w:val="008669AB"/>
    <w:rsid w:val="00877B70"/>
    <w:rsid w:val="00892C9C"/>
    <w:rsid w:val="00893284"/>
    <w:rsid w:val="008A13E1"/>
    <w:rsid w:val="008A3B4C"/>
    <w:rsid w:val="008B1D69"/>
    <w:rsid w:val="008D1A7A"/>
    <w:rsid w:val="008D4037"/>
    <w:rsid w:val="008D756A"/>
    <w:rsid w:val="009108F9"/>
    <w:rsid w:val="00927E48"/>
    <w:rsid w:val="00964175"/>
    <w:rsid w:val="0096714F"/>
    <w:rsid w:val="00977770"/>
    <w:rsid w:val="00990A59"/>
    <w:rsid w:val="00996B3F"/>
    <w:rsid w:val="009B08F7"/>
    <w:rsid w:val="009B35B8"/>
    <w:rsid w:val="009C79FD"/>
    <w:rsid w:val="009E52F4"/>
    <w:rsid w:val="009F4D8B"/>
    <w:rsid w:val="009F75F6"/>
    <w:rsid w:val="00A02780"/>
    <w:rsid w:val="00A27C78"/>
    <w:rsid w:val="00A343E5"/>
    <w:rsid w:val="00A3463B"/>
    <w:rsid w:val="00A35FD4"/>
    <w:rsid w:val="00A46E99"/>
    <w:rsid w:val="00A66651"/>
    <w:rsid w:val="00A71083"/>
    <w:rsid w:val="00A75174"/>
    <w:rsid w:val="00A919DA"/>
    <w:rsid w:val="00A95193"/>
    <w:rsid w:val="00AA65C3"/>
    <w:rsid w:val="00AA7852"/>
    <w:rsid w:val="00AB02A0"/>
    <w:rsid w:val="00AB0324"/>
    <w:rsid w:val="00AC302B"/>
    <w:rsid w:val="00AD47AD"/>
    <w:rsid w:val="00AF3039"/>
    <w:rsid w:val="00AF678C"/>
    <w:rsid w:val="00B03514"/>
    <w:rsid w:val="00B12483"/>
    <w:rsid w:val="00B22E1B"/>
    <w:rsid w:val="00B34DCB"/>
    <w:rsid w:val="00B36675"/>
    <w:rsid w:val="00B54B76"/>
    <w:rsid w:val="00B6787B"/>
    <w:rsid w:val="00B925B8"/>
    <w:rsid w:val="00B966B2"/>
    <w:rsid w:val="00BA482C"/>
    <w:rsid w:val="00BA5471"/>
    <w:rsid w:val="00BC2C1E"/>
    <w:rsid w:val="00BE1009"/>
    <w:rsid w:val="00BE54B3"/>
    <w:rsid w:val="00BE6B24"/>
    <w:rsid w:val="00C03750"/>
    <w:rsid w:val="00C03F07"/>
    <w:rsid w:val="00C22983"/>
    <w:rsid w:val="00C360B5"/>
    <w:rsid w:val="00C44047"/>
    <w:rsid w:val="00C54C16"/>
    <w:rsid w:val="00C613E8"/>
    <w:rsid w:val="00C6196F"/>
    <w:rsid w:val="00C70E5B"/>
    <w:rsid w:val="00C83643"/>
    <w:rsid w:val="00C940B7"/>
    <w:rsid w:val="00CA2BEB"/>
    <w:rsid w:val="00CA5980"/>
    <w:rsid w:val="00CC0B51"/>
    <w:rsid w:val="00CD6B30"/>
    <w:rsid w:val="00D13662"/>
    <w:rsid w:val="00D158AF"/>
    <w:rsid w:val="00D27082"/>
    <w:rsid w:val="00D37E16"/>
    <w:rsid w:val="00D5666F"/>
    <w:rsid w:val="00D65754"/>
    <w:rsid w:val="00D6651F"/>
    <w:rsid w:val="00D83B32"/>
    <w:rsid w:val="00DD277D"/>
    <w:rsid w:val="00DF496C"/>
    <w:rsid w:val="00DF4BFB"/>
    <w:rsid w:val="00E114A1"/>
    <w:rsid w:val="00E2407A"/>
    <w:rsid w:val="00E53C81"/>
    <w:rsid w:val="00E60DC3"/>
    <w:rsid w:val="00E613E9"/>
    <w:rsid w:val="00E739B1"/>
    <w:rsid w:val="00EA624E"/>
    <w:rsid w:val="00EB529D"/>
    <w:rsid w:val="00EB6715"/>
    <w:rsid w:val="00EE732B"/>
    <w:rsid w:val="00EF02CC"/>
    <w:rsid w:val="00F01608"/>
    <w:rsid w:val="00F2293C"/>
    <w:rsid w:val="00F31F4F"/>
    <w:rsid w:val="00F361ED"/>
    <w:rsid w:val="00F44753"/>
    <w:rsid w:val="00F52376"/>
    <w:rsid w:val="00F54876"/>
    <w:rsid w:val="00F5545F"/>
    <w:rsid w:val="00F5612D"/>
    <w:rsid w:val="00F75076"/>
    <w:rsid w:val="00F765E0"/>
    <w:rsid w:val="00F93311"/>
    <w:rsid w:val="00FA14F1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5193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5193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951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519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5193"/>
    <w:rPr>
      <w:rFonts w:asciiTheme="minorHAnsi" w:hAnsiTheme="minorHAnsi"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5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5193"/>
    <w:rPr>
      <w:rFonts w:ascii="Tahoma" w:hAnsi="Tahoma" w:cs="Tahoma"/>
      <w:sz w:val="16"/>
      <w:szCs w:val="16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4408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62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624E"/>
    <w:rPr>
      <w:rFonts w:asciiTheme="minorHAnsi" w:hAnsiTheme="minorHAnsi"/>
      <w:b/>
      <w:bCs/>
      <w:sz w:val="20"/>
      <w:szCs w:val="20"/>
      <w:lang w:val="nl-NL"/>
    </w:rPr>
  </w:style>
  <w:style w:type="paragraph" w:styleId="Lijstalinea">
    <w:name w:val="List Paragraph"/>
    <w:basedOn w:val="Standaard"/>
    <w:uiPriority w:val="34"/>
    <w:qFormat/>
    <w:rsid w:val="00EF02C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147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47F3D"/>
    <w:rPr>
      <w:rFonts w:asciiTheme="minorHAnsi" w:hAnsiTheme="minorHAns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47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7F3D"/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5193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5193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951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519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5193"/>
    <w:rPr>
      <w:rFonts w:asciiTheme="minorHAnsi" w:hAnsiTheme="minorHAnsi"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5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5193"/>
    <w:rPr>
      <w:rFonts w:ascii="Tahoma" w:hAnsi="Tahoma" w:cs="Tahoma"/>
      <w:sz w:val="16"/>
      <w:szCs w:val="16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4408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62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624E"/>
    <w:rPr>
      <w:rFonts w:asciiTheme="minorHAnsi" w:hAnsiTheme="minorHAnsi"/>
      <w:b/>
      <w:bCs/>
      <w:sz w:val="20"/>
      <w:szCs w:val="20"/>
      <w:lang w:val="nl-NL"/>
    </w:rPr>
  </w:style>
  <w:style w:type="paragraph" w:styleId="Lijstalinea">
    <w:name w:val="List Paragraph"/>
    <w:basedOn w:val="Standaard"/>
    <w:uiPriority w:val="34"/>
    <w:qFormat/>
    <w:rsid w:val="00EF02C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147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47F3D"/>
    <w:rPr>
      <w:rFonts w:asciiTheme="minorHAnsi" w:hAnsiTheme="minorHAns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47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7F3D"/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BEF17C-70F6-4692-A5EA-7E89BB038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95</Words>
  <Characters>1592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e de Ruiter</dc:creator>
  <cp:lastModifiedBy>Marije Lamain - de Ruiter</cp:lastModifiedBy>
  <cp:revision>2</cp:revision>
  <cp:lastPrinted>2015-07-22T13:23:00Z</cp:lastPrinted>
  <dcterms:created xsi:type="dcterms:W3CDTF">2016-08-04T10:32:00Z</dcterms:created>
  <dcterms:modified xsi:type="dcterms:W3CDTF">2016-08-04T10:32:00Z</dcterms:modified>
</cp:coreProperties>
</file>